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1CEC9" w14:textId="4F86ED47" w:rsidR="00961F88" w:rsidRDefault="00961F88"/>
    <w:p w14:paraId="379F0F42" w14:textId="275B8903" w:rsidR="00153A23" w:rsidRPr="00961F88" w:rsidRDefault="002C32BA" w:rsidP="002C2AD6">
      <w:pPr>
        <w:jc w:val="center"/>
        <w:rPr>
          <w:b/>
          <w:bCs/>
        </w:rPr>
      </w:pPr>
      <w:r>
        <w:rPr>
          <w:b/>
          <w:bCs/>
        </w:rPr>
        <w:t>Key Informant</w:t>
      </w:r>
      <w:r w:rsidR="002C2AD6">
        <w:rPr>
          <w:b/>
          <w:bCs/>
        </w:rPr>
        <w:t xml:space="preserve"> guide</w:t>
      </w:r>
      <w:r>
        <w:rPr>
          <w:b/>
          <w:bCs/>
        </w:rPr>
        <w:t xml:space="preserve"> </w:t>
      </w:r>
      <w:r w:rsidR="002C2AD6">
        <w:rPr>
          <w:b/>
          <w:bCs/>
        </w:rPr>
        <w:t>Hospital management representative</w:t>
      </w:r>
    </w:p>
    <w:p w14:paraId="16E0D124" w14:textId="3D47C64F" w:rsidR="008F7CCE" w:rsidRDefault="008F7CCE" w:rsidP="00153A23">
      <w:pPr>
        <w:rPr>
          <w:b/>
          <w:bCs/>
        </w:rPr>
      </w:pPr>
    </w:p>
    <w:p w14:paraId="625F98BD" w14:textId="163FF051" w:rsidR="00F47AF8" w:rsidRDefault="00F47AF8"/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547"/>
        <w:gridCol w:w="2410"/>
        <w:gridCol w:w="2409"/>
        <w:gridCol w:w="2694"/>
      </w:tblGrid>
      <w:tr w:rsidR="00C704DE" w:rsidRPr="0029791D" w14:paraId="59951C87" w14:textId="77777777" w:rsidTr="00C704DE">
        <w:tc>
          <w:tcPr>
            <w:tcW w:w="2547" w:type="dxa"/>
          </w:tcPr>
          <w:p w14:paraId="3C4C686A" w14:textId="048DFFFC" w:rsidR="00C704DE" w:rsidRPr="0029791D" w:rsidRDefault="00C704DE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Date</w:t>
            </w:r>
          </w:p>
        </w:tc>
        <w:tc>
          <w:tcPr>
            <w:tcW w:w="2410" w:type="dxa"/>
          </w:tcPr>
          <w:p w14:paraId="5A4E73C9" w14:textId="77777777" w:rsidR="00C704DE" w:rsidRPr="0029791D" w:rsidRDefault="00C704DE">
            <w:pPr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0EBCD897" w14:textId="2A9E3AA9" w:rsidR="00C704DE" w:rsidRPr="0029791D" w:rsidRDefault="00997D6D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Time </w:t>
            </w:r>
            <w:r w:rsidR="00C704DE" w:rsidRPr="0029791D">
              <w:rPr>
                <w:sz w:val="22"/>
                <w:szCs w:val="22"/>
              </w:rPr>
              <w:t xml:space="preserve"> </w:t>
            </w:r>
          </w:p>
        </w:tc>
        <w:tc>
          <w:tcPr>
            <w:tcW w:w="2694" w:type="dxa"/>
          </w:tcPr>
          <w:p w14:paraId="7DCDC1EA" w14:textId="77777777" w:rsidR="00C704DE" w:rsidRPr="0029791D" w:rsidRDefault="00C704DE">
            <w:pPr>
              <w:rPr>
                <w:sz w:val="22"/>
                <w:szCs w:val="22"/>
              </w:rPr>
            </w:pPr>
          </w:p>
        </w:tc>
      </w:tr>
      <w:tr w:rsidR="00C704DE" w:rsidRPr="0029791D" w14:paraId="41768E72" w14:textId="77777777" w:rsidTr="00C704DE">
        <w:tc>
          <w:tcPr>
            <w:tcW w:w="2547" w:type="dxa"/>
          </w:tcPr>
          <w:p w14:paraId="48743DE2" w14:textId="6EBCAC1C" w:rsidR="00C704DE" w:rsidRPr="0029791D" w:rsidRDefault="00C704DE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District Hospital Name</w:t>
            </w:r>
          </w:p>
        </w:tc>
        <w:tc>
          <w:tcPr>
            <w:tcW w:w="2410" w:type="dxa"/>
          </w:tcPr>
          <w:p w14:paraId="2E76F4F3" w14:textId="77777777" w:rsidR="00C704DE" w:rsidRPr="0029791D" w:rsidRDefault="00C704DE">
            <w:pPr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249FCCB2" w14:textId="76AB2A0D" w:rsidR="00C704DE" w:rsidRPr="0029791D" w:rsidRDefault="00997D6D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Enumerator Name </w:t>
            </w:r>
            <w:r w:rsidR="00C704DE" w:rsidRPr="0029791D">
              <w:rPr>
                <w:sz w:val="22"/>
                <w:szCs w:val="22"/>
              </w:rPr>
              <w:t xml:space="preserve"> </w:t>
            </w:r>
          </w:p>
        </w:tc>
        <w:tc>
          <w:tcPr>
            <w:tcW w:w="2694" w:type="dxa"/>
          </w:tcPr>
          <w:p w14:paraId="217C87E8" w14:textId="77777777" w:rsidR="00C704DE" w:rsidRPr="0029791D" w:rsidRDefault="00C704DE">
            <w:pPr>
              <w:rPr>
                <w:sz w:val="22"/>
                <w:szCs w:val="22"/>
              </w:rPr>
            </w:pPr>
          </w:p>
        </w:tc>
      </w:tr>
    </w:tbl>
    <w:p w14:paraId="2DF305A1" w14:textId="5B5CE219" w:rsidR="00654565" w:rsidRPr="0029791D" w:rsidRDefault="00654565">
      <w:pPr>
        <w:rPr>
          <w:sz w:val="22"/>
          <w:szCs w:val="22"/>
        </w:rPr>
      </w:pPr>
    </w:p>
    <w:p w14:paraId="155AC787" w14:textId="53B38268" w:rsidR="00961F88" w:rsidRPr="00496353" w:rsidRDefault="00961F88">
      <w:pPr>
        <w:rPr>
          <w:b/>
          <w:bCs/>
          <w:i/>
          <w:iCs/>
          <w:sz w:val="22"/>
          <w:szCs w:val="22"/>
        </w:rPr>
      </w:pPr>
      <w:r w:rsidRPr="00496353">
        <w:rPr>
          <w:b/>
          <w:bCs/>
          <w:i/>
          <w:iCs/>
          <w:sz w:val="22"/>
          <w:szCs w:val="22"/>
        </w:rPr>
        <w:t xml:space="preserve">IDI Details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547"/>
        <w:gridCol w:w="2410"/>
        <w:gridCol w:w="2409"/>
        <w:gridCol w:w="2694"/>
      </w:tblGrid>
      <w:tr w:rsidR="00A6605F" w:rsidRPr="0029791D" w14:paraId="55D13FFA" w14:textId="77777777" w:rsidTr="00C82A37">
        <w:tc>
          <w:tcPr>
            <w:tcW w:w="2547" w:type="dxa"/>
          </w:tcPr>
          <w:p w14:paraId="131BFD6B" w14:textId="53EA0555" w:rsidR="00A6605F" w:rsidRPr="0029791D" w:rsidRDefault="00A6605F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Gender</w:t>
            </w:r>
          </w:p>
        </w:tc>
        <w:tc>
          <w:tcPr>
            <w:tcW w:w="7513" w:type="dxa"/>
            <w:gridSpan w:val="3"/>
          </w:tcPr>
          <w:p w14:paraId="57FB113D" w14:textId="77777777" w:rsidR="00A6605F" w:rsidRPr="0029791D" w:rsidRDefault="00A6605F">
            <w:pPr>
              <w:rPr>
                <w:sz w:val="22"/>
                <w:szCs w:val="22"/>
              </w:rPr>
            </w:pPr>
          </w:p>
        </w:tc>
      </w:tr>
      <w:tr w:rsidR="00997D6D" w:rsidRPr="0029791D" w14:paraId="556DF1E2" w14:textId="77777777" w:rsidTr="00997D6D">
        <w:tc>
          <w:tcPr>
            <w:tcW w:w="2547" w:type="dxa"/>
          </w:tcPr>
          <w:p w14:paraId="57904C76" w14:textId="026E9411" w:rsidR="00997D6D" w:rsidRPr="0029791D" w:rsidRDefault="00997D6D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Age</w:t>
            </w:r>
          </w:p>
        </w:tc>
        <w:tc>
          <w:tcPr>
            <w:tcW w:w="2410" w:type="dxa"/>
          </w:tcPr>
          <w:p w14:paraId="55D22142" w14:textId="77777777" w:rsidR="00997D6D" w:rsidRPr="0029791D" w:rsidRDefault="00997D6D">
            <w:pPr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7952CB5F" w14:textId="05CCB5C9" w:rsidR="00997D6D" w:rsidRPr="0029791D" w:rsidRDefault="00997D6D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Profession</w:t>
            </w:r>
          </w:p>
        </w:tc>
        <w:tc>
          <w:tcPr>
            <w:tcW w:w="2694" w:type="dxa"/>
          </w:tcPr>
          <w:p w14:paraId="7850F903" w14:textId="3D39A90A" w:rsidR="00997D6D" w:rsidRPr="0029791D" w:rsidRDefault="00997D6D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Nurse / Doctor / Midwife / Cleaner / GWS Chair / Guardian / Other </w:t>
            </w:r>
          </w:p>
        </w:tc>
      </w:tr>
      <w:tr w:rsidR="00997D6D" w:rsidRPr="0029791D" w14:paraId="2EFF158F" w14:textId="77777777" w:rsidTr="00997D6D">
        <w:tc>
          <w:tcPr>
            <w:tcW w:w="2547" w:type="dxa"/>
          </w:tcPr>
          <w:p w14:paraId="75E54670" w14:textId="621CD2E5" w:rsidR="00997D6D" w:rsidRPr="0029791D" w:rsidRDefault="005155A1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Time spent </w:t>
            </w:r>
            <w:r w:rsidR="00961F88" w:rsidRPr="0029791D">
              <w:rPr>
                <w:sz w:val="22"/>
                <w:szCs w:val="22"/>
              </w:rPr>
              <w:t>in present District Hospital / GWS?</w:t>
            </w:r>
          </w:p>
        </w:tc>
        <w:tc>
          <w:tcPr>
            <w:tcW w:w="2410" w:type="dxa"/>
          </w:tcPr>
          <w:p w14:paraId="77CC20A2" w14:textId="77777777" w:rsidR="00997D6D" w:rsidRPr="0029791D" w:rsidRDefault="00997D6D">
            <w:pPr>
              <w:rPr>
                <w:sz w:val="22"/>
                <w:szCs w:val="22"/>
              </w:rPr>
            </w:pPr>
          </w:p>
        </w:tc>
        <w:tc>
          <w:tcPr>
            <w:tcW w:w="2409" w:type="dxa"/>
          </w:tcPr>
          <w:p w14:paraId="6D0CE10F" w14:textId="72136145" w:rsidR="00997D6D" w:rsidRPr="0029791D" w:rsidRDefault="00961F88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Time spent in current position </w:t>
            </w:r>
          </w:p>
        </w:tc>
        <w:tc>
          <w:tcPr>
            <w:tcW w:w="2694" w:type="dxa"/>
          </w:tcPr>
          <w:p w14:paraId="2222E02E" w14:textId="77777777" w:rsidR="00997D6D" w:rsidRPr="0029791D" w:rsidRDefault="00997D6D">
            <w:pPr>
              <w:rPr>
                <w:sz w:val="22"/>
                <w:szCs w:val="22"/>
              </w:rPr>
            </w:pPr>
          </w:p>
        </w:tc>
      </w:tr>
    </w:tbl>
    <w:p w14:paraId="2C697B1B" w14:textId="0689ED9F" w:rsidR="00654565" w:rsidRPr="0029791D" w:rsidRDefault="00654565">
      <w:pPr>
        <w:rPr>
          <w:sz w:val="22"/>
          <w:szCs w:val="22"/>
        </w:rPr>
      </w:pPr>
    </w:p>
    <w:p w14:paraId="746D9B24" w14:textId="348457A6" w:rsidR="007B483E" w:rsidRPr="00496353" w:rsidRDefault="007B483E">
      <w:pPr>
        <w:rPr>
          <w:b/>
          <w:bCs/>
          <w:i/>
          <w:iCs/>
          <w:sz w:val="22"/>
          <w:szCs w:val="22"/>
        </w:rPr>
      </w:pPr>
      <w:r w:rsidRPr="00496353">
        <w:rPr>
          <w:b/>
          <w:bCs/>
          <w:i/>
          <w:iCs/>
          <w:sz w:val="22"/>
          <w:szCs w:val="22"/>
        </w:rPr>
        <w:t xml:space="preserve">District Level Hospital Services &amp; Demographics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4868"/>
        <w:gridCol w:w="2596"/>
        <w:gridCol w:w="2596"/>
      </w:tblGrid>
      <w:tr w:rsidR="007B483E" w:rsidRPr="0029791D" w14:paraId="0AEFFE9B" w14:textId="77777777" w:rsidTr="005F4451">
        <w:tc>
          <w:tcPr>
            <w:tcW w:w="4868" w:type="dxa"/>
          </w:tcPr>
          <w:p w14:paraId="7ACE2BFF" w14:textId="77777777" w:rsidR="007B483E" w:rsidRDefault="007B483E" w:rsidP="007B483E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Which of the following services or departments are available at this healthcare facility? </w:t>
            </w:r>
          </w:p>
          <w:p w14:paraId="4A167DE6" w14:textId="372AAA25" w:rsidR="002C32BA" w:rsidRPr="0029791D" w:rsidRDefault="002C32BA" w:rsidP="007B483E">
            <w:pPr>
              <w:rPr>
                <w:sz w:val="22"/>
                <w:szCs w:val="22"/>
              </w:rPr>
            </w:pPr>
          </w:p>
        </w:tc>
        <w:tc>
          <w:tcPr>
            <w:tcW w:w="5192" w:type="dxa"/>
            <w:gridSpan w:val="2"/>
          </w:tcPr>
          <w:p w14:paraId="54C57FBA" w14:textId="77777777" w:rsidR="007B483E" w:rsidRDefault="0006314B" w:rsidP="0006314B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mergency Department </w:t>
            </w:r>
          </w:p>
          <w:p w14:paraId="0CB2D586" w14:textId="77777777" w:rsidR="0006314B" w:rsidRDefault="00D268A0" w:rsidP="0006314B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mmunization </w:t>
            </w:r>
          </w:p>
          <w:p w14:paraId="03B356E8" w14:textId="77777777" w:rsidR="00D268A0" w:rsidRDefault="00D268A0" w:rsidP="0006314B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patient</w:t>
            </w:r>
          </w:p>
          <w:p w14:paraId="6ED71384" w14:textId="77777777" w:rsidR="00D268A0" w:rsidRDefault="00D268A0" w:rsidP="0006314B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patient </w:t>
            </w:r>
          </w:p>
          <w:p w14:paraId="28ABA3C0" w14:textId="77777777" w:rsidR="00D268A0" w:rsidRDefault="00D268A0" w:rsidP="0006314B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nsive Care Unit </w:t>
            </w:r>
          </w:p>
          <w:p w14:paraId="61D79BAF" w14:textId="77777777" w:rsidR="00F10E04" w:rsidRDefault="00D268A0" w:rsidP="0006314B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ar</w:t>
            </w:r>
            <w:r w:rsidR="00F10E04">
              <w:rPr>
                <w:sz w:val="22"/>
                <w:szCs w:val="22"/>
              </w:rPr>
              <w:t>macy</w:t>
            </w:r>
          </w:p>
          <w:p w14:paraId="3700B9F6" w14:textId="77777777" w:rsidR="00F10E04" w:rsidRDefault="00F10E04" w:rsidP="0006314B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abour and delivery </w:t>
            </w:r>
          </w:p>
          <w:p w14:paraId="62C2AEAE" w14:textId="77777777" w:rsidR="00F10E04" w:rsidRDefault="00F10E04" w:rsidP="0006314B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stnatal </w:t>
            </w:r>
          </w:p>
          <w:p w14:paraId="0CD82961" w14:textId="77777777" w:rsidR="00BA61F8" w:rsidRDefault="00F10E04" w:rsidP="0006314B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enatal care</w:t>
            </w:r>
          </w:p>
          <w:p w14:paraId="144A2DA3" w14:textId="77777777" w:rsidR="00BA61F8" w:rsidRDefault="00BA61F8" w:rsidP="0006314B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tritional services </w:t>
            </w:r>
          </w:p>
          <w:p w14:paraId="17C4032A" w14:textId="77777777" w:rsidR="00BA61F8" w:rsidRDefault="00BA61F8" w:rsidP="0006314B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nor surgery </w:t>
            </w:r>
          </w:p>
          <w:p w14:paraId="24677052" w14:textId="7F2D4CE4" w:rsidR="00D268A0" w:rsidRDefault="00BA61F8" w:rsidP="0006314B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jor surgery </w:t>
            </w:r>
            <w:r w:rsidR="00F10E04">
              <w:rPr>
                <w:sz w:val="22"/>
                <w:szCs w:val="22"/>
              </w:rPr>
              <w:t xml:space="preserve"> </w:t>
            </w:r>
          </w:p>
          <w:p w14:paraId="5BE8BEE3" w14:textId="0A3A492E" w:rsidR="00F10E04" w:rsidRPr="0006314B" w:rsidRDefault="00F10E04" w:rsidP="0006314B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ther </w:t>
            </w:r>
          </w:p>
        </w:tc>
      </w:tr>
      <w:tr w:rsidR="007B483E" w:rsidRPr="0029791D" w14:paraId="5125984B" w14:textId="77777777" w:rsidTr="005F4451">
        <w:tc>
          <w:tcPr>
            <w:tcW w:w="4868" w:type="dxa"/>
          </w:tcPr>
          <w:p w14:paraId="47E0E73B" w14:textId="7B1A59D5" w:rsidR="007B483E" w:rsidRPr="0029791D" w:rsidRDefault="007B483E" w:rsidP="007B483E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How many inpatient beds are available at the HCF?</w:t>
            </w:r>
          </w:p>
          <w:p w14:paraId="3407489E" w14:textId="77777777" w:rsidR="007B483E" w:rsidRPr="0029791D" w:rsidRDefault="007B483E" w:rsidP="007B483E">
            <w:pPr>
              <w:rPr>
                <w:sz w:val="22"/>
                <w:szCs w:val="22"/>
              </w:rPr>
            </w:pPr>
          </w:p>
        </w:tc>
        <w:tc>
          <w:tcPr>
            <w:tcW w:w="5192" w:type="dxa"/>
            <w:gridSpan w:val="2"/>
          </w:tcPr>
          <w:p w14:paraId="167993BE" w14:textId="77777777" w:rsidR="007B483E" w:rsidRPr="0029791D" w:rsidRDefault="007B483E" w:rsidP="007B483E">
            <w:pPr>
              <w:rPr>
                <w:sz w:val="22"/>
                <w:szCs w:val="22"/>
              </w:rPr>
            </w:pPr>
          </w:p>
        </w:tc>
      </w:tr>
      <w:tr w:rsidR="007B483E" w:rsidRPr="0029791D" w14:paraId="2CB92A14" w14:textId="77777777" w:rsidTr="005F4451">
        <w:tc>
          <w:tcPr>
            <w:tcW w:w="4868" w:type="dxa"/>
          </w:tcPr>
          <w:p w14:paraId="1A139754" w14:textId="77777777" w:rsidR="007B483E" w:rsidRPr="0029791D" w:rsidRDefault="007B483E" w:rsidP="007B483E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On an average day, how many inpatients are admitted? </w:t>
            </w:r>
          </w:p>
          <w:p w14:paraId="2A505EE6" w14:textId="77777777" w:rsidR="007B483E" w:rsidRPr="0029791D" w:rsidRDefault="007B483E" w:rsidP="007B483E">
            <w:pPr>
              <w:rPr>
                <w:sz w:val="22"/>
                <w:szCs w:val="22"/>
              </w:rPr>
            </w:pPr>
          </w:p>
        </w:tc>
        <w:tc>
          <w:tcPr>
            <w:tcW w:w="5192" w:type="dxa"/>
            <w:gridSpan w:val="2"/>
          </w:tcPr>
          <w:p w14:paraId="68555560" w14:textId="77777777" w:rsidR="007B483E" w:rsidRPr="0029791D" w:rsidRDefault="007B483E" w:rsidP="007B483E">
            <w:pPr>
              <w:rPr>
                <w:sz w:val="22"/>
                <w:szCs w:val="22"/>
              </w:rPr>
            </w:pPr>
          </w:p>
        </w:tc>
      </w:tr>
      <w:tr w:rsidR="007B483E" w:rsidRPr="0029791D" w14:paraId="070679A2" w14:textId="77777777" w:rsidTr="005F4451">
        <w:tc>
          <w:tcPr>
            <w:tcW w:w="4868" w:type="dxa"/>
          </w:tcPr>
          <w:p w14:paraId="7CA143A2" w14:textId="77777777" w:rsidR="007B483E" w:rsidRPr="0029791D" w:rsidRDefault="007B483E" w:rsidP="007B483E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On an average day, how many outpatients are seen? </w:t>
            </w:r>
          </w:p>
          <w:p w14:paraId="569011D0" w14:textId="77777777" w:rsidR="007B483E" w:rsidRPr="0029791D" w:rsidRDefault="007B483E" w:rsidP="007B483E">
            <w:pPr>
              <w:rPr>
                <w:sz w:val="22"/>
                <w:szCs w:val="22"/>
              </w:rPr>
            </w:pPr>
          </w:p>
        </w:tc>
        <w:tc>
          <w:tcPr>
            <w:tcW w:w="5192" w:type="dxa"/>
            <w:gridSpan w:val="2"/>
          </w:tcPr>
          <w:p w14:paraId="70083C84" w14:textId="77777777" w:rsidR="007B483E" w:rsidRPr="0029791D" w:rsidRDefault="007B483E" w:rsidP="007B483E">
            <w:pPr>
              <w:rPr>
                <w:sz w:val="22"/>
                <w:szCs w:val="22"/>
              </w:rPr>
            </w:pPr>
          </w:p>
        </w:tc>
      </w:tr>
      <w:tr w:rsidR="007B483E" w:rsidRPr="0029791D" w14:paraId="78C4E27D" w14:textId="77777777" w:rsidTr="005F4451">
        <w:tc>
          <w:tcPr>
            <w:tcW w:w="4868" w:type="dxa"/>
          </w:tcPr>
          <w:p w14:paraId="51ACA10D" w14:textId="001E8B4A" w:rsidR="007B483E" w:rsidRPr="0029791D" w:rsidRDefault="007B483E" w:rsidP="007B483E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How many non-</w:t>
            </w:r>
            <w:r w:rsidR="00687E1D">
              <w:rPr>
                <w:sz w:val="22"/>
                <w:szCs w:val="22"/>
              </w:rPr>
              <w:t>medical</w:t>
            </w:r>
            <w:r w:rsidRPr="0029791D">
              <w:rPr>
                <w:sz w:val="22"/>
                <w:szCs w:val="22"/>
              </w:rPr>
              <w:t xml:space="preserve"> staff are employed at the healthcare facility?</w:t>
            </w:r>
          </w:p>
          <w:p w14:paraId="1E750210" w14:textId="77777777" w:rsidR="007B483E" w:rsidRPr="0029791D" w:rsidRDefault="007B483E" w:rsidP="007B483E">
            <w:pPr>
              <w:rPr>
                <w:sz w:val="22"/>
                <w:szCs w:val="22"/>
              </w:rPr>
            </w:pPr>
          </w:p>
        </w:tc>
        <w:tc>
          <w:tcPr>
            <w:tcW w:w="5192" w:type="dxa"/>
            <w:gridSpan w:val="2"/>
          </w:tcPr>
          <w:p w14:paraId="09DCDADC" w14:textId="77777777" w:rsidR="007B483E" w:rsidRPr="0029791D" w:rsidRDefault="007B483E" w:rsidP="007B483E">
            <w:pPr>
              <w:rPr>
                <w:sz w:val="22"/>
                <w:szCs w:val="22"/>
              </w:rPr>
            </w:pPr>
          </w:p>
        </w:tc>
      </w:tr>
      <w:tr w:rsidR="007B483E" w:rsidRPr="0029791D" w14:paraId="225A4C20" w14:textId="77777777" w:rsidTr="005F4451">
        <w:tc>
          <w:tcPr>
            <w:tcW w:w="4868" w:type="dxa"/>
          </w:tcPr>
          <w:p w14:paraId="66AB4BA8" w14:textId="16BBE210" w:rsidR="007B483E" w:rsidRPr="0029791D" w:rsidRDefault="007B483E" w:rsidP="007B483E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How many </w:t>
            </w:r>
            <w:r w:rsidR="00687E1D">
              <w:rPr>
                <w:sz w:val="22"/>
                <w:szCs w:val="22"/>
              </w:rPr>
              <w:t>medical</w:t>
            </w:r>
            <w:r w:rsidR="00C61019">
              <w:rPr>
                <w:sz w:val="22"/>
                <w:szCs w:val="22"/>
              </w:rPr>
              <w:t xml:space="preserve"> </w:t>
            </w:r>
            <w:r w:rsidRPr="0029791D">
              <w:rPr>
                <w:sz w:val="22"/>
                <w:szCs w:val="22"/>
              </w:rPr>
              <w:t xml:space="preserve">staff are employed at the healthcare facility? </w:t>
            </w:r>
          </w:p>
          <w:p w14:paraId="3431DAEF" w14:textId="77777777" w:rsidR="007B483E" w:rsidRPr="0029791D" w:rsidRDefault="007B483E" w:rsidP="007B483E">
            <w:pPr>
              <w:rPr>
                <w:sz w:val="22"/>
                <w:szCs w:val="22"/>
              </w:rPr>
            </w:pPr>
          </w:p>
        </w:tc>
        <w:tc>
          <w:tcPr>
            <w:tcW w:w="5192" w:type="dxa"/>
            <w:gridSpan w:val="2"/>
          </w:tcPr>
          <w:p w14:paraId="77A8D0AC" w14:textId="77777777" w:rsidR="007B483E" w:rsidRPr="0029791D" w:rsidRDefault="007B483E" w:rsidP="007B483E">
            <w:pPr>
              <w:rPr>
                <w:sz w:val="22"/>
                <w:szCs w:val="22"/>
              </w:rPr>
            </w:pPr>
          </w:p>
        </w:tc>
      </w:tr>
      <w:tr w:rsidR="009264C3" w:rsidRPr="0029791D" w14:paraId="01D0D450" w14:textId="77777777" w:rsidTr="003A6CC1">
        <w:tc>
          <w:tcPr>
            <w:tcW w:w="4868" w:type="dxa"/>
          </w:tcPr>
          <w:p w14:paraId="0700FE04" w14:textId="498C74DB" w:rsidR="009264C3" w:rsidRDefault="009264C3" w:rsidP="007B48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s of today, can you </w:t>
            </w:r>
            <w:r w:rsidR="003639AA">
              <w:rPr>
                <w:sz w:val="22"/>
                <w:szCs w:val="22"/>
              </w:rPr>
              <w:t xml:space="preserve">please </w:t>
            </w:r>
            <w:r>
              <w:rPr>
                <w:sz w:val="22"/>
                <w:szCs w:val="22"/>
              </w:rPr>
              <w:t xml:space="preserve">describe the </w:t>
            </w:r>
            <w:r w:rsidR="003639AA">
              <w:rPr>
                <w:sz w:val="22"/>
                <w:szCs w:val="22"/>
              </w:rPr>
              <w:t>typical h</w:t>
            </w:r>
            <w:r>
              <w:rPr>
                <w:sz w:val="22"/>
                <w:szCs w:val="22"/>
              </w:rPr>
              <w:t xml:space="preserve">ealth issues which are referred to your healthcare facility? </w:t>
            </w:r>
          </w:p>
          <w:p w14:paraId="2C6BE26E" w14:textId="41DA6CE1" w:rsidR="00520FEE" w:rsidRDefault="00520FEE" w:rsidP="007B483E">
            <w:pPr>
              <w:rPr>
                <w:sz w:val="22"/>
                <w:szCs w:val="22"/>
              </w:rPr>
            </w:pPr>
          </w:p>
          <w:p w14:paraId="738FC22F" w14:textId="4068B25D" w:rsidR="00520FEE" w:rsidRDefault="00520FEE" w:rsidP="007B48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be </w:t>
            </w:r>
            <w:r w:rsidR="00213EA3">
              <w:rPr>
                <w:sz w:val="22"/>
                <w:szCs w:val="22"/>
              </w:rPr>
              <w:t>for</w:t>
            </w:r>
            <w:r>
              <w:rPr>
                <w:sz w:val="22"/>
                <w:szCs w:val="22"/>
              </w:rPr>
              <w:t xml:space="preserve"> any </w:t>
            </w:r>
            <w:r w:rsidR="00981054">
              <w:rPr>
                <w:sz w:val="22"/>
                <w:szCs w:val="22"/>
              </w:rPr>
              <w:t xml:space="preserve">trends across age, </w:t>
            </w:r>
            <w:r w:rsidR="00F655D2">
              <w:rPr>
                <w:sz w:val="22"/>
                <w:szCs w:val="22"/>
              </w:rPr>
              <w:t xml:space="preserve">gender, seasons, urban/rural areas etc. </w:t>
            </w:r>
            <w:r>
              <w:rPr>
                <w:sz w:val="22"/>
                <w:szCs w:val="22"/>
              </w:rPr>
              <w:t xml:space="preserve"> </w:t>
            </w:r>
          </w:p>
          <w:p w14:paraId="0F8E41B1" w14:textId="6345C770" w:rsidR="009264C3" w:rsidRDefault="009264C3" w:rsidP="007B483E">
            <w:pPr>
              <w:rPr>
                <w:sz w:val="22"/>
                <w:szCs w:val="22"/>
              </w:rPr>
            </w:pPr>
          </w:p>
        </w:tc>
        <w:tc>
          <w:tcPr>
            <w:tcW w:w="5192" w:type="dxa"/>
            <w:gridSpan w:val="2"/>
          </w:tcPr>
          <w:p w14:paraId="0654E48E" w14:textId="77777777" w:rsidR="009264C3" w:rsidRDefault="009264C3" w:rsidP="007B483E">
            <w:pPr>
              <w:rPr>
                <w:sz w:val="22"/>
                <w:szCs w:val="22"/>
              </w:rPr>
            </w:pPr>
          </w:p>
        </w:tc>
      </w:tr>
      <w:tr w:rsidR="009264C3" w:rsidRPr="0029791D" w14:paraId="23AD8C02" w14:textId="77777777" w:rsidTr="003A6CC1">
        <w:tc>
          <w:tcPr>
            <w:tcW w:w="4868" w:type="dxa"/>
          </w:tcPr>
          <w:p w14:paraId="146856FA" w14:textId="4D3BDB5C" w:rsidR="009264C3" w:rsidRDefault="009264C3" w:rsidP="007B48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Given the unprecedented COVID-19 global pandemic</w:t>
            </w:r>
            <w:r w:rsidR="003639AA">
              <w:rPr>
                <w:sz w:val="22"/>
                <w:szCs w:val="22"/>
              </w:rPr>
              <w:t xml:space="preserve"> can you describe your immediate and long-term response plan? </w:t>
            </w:r>
          </w:p>
          <w:p w14:paraId="0C5B2D78" w14:textId="20EC0E4A" w:rsidR="0062783B" w:rsidRDefault="0062783B" w:rsidP="007B483E">
            <w:pPr>
              <w:rPr>
                <w:sz w:val="22"/>
                <w:szCs w:val="22"/>
              </w:rPr>
            </w:pPr>
          </w:p>
          <w:p w14:paraId="1AED017B" w14:textId="216A81F4" w:rsidR="0062783B" w:rsidRDefault="0062783B" w:rsidP="007B48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be on issues such as </w:t>
            </w:r>
            <w:r w:rsidR="00D71D53">
              <w:rPr>
                <w:sz w:val="22"/>
                <w:szCs w:val="22"/>
              </w:rPr>
              <w:t xml:space="preserve">the </w:t>
            </w:r>
            <w:r w:rsidR="001861FD">
              <w:rPr>
                <w:sz w:val="22"/>
                <w:szCs w:val="22"/>
              </w:rPr>
              <w:t xml:space="preserve">continuation of preventative behaviours, </w:t>
            </w:r>
            <w:r w:rsidR="00484595">
              <w:rPr>
                <w:sz w:val="22"/>
                <w:szCs w:val="22"/>
              </w:rPr>
              <w:t>infection versus hospitalisation</w:t>
            </w:r>
            <w:r w:rsidR="001861FD">
              <w:rPr>
                <w:sz w:val="22"/>
                <w:szCs w:val="22"/>
              </w:rPr>
              <w:t xml:space="preserve">, variants, long COVID-19, misinformation, vaccination etc. </w:t>
            </w:r>
          </w:p>
          <w:p w14:paraId="1BDBC184" w14:textId="7CD86359" w:rsidR="003639AA" w:rsidRDefault="003639AA" w:rsidP="007B483E">
            <w:pPr>
              <w:rPr>
                <w:sz w:val="22"/>
                <w:szCs w:val="22"/>
              </w:rPr>
            </w:pPr>
          </w:p>
        </w:tc>
        <w:tc>
          <w:tcPr>
            <w:tcW w:w="5192" w:type="dxa"/>
            <w:gridSpan w:val="2"/>
          </w:tcPr>
          <w:p w14:paraId="641F6689" w14:textId="77777777" w:rsidR="009264C3" w:rsidRDefault="009264C3" w:rsidP="007B483E">
            <w:pPr>
              <w:rPr>
                <w:sz w:val="22"/>
                <w:szCs w:val="22"/>
              </w:rPr>
            </w:pPr>
          </w:p>
        </w:tc>
      </w:tr>
      <w:tr w:rsidR="00EF0858" w:rsidRPr="0029791D" w14:paraId="683A919F" w14:textId="77777777" w:rsidTr="003A6CC1">
        <w:tc>
          <w:tcPr>
            <w:tcW w:w="4868" w:type="dxa"/>
          </w:tcPr>
          <w:p w14:paraId="78697E25" w14:textId="77777777" w:rsidR="00EF0858" w:rsidRDefault="00EF0858" w:rsidP="007B48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es this facility have linkages with providers of traditional, complementary or other integrative types of medicine?</w:t>
            </w:r>
          </w:p>
          <w:p w14:paraId="56190801" w14:textId="1258EC2F" w:rsidR="000418C2" w:rsidRPr="0029791D" w:rsidRDefault="000418C2" w:rsidP="007B483E">
            <w:pPr>
              <w:rPr>
                <w:sz w:val="22"/>
                <w:szCs w:val="22"/>
              </w:rPr>
            </w:pPr>
          </w:p>
        </w:tc>
        <w:tc>
          <w:tcPr>
            <w:tcW w:w="2596" w:type="dxa"/>
          </w:tcPr>
          <w:p w14:paraId="078D5040" w14:textId="289FE991" w:rsidR="00EF0858" w:rsidRPr="0029791D" w:rsidRDefault="00EF0858" w:rsidP="007B48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596" w:type="dxa"/>
          </w:tcPr>
          <w:p w14:paraId="1954E0A3" w14:textId="645B16F1" w:rsidR="00EF0858" w:rsidRPr="0029791D" w:rsidRDefault="00EF0858" w:rsidP="007B48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</w:t>
            </w:r>
          </w:p>
        </w:tc>
      </w:tr>
      <w:tr w:rsidR="00EF0858" w:rsidRPr="0029791D" w14:paraId="120B8A4A" w14:textId="77777777" w:rsidTr="005F4451">
        <w:tc>
          <w:tcPr>
            <w:tcW w:w="4868" w:type="dxa"/>
          </w:tcPr>
          <w:p w14:paraId="1D86B97C" w14:textId="77777777" w:rsidR="00EF0858" w:rsidRDefault="00CA3594" w:rsidP="007B48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you</w:t>
            </w:r>
            <w:r w:rsidR="000418C2">
              <w:rPr>
                <w:sz w:val="22"/>
                <w:szCs w:val="22"/>
              </w:rPr>
              <w:t xml:space="preserve"> please</w:t>
            </w:r>
            <w:r>
              <w:rPr>
                <w:sz w:val="22"/>
                <w:szCs w:val="22"/>
              </w:rPr>
              <w:t xml:space="preserve"> describe these linkages and how they are implemented? </w:t>
            </w:r>
          </w:p>
          <w:p w14:paraId="47E06E9D" w14:textId="02193EB1" w:rsidR="000418C2" w:rsidRDefault="000418C2" w:rsidP="007B483E">
            <w:pPr>
              <w:rPr>
                <w:sz w:val="22"/>
                <w:szCs w:val="22"/>
              </w:rPr>
            </w:pPr>
          </w:p>
        </w:tc>
        <w:tc>
          <w:tcPr>
            <w:tcW w:w="5192" w:type="dxa"/>
            <w:gridSpan w:val="2"/>
          </w:tcPr>
          <w:p w14:paraId="08006411" w14:textId="77777777" w:rsidR="00EF0858" w:rsidRDefault="00EF0858" w:rsidP="007B483E">
            <w:pPr>
              <w:rPr>
                <w:sz w:val="22"/>
                <w:szCs w:val="22"/>
              </w:rPr>
            </w:pPr>
          </w:p>
        </w:tc>
      </w:tr>
      <w:tr w:rsidR="00153C23" w:rsidRPr="0029791D" w14:paraId="3ADA97E4" w14:textId="77777777" w:rsidTr="003A6CC1">
        <w:tc>
          <w:tcPr>
            <w:tcW w:w="4868" w:type="dxa"/>
          </w:tcPr>
          <w:p w14:paraId="4995634F" w14:textId="77777777" w:rsidR="00153C23" w:rsidRDefault="00153C23" w:rsidP="007B48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es the facility support/manage community health workers (CHWs)?</w:t>
            </w:r>
          </w:p>
          <w:p w14:paraId="7CEB1A51" w14:textId="548691D4" w:rsidR="000418C2" w:rsidRDefault="000418C2" w:rsidP="007B483E">
            <w:pPr>
              <w:rPr>
                <w:sz w:val="22"/>
                <w:szCs w:val="22"/>
              </w:rPr>
            </w:pPr>
          </w:p>
        </w:tc>
        <w:tc>
          <w:tcPr>
            <w:tcW w:w="2596" w:type="dxa"/>
          </w:tcPr>
          <w:p w14:paraId="319275D8" w14:textId="0C46F306" w:rsidR="00153C23" w:rsidRDefault="00153C23" w:rsidP="007B48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596" w:type="dxa"/>
          </w:tcPr>
          <w:p w14:paraId="625D92EE" w14:textId="762FB9E1" w:rsidR="00153C23" w:rsidRDefault="00153C23" w:rsidP="007B48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</w:t>
            </w:r>
          </w:p>
        </w:tc>
      </w:tr>
      <w:tr w:rsidR="00E25940" w:rsidRPr="0029791D" w14:paraId="6D9469E0" w14:textId="77777777" w:rsidTr="003A6CC1">
        <w:tc>
          <w:tcPr>
            <w:tcW w:w="4868" w:type="dxa"/>
          </w:tcPr>
          <w:p w14:paraId="1A93F295" w14:textId="10FEF9F1" w:rsidR="00E25940" w:rsidRDefault="00A074F9" w:rsidP="007B48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w</w:t>
            </w:r>
            <w:r w:rsidR="00A61E43">
              <w:rPr>
                <w:sz w:val="22"/>
                <w:szCs w:val="22"/>
              </w:rPr>
              <w:t xml:space="preserve">hich services </w:t>
            </w:r>
            <w:r>
              <w:rPr>
                <w:sz w:val="22"/>
                <w:szCs w:val="22"/>
              </w:rPr>
              <w:t xml:space="preserve">are the CHWs active in the community? </w:t>
            </w:r>
          </w:p>
        </w:tc>
        <w:tc>
          <w:tcPr>
            <w:tcW w:w="5192" w:type="dxa"/>
            <w:gridSpan w:val="2"/>
          </w:tcPr>
          <w:p w14:paraId="728E0DD9" w14:textId="77777777" w:rsidR="00E25940" w:rsidRPr="00A074F9" w:rsidRDefault="00A074F9" w:rsidP="00A074F9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 w:rsidRPr="00A074F9">
              <w:rPr>
                <w:sz w:val="22"/>
                <w:szCs w:val="22"/>
              </w:rPr>
              <w:t>HIV</w:t>
            </w:r>
          </w:p>
          <w:p w14:paraId="63D38225" w14:textId="77777777" w:rsidR="00A074F9" w:rsidRPr="00A074F9" w:rsidRDefault="00A074F9" w:rsidP="00A074F9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 w:rsidRPr="00A074F9">
              <w:rPr>
                <w:sz w:val="22"/>
                <w:szCs w:val="22"/>
              </w:rPr>
              <w:t>TB</w:t>
            </w:r>
          </w:p>
          <w:p w14:paraId="0FAD089B" w14:textId="0CAAEE15" w:rsidR="00A074F9" w:rsidRDefault="00A074F9" w:rsidP="00A074F9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 w:rsidRPr="00A074F9">
              <w:rPr>
                <w:sz w:val="22"/>
                <w:szCs w:val="22"/>
              </w:rPr>
              <w:t xml:space="preserve">Malaria </w:t>
            </w:r>
          </w:p>
          <w:p w14:paraId="147C430B" w14:textId="611D7E2B" w:rsidR="000C0BB8" w:rsidRPr="000C0BB8" w:rsidRDefault="000C0BB8" w:rsidP="000C0BB8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arrhoeal diseases </w:t>
            </w:r>
          </w:p>
          <w:p w14:paraId="16DEEE5F" w14:textId="77777777" w:rsidR="00A074F9" w:rsidRDefault="00A074F9" w:rsidP="00A074F9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 w:rsidRPr="00A074F9">
              <w:rPr>
                <w:sz w:val="22"/>
                <w:szCs w:val="22"/>
              </w:rPr>
              <w:t xml:space="preserve">Maternal health </w:t>
            </w:r>
          </w:p>
          <w:p w14:paraId="27AF404C" w14:textId="77777777" w:rsidR="00C61304" w:rsidRDefault="00C61304" w:rsidP="00A074F9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ollow up of patients with chronic illnesses </w:t>
            </w:r>
          </w:p>
          <w:p w14:paraId="06C3CE32" w14:textId="77DA7D78" w:rsidR="00C61304" w:rsidRDefault="002A2903" w:rsidP="00A074F9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tritional concerns </w:t>
            </w:r>
          </w:p>
          <w:p w14:paraId="140C4ED8" w14:textId="6840144A" w:rsidR="007A684C" w:rsidRDefault="007A684C" w:rsidP="00A074F9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ccination </w:t>
            </w:r>
          </w:p>
          <w:p w14:paraId="7D575935" w14:textId="32EFA434" w:rsidR="00152133" w:rsidRDefault="00152133" w:rsidP="00A074F9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owth monitoring </w:t>
            </w:r>
          </w:p>
          <w:p w14:paraId="51A622DD" w14:textId="1455189B" w:rsidR="000C0BB8" w:rsidRPr="00A074F9" w:rsidRDefault="000C0BB8" w:rsidP="00A074F9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ther </w:t>
            </w:r>
          </w:p>
        </w:tc>
      </w:tr>
      <w:tr w:rsidR="00132BB3" w:rsidRPr="0029791D" w14:paraId="24F680D9" w14:textId="77777777" w:rsidTr="003A6CC1">
        <w:tc>
          <w:tcPr>
            <w:tcW w:w="4868" w:type="dxa"/>
          </w:tcPr>
          <w:p w14:paraId="705CDEEF" w14:textId="3769766E" w:rsidR="00132BB3" w:rsidRDefault="00A71AA8" w:rsidP="007B48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</w:t>
            </w:r>
            <w:r w:rsidR="0089078C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do the CHWs engage with the community? </w:t>
            </w:r>
          </w:p>
        </w:tc>
        <w:tc>
          <w:tcPr>
            <w:tcW w:w="5192" w:type="dxa"/>
            <w:gridSpan w:val="2"/>
          </w:tcPr>
          <w:p w14:paraId="2B4A9F48" w14:textId="7B4A1887" w:rsidR="00132BB3" w:rsidRDefault="00686B19" w:rsidP="00A074F9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se to house</w:t>
            </w:r>
            <w:r w:rsidR="00A71AA8">
              <w:rPr>
                <w:sz w:val="22"/>
                <w:szCs w:val="22"/>
              </w:rPr>
              <w:t>/face-</w:t>
            </w:r>
            <w:r w:rsidR="009514E1">
              <w:rPr>
                <w:sz w:val="22"/>
                <w:szCs w:val="22"/>
              </w:rPr>
              <w:t>2</w:t>
            </w:r>
            <w:r w:rsidR="00A71AA8">
              <w:rPr>
                <w:sz w:val="22"/>
                <w:szCs w:val="22"/>
              </w:rPr>
              <w:t xml:space="preserve">-face </w:t>
            </w:r>
          </w:p>
          <w:p w14:paraId="43EF245B" w14:textId="0D271A35" w:rsidR="00152133" w:rsidRDefault="00152133" w:rsidP="00A074F9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giene sessions during mobile clinics </w:t>
            </w:r>
          </w:p>
          <w:p w14:paraId="2A87FF60" w14:textId="48E2E81B" w:rsidR="00280AA5" w:rsidRDefault="00280AA5" w:rsidP="00A074F9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giene sessions during immunization campaigns </w:t>
            </w:r>
          </w:p>
          <w:p w14:paraId="7C3048F2" w14:textId="7B811264" w:rsidR="003153C7" w:rsidRDefault="003153C7" w:rsidP="00A074F9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giene sessions during distributions </w:t>
            </w:r>
          </w:p>
          <w:p w14:paraId="2D6BE201" w14:textId="77777777" w:rsidR="00280AA5" w:rsidRDefault="00280AA5" w:rsidP="00A074F9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giene sessions </w:t>
            </w:r>
            <w:r w:rsidR="003D5E0F">
              <w:rPr>
                <w:sz w:val="22"/>
                <w:szCs w:val="22"/>
              </w:rPr>
              <w:t xml:space="preserve">at schools </w:t>
            </w:r>
          </w:p>
          <w:p w14:paraId="332D732F" w14:textId="716540EF" w:rsidR="003D5E0F" w:rsidRDefault="003D5E0F" w:rsidP="00A074F9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giene sessions at other public</w:t>
            </w:r>
            <w:r w:rsidR="0077233C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places – specify </w:t>
            </w:r>
            <w:r w:rsidR="006A414E">
              <w:rPr>
                <w:sz w:val="22"/>
                <w:szCs w:val="22"/>
              </w:rPr>
              <w:t>…………</w:t>
            </w:r>
            <w:r w:rsidR="0077233C">
              <w:rPr>
                <w:sz w:val="22"/>
                <w:szCs w:val="22"/>
              </w:rPr>
              <w:t>………</w:t>
            </w:r>
          </w:p>
          <w:p w14:paraId="4D252DC0" w14:textId="77777777" w:rsidR="003D5E0F" w:rsidRDefault="006A414E" w:rsidP="00A074F9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MS </w:t>
            </w:r>
          </w:p>
          <w:p w14:paraId="30D63E4C" w14:textId="77777777" w:rsidR="006A414E" w:rsidRDefault="00FC2E6E" w:rsidP="00A074F9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active Voice Recordings </w:t>
            </w:r>
          </w:p>
          <w:p w14:paraId="0D31A121" w14:textId="145EE7D9" w:rsidR="0089078C" w:rsidRPr="0089078C" w:rsidRDefault="00A84AB6" w:rsidP="0089078C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oadcasts via radio and/or TV</w:t>
            </w:r>
          </w:p>
          <w:p w14:paraId="35E1729B" w14:textId="3B1FFA7B" w:rsidR="00A84AB6" w:rsidRPr="00A074F9" w:rsidRDefault="00A84AB6" w:rsidP="00A074F9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ther </w:t>
            </w:r>
          </w:p>
        </w:tc>
      </w:tr>
    </w:tbl>
    <w:p w14:paraId="5DD2E660" w14:textId="5EF544C4" w:rsidR="007B483E" w:rsidRDefault="007B483E">
      <w:pPr>
        <w:rPr>
          <w:sz w:val="22"/>
          <w:szCs w:val="22"/>
        </w:rPr>
      </w:pPr>
    </w:p>
    <w:p w14:paraId="20419877" w14:textId="2E934EEA" w:rsidR="00132191" w:rsidRPr="00132191" w:rsidRDefault="00DD56D5">
      <w:pPr>
        <w:rPr>
          <w:sz w:val="22"/>
          <w:szCs w:val="22"/>
        </w:rPr>
      </w:pPr>
      <w:r>
        <w:rPr>
          <w:sz w:val="22"/>
          <w:szCs w:val="22"/>
        </w:rPr>
        <w:t xml:space="preserve">Our focus is </w:t>
      </w:r>
      <w:r w:rsidR="00A83D77">
        <w:rPr>
          <w:sz w:val="22"/>
          <w:szCs w:val="22"/>
        </w:rPr>
        <w:t xml:space="preserve">the Guardian Waiting Shelters, and we would welcome your perspectives in the following </w:t>
      </w:r>
      <w:r w:rsidR="00132191">
        <w:rPr>
          <w:sz w:val="22"/>
          <w:szCs w:val="22"/>
        </w:rPr>
        <w:t>–</w:t>
      </w:r>
      <w:r w:rsidR="00A83D77">
        <w:rPr>
          <w:sz w:val="22"/>
          <w:szCs w:val="22"/>
        </w:rPr>
        <w:t xml:space="preserve"> </w:t>
      </w:r>
    </w:p>
    <w:p w14:paraId="300A7B8F" w14:textId="77777777" w:rsidR="00DD56D5" w:rsidRPr="0029791D" w:rsidRDefault="00DD56D5">
      <w:pPr>
        <w:rPr>
          <w:sz w:val="22"/>
          <w:szCs w:val="22"/>
        </w:rPr>
      </w:pPr>
    </w:p>
    <w:p w14:paraId="0BB17DDC" w14:textId="08C1256D" w:rsidR="00BE35A2" w:rsidRPr="00496353" w:rsidRDefault="00CC7BCB" w:rsidP="00BE35A2">
      <w:pPr>
        <w:rPr>
          <w:b/>
          <w:bCs/>
          <w:i/>
          <w:iCs/>
          <w:sz w:val="22"/>
          <w:szCs w:val="22"/>
        </w:rPr>
      </w:pPr>
      <w:r w:rsidRPr="00496353">
        <w:rPr>
          <w:b/>
          <w:bCs/>
          <w:i/>
          <w:iCs/>
          <w:sz w:val="22"/>
          <w:szCs w:val="22"/>
        </w:rPr>
        <w:t>Essential Components - G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8"/>
        <w:gridCol w:w="4868"/>
      </w:tblGrid>
      <w:tr w:rsidR="00BE35A2" w:rsidRPr="0029791D" w14:paraId="2BE1E51A" w14:textId="77777777" w:rsidTr="003A6CC1">
        <w:tc>
          <w:tcPr>
            <w:tcW w:w="4868" w:type="dxa"/>
          </w:tcPr>
          <w:p w14:paraId="33361EE4" w14:textId="05910CD0" w:rsidR="00BE35A2" w:rsidRPr="0029791D" w:rsidRDefault="00BE35A2" w:rsidP="003A6CC1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What is of critical importance</w:t>
            </w:r>
            <w:r w:rsidR="00620E7F">
              <w:rPr>
                <w:sz w:val="22"/>
                <w:szCs w:val="22"/>
              </w:rPr>
              <w:t xml:space="preserve"> </w:t>
            </w:r>
            <w:r w:rsidR="00A83D77">
              <w:rPr>
                <w:sz w:val="22"/>
                <w:szCs w:val="22"/>
              </w:rPr>
              <w:t>to</w:t>
            </w:r>
            <w:r w:rsidR="00620E7F">
              <w:rPr>
                <w:sz w:val="22"/>
                <w:szCs w:val="22"/>
              </w:rPr>
              <w:t xml:space="preserve"> the functionality</w:t>
            </w:r>
            <w:r w:rsidR="00725831">
              <w:rPr>
                <w:sz w:val="22"/>
                <w:szCs w:val="22"/>
              </w:rPr>
              <w:t xml:space="preserve"> and use</w:t>
            </w:r>
            <w:r w:rsidR="00620E7F">
              <w:rPr>
                <w:sz w:val="22"/>
                <w:szCs w:val="22"/>
              </w:rPr>
              <w:t xml:space="preserve"> of the</w:t>
            </w:r>
            <w:r w:rsidRPr="0029791D">
              <w:rPr>
                <w:sz w:val="22"/>
                <w:szCs w:val="22"/>
              </w:rPr>
              <w:t xml:space="preserve"> GWS?</w:t>
            </w:r>
          </w:p>
          <w:p w14:paraId="3E4BCC9F" w14:textId="77777777" w:rsidR="00BE35A2" w:rsidRPr="0029791D" w:rsidRDefault="00BE35A2" w:rsidP="003A6CC1">
            <w:pPr>
              <w:rPr>
                <w:sz w:val="22"/>
                <w:szCs w:val="22"/>
              </w:rPr>
            </w:pPr>
          </w:p>
          <w:p w14:paraId="7CF5C7A6" w14:textId="77777777" w:rsidR="00BE35A2" w:rsidRPr="004F1E2F" w:rsidRDefault="00BE35A2" w:rsidP="003A6CC1">
            <w:pPr>
              <w:rPr>
                <w:i/>
                <w:iCs/>
                <w:sz w:val="22"/>
                <w:szCs w:val="22"/>
              </w:rPr>
            </w:pPr>
            <w:r w:rsidRPr="004F1E2F">
              <w:rPr>
                <w:i/>
                <w:iCs/>
                <w:sz w:val="22"/>
                <w:szCs w:val="22"/>
              </w:rPr>
              <w:t xml:space="preserve">[Open question] </w:t>
            </w:r>
          </w:p>
          <w:p w14:paraId="7BF92DFA" w14:textId="77777777" w:rsidR="00BE35A2" w:rsidRPr="0029791D" w:rsidRDefault="00BE35A2" w:rsidP="003A6CC1">
            <w:pPr>
              <w:rPr>
                <w:sz w:val="22"/>
                <w:szCs w:val="22"/>
              </w:rPr>
            </w:pPr>
          </w:p>
          <w:p w14:paraId="2165C7A2" w14:textId="6A809B55" w:rsidR="00BE35A2" w:rsidRPr="0029791D" w:rsidRDefault="00BE35A2" w:rsidP="003A6CC1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lastRenderedPageBreak/>
              <w:t xml:space="preserve">Prompt research </w:t>
            </w:r>
            <w:r w:rsidR="00D71D53">
              <w:rPr>
                <w:sz w:val="22"/>
                <w:szCs w:val="22"/>
              </w:rPr>
              <w:t>respondents</w:t>
            </w:r>
            <w:r w:rsidRPr="0029791D">
              <w:rPr>
                <w:sz w:val="22"/>
                <w:szCs w:val="22"/>
              </w:rPr>
              <w:t xml:space="preserve"> to highlight </w:t>
            </w:r>
            <w:r w:rsidR="00403B90">
              <w:rPr>
                <w:sz w:val="22"/>
                <w:szCs w:val="22"/>
              </w:rPr>
              <w:t xml:space="preserve">up to five areas and enumerators should select from the following categories </w:t>
            </w:r>
            <w:r w:rsidRPr="0029791D">
              <w:rPr>
                <w:sz w:val="22"/>
                <w:szCs w:val="22"/>
              </w:rPr>
              <w:t xml:space="preserve"> </w:t>
            </w:r>
            <w:r w:rsidR="004F1E2F">
              <w:rPr>
                <w:sz w:val="22"/>
                <w:szCs w:val="22"/>
              </w:rPr>
              <w:t xml:space="preserve">- </w:t>
            </w:r>
          </w:p>
        </w:tc>
        <w:tc>
          <w:tcPr>
            <w:tcW w:w="4868" w:type="dxa"/>
          </w:tcPr>
          <w:p w14:paraId="58A85669" w14:textId="77777777" w:rsidR="00BE35A2" w:rsidRPr="0029791D" w:rsidRDefault="00BE35A2" w:rsidP="003A6CC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lastRenderedPageBreak/>
              <w:t xml:space="preserve">Hand hygiene </w:t>
            </w:r>
          </w:p>
          <w:p w14:paraId="4D07DBB3" w14:textId="77777777" w:rsidR="00BE35A2" w:rsidRPr="0029791D" w:rsidRDefault="00BE35A2" w:rsidP="003A6CC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Food hygiene </w:t>
            </w:r>
          </w:p>
          <w:p w14:paraId="41844EE6" w14:textId="77777777" w:rsidR="00BE35A2" w:rsidRPr="0029791D" w:rsidRDefault="00BE35A2" w:rsidP="003A6CC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Water quality </w:t>
            </w:r>
          </w:p>
          <w:p w14:paraId="0BD3A47A" w14:textId="77777777" w:rsidR="00BE35A2" w:rsidRPr="0029791D" w:rsidRDefault="00BE35A2" w:rsidP="003A6CC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Water quantity </w:t>
            </w:r>
          </w:p>
          <w:p w14:paraId="51598468" w14:textId="77777777" w:rsidR="00BE35A2" w:rsidRPr="0029791D" w:rsidRDefault="00BE35A2" w:rsidP="003A6CC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Latrine use </w:t>
            </w:r>
          </w:p>
          <w:p w14:paraId="72396A70" w14:textId="77777777" w:rsidR="00BE35A2" w:rsidRPr="0029791D" w:rsidRDefault="00BE35A2" w:rsidP="003A6CC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Vector control </w:t>
            </w:r>
          </w:p>
          <w:p w14:paraId="1FB530AB" w14:textId="77777777" w:rsidR="00BE35A2" w:rsidRPr="0029791D" w:rsidRDefault="00BE35A2" w:rsidP="003A6CC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lastRenderedPageBreak/>
              <w:t xml:space="preserve">Non-medical waste management </w:t>
            </w:r>
          </w:p>
          <w:p w14:paraId="0518CBD8" w14:textId="77777777" w:rsidR="00BE35A2" w:rsidRPr="0029791D" w:rsidRDefault="00BE35A2" w:rsidP="003A6CC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Medical waste management </w:t>
            </w:r>
          </w:p>
          <w:p w14:paraId="0E5F5333" w14:textId="3C093B5B" w:rsidR="00C34EDF" w:rsidRDefault="00C34EDF" w:rsidP="003A6CC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nder sensitivity </w:t>
            </w:r>
          </w:p>
          <w:p w14:paraId="3C493B4F" w14:textId="60A3FE4A" w:rsidR="008F1C61" w:rsidRDefault="00BE35A2" w:rsidP="003A6CC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Privacy</w:t>
            </w:r>
            <w:r w:rsidR="008F1C61">
              <w:rPr>
                <w:sz w:val="22"/>
                <w:szCs w:val="22"/>
              </w:rPr>
              <w:t xml:space="preserve"> </w:t>
            </w:r>
          </w:p>
          <w:p w14:paraId="2350C808" w14:textId="0550E4F3" w:rsidR="00BE35A2" w:rsidRPr="0029791D" w:rsidRDefault="008F1C61" w:rsidP="003A6CC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</w:t>
            </w:r>
            <w:r w:rsidR="00BE35A2" w:rsidRPr="0029791D">
              <w:rPr>
                <w:sz w:val="22"/>
                <w:szCs w:val="22"/>
              </w:rPr>
              <w:t xml:space="preserve">gnity </w:t>
            </w:r>
          </w:p>
          <w:p w14:paraId="4925F3C4" w14:textId="1957CCF3" w:rsidR="008F1C61" w:rsidRDefault="00BE35A2" w:rsidP="003A6CC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Security</w:t>
            </w:r>
          </w:p>
          <w:p w14:paraId="585E4CA2" w14:textId="353B3CAA" w:rsidR="00D0704D" w:rsidRDefault="00D0704D" w:rsidP="003A6CC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munity engagement </w:t>
            </w:r>
          </w:p>
          <w:p w14:paraId="6D1694F9" w14:textId="502EC7D8" w:rsidR="00BE35A2" w:rsidRPr="0029791D" w:rsidRDefault="008F1C61" w:rsidP="003A6CC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change of goods &amp; services </w:t>
            </w:r>
            <w:r w:rsidR="00BE35A2" w:rsidRPr="0029791D">
              <w:rPr>
                <w:sz w:val="22"/>
                <w:szCs w:val="22"/>
              </w:rPr>
              <w:t xml:space="preserve"> </w:t>
            </w:r>
          </w:p>
          <w:p w14:paraId="165E0BE5" w14:textId="77777777" w:rsidR="00BE35A2" w:rsidRPr="0029791D" w:rsidRDefault="00BE35A2" w:rsidP="003A6CC1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Other </w:t>
            </w:r>
          </w:p>
          <w:p w14:paraId="30FB1859" w14:textId="77777777" w:rsidR="00BE35A2" w:rsidRPr="0029791D" w:rsidRDefault="00BE35A2" w:rsidP="003A6CC1">
            <w:pPr>
              <w:rPr>
                <w:sz w:val="22"/>
                <w:szCs w:val="22"/>
              </w:rPr>
            </w:pPr>
          </w:p>
        </w:tc>
      </w:tr>
      <w:tr w:rsidR="00BE35A2" w:rsidRPr="0029791D" w14:paraId="14044C26" w14:textId="77777777" w:rsidTr="003A6CC1">
        <w:tc>
          <w:tcPr>
            <w:tcW w:w="4868" w:type="dxa"/>
          </w:tcPr>
          <w:p w14:paraId="08B7C8E7" w14:textId="5A66B12B" w:rsidR="00BE35A2" w:rsidRDefault="00E14C09" w:rsidP="003A6CC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Now a</w:t>
            </w:r>
            <w:r w:rsidR="00017E45">
              <w:rPr>
                <w:sz w:val="22"/>
                <w:szCs w:val="22"/>
              </w:rPr>
              <w:t>sk</w:t>
            </w:r>
            <w:r w:rsidR="001A3ED2">
              <w:rPr>
                <w:sz w:val="22"/>
                <w:szCs w:val="22"/>
              </w:rPr>
              <w:t xml:space="preserve"> the respondent to </w:t>
            </w:r>
            <w:r w:rsidR="00F42C55">
              <w:rPr>
                <w:sz w:val="22"/>
                <w:szCs w:val="22"/>
              </w:rPr>
              <w:t xml:space="preserve">elaborate on the </w:t>
            </w:r>
            <w:r w:rsidR="00B951FB">
              <w:rPr>
                <w:sz w:val="22"/>
                <w:szCs w:val="22"/>
              </w:rPr>
              <w:t>infrastructure, services, good, behaviours</w:t>
            </w:r>
            <w:r w:rsidR="00F42C55">
              <w:rPr>
                <w:sz w:val="22"/>
                <w:szCs w:val="22"/>
              </w:rPr>
              <w:t>, which</w:t>
            </w:r>
            <w:r w:rsidR="00B951FB">
              <w:rPr>
                <w:sz w:val="22"/>
                <w:szCs w:val="22"/>
              </w:rPr>
              <w:t xml:space="preserve"> are essential</w:t>
            </w:r>
            <w:r w:rsidR="00017E45">
              <w:rPr>
                <w:sz w:val="22"/>
                <w:szCs w:val="22"/>
              </w:rPr>
              <w:t xml:space="preserve"> at the GWS</w:t>
            </w:r>
            <w:r w:rsidR="00B951FB">
              <w:rPr>
                <w:sz w:val="22"/>
                <w:szCs w:val="22"/>
              </w:rPr>
              <w:t xml:space="preserve">? </w:t>
            </w:r>
          </w:p>
          <w:p w14:paraId="3E01C37D" w14:textId="77777777" w:rsidR="00B951FB" w:rsidRDefault="00B951FB" w:rsidP="003A6CC1">
            <w:pPr>
              <w:rPr>
                <w:sz w:val="22"/>
                <w:szCs w:val="22"/>
              </w:rPr>
            </w:pPr>
          </w:p>
          <w:p w14:paraId="141ED6F6" w14:textId="0DA2EA43" w:rsidR="00B951FB" w:rsidRPr="0029791D" w:rsidRDefault="00B951FB" w:rsidP="003A6CC1">
            <w:pPr>
              <w:rPr>
                <w:sz w:val="22"/>
                <w:szCs w:val="22"/>
              </w:rPr>
            </w:pPr>
          </w:p>
        </w:tc>
        <w:tc>
          <w:tcPr>
            <w:tcW w:w="4868" w:type="dxa"/>
          </w:tcPr>
          <w:p w14:paraId="1E197E4E" w14:textId="77777777" w:rsidR="00B951FB" w:rsidRDefault="00017E45" w:rsidP="00B951F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y it is important </w:t>
            </w:r>
          </w:p>
          <w:p w14:paraId="0C055139" w14:textId="77777777" w:rsidR="00017E45" w:rsidRDefault="00017E45" w:rsidP="00B951FB">
            <w:pPr>
              <w:rPr>
                <w:sz w:val="22"/>
                <w:szCs w:val="22"/>
              </w:rPr>
            </w:pPr>
          </w:p>
          <w:p w14:paraId="668E4982" w14:textId="77777777" w:rsidR="00017E45" w:rsidRDefault="00017E45" w:rsidP="00B951FB">
            <w:pPr>
              <w:rPr>
                <w:sz w:val="22"/>
                <w:szCs w:val="22"/>
              </w:rPr>
            </w:pPr>
          </w:p>
          <w:p w14:paraId="61464A8B" w14:textId="77777777" w:rsidR="00017E45" w:rsidRDefault="00017E45" w:rsidP="00B951F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isks </w:t>
            </w:r>
          </w:p>
          <w:p w14:paraId="763A6884" w14:textId="77777777" w:rsidR="00017E45" w:rsidRDefault="00017E45" w:rsidP="00B951FB">
            <w:pPr>
              <w:rPr>
                <w:sz w:val="22"/>
                <w:szCs w:val="22"/>
              </w:rPr>
            </w:pPr>
          </w:p>
          <w:p w14:paraId="5D498BF8" w14:textId="77777777" w:rsidR="00017E45" w:rsidRDefault="00017E45" w:rsidP="00B951FB">
            <w:pPr>
              <w:rPr>
                <w:sz w:val="22"/>
                <w:szCs w:val="22"/>
              </w:rPr>
            </w:pPr>
          </w:p>
          <w:p w14:paraId="7852072A" w14:textId="5DB6EF82" w:rsidR="00017E45" w:rsidRDefault="00017E45" w:rsidP="00B951F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</w:t>
            </w:r>
            <w:r w:rsidR="00E14C09">
              <w:rPr>
                <w:sz w:val="22"/>
                <w:szCs w:val="22"/>
              </w:rPr>
              <w:t xml:space="preserve">they are mitigated </w:t>
            </w:r>
            <w:r>
              <w:rPr>
                <w:sz w:val="22"/>
                <w:szCs w:val="22"/>
              </w:rPr>
              <w:t xml:space="preserve"> </w:t>
            </w:r>
          </w:p>
          <w:p w14:paraId="0C1D9DEA" w14:textId="77777777" w:rsidR="00017E45" w:rsidRDefault="00017E45" w:rsidP="00B951FB">
            <w:pPr>
              <w:rPr>
                <w:sz w:val="22"/>
                <w:szCs w:val="22"/>
              </w:rPr>
            </w:pPr>
          </w:p>
          <w:p w14:paraId="7E295DE6" w14:textId="7DE9C453" w:rsidR="00017E45" w:rsidRPr="00B951FB" w:rsidRDefault="00017E45" w:rsidP="00B951FB">
            <w:pPr>
              <w:rPr>
                <w:sz w:val="22"/>
                <w:szCs w:val="22"/>
              </w:rPr>
            </w:pPr>
          </w:p>
        </w:tc>
      </w:tr>
      <w:tr w:rsidR="00F40503" w:rsidRPr="0029791D" w14:paraId="13818D75" w14:textId="77777777" w:rsidTr="003A6CC1">
        <w:tc>
          <w:tcPr>
            <w:tcW w:w="4868" w:type="dxa"/>
          </w:tcPr>
          <w:p w14:paraId="054607BB" w14:textId="6ED16FAD" w:rsidR="00F40503" w:rsidRDefault="00637504" w:rsidP="003A6CC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day, w</w:t>
            </w:r>
            <w:r w:rsidR="0039312F">
              <w:rPr>
                <w:sz w:val="22"/>
                <w:szCs w:val="22"/>
              </w:rPr>
              <w:t xml:space="preserve">hat successes do you </w:t>
            </w:r>
            <w:r>
              <w:rPr>
                <w:sz w:val="22"/>
                <w:szCs w:val="22"/>
              </w:rPr>
              <w:t xml:space="preserve">have </w:t>
            </w:r>
            <w:r w:rsidR="0039312F">
              <w:rPr>
                <w:sz w:val="22"/>
                <w:szCs w:val="22"/>
              </w:rPr>
              <w:t xml:space="preserve">in providing WASH and IPC infrastructure/services/goods at the GWS? </w:t>
            </w:r>
          </w:p>
        </w:tc>
        <w:tc>
          <w:tcPr>
            <w:tcW w:w="4868" w:type="dxa"/>
          </w:tcPr>
          <w:p w14:paraId="6AA33DAA" w14:textId="77777777" w:rsidR="00F40503" w:rsidRDefault="00F40503" w:rsidP="00B951FB">
            <w:pPr>
              <w:rPr>
                <w:sz w:val="22"/>
                <w:szCs w:val="22"/>
              </w:rPr>
            </w:pPr>
          </w:p>
        </w:tc>
      </w:tr>
      <w:tr w:rsidR="0039312F" w:rsidRPr="0029791D" w14:paraId="1F98D7F8" w14:textId="77777777" w:rsidTr="003A6CC1">
        <w:tc>
          <w:tcPr>
            <w:tcW w:w="4868" w:type="dxa"/>
          </w:tcPr>
          <w:p w14:paraId="38B92D9A" w14:textId="7FBCC121" w:rsidR="0039312F" w:rsidRDefault="00637504" w:rsidP="003A6CC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day, w</w:t>
            </w:r>
            <w:r w:rsidR="0039312F">
              <w:rPr>
                <w:sz w:val="22"/>
                <w:szCs w:val="22"/>
              </w:rPr>
              <w:t xml:space="preserve">hat </w:t>
            </w:r>
            <w:r>
              <w:rPr>
                <w:sz w:val="22"/>
                <w:szCs w:val="22"/>
              </w:rPr>
              <w:t xml:space="preserve">specific </w:t>
            </w:r>
            <w:r w:rsidR="0039312F">
              <w:rPr>
                <w:sz w:val="22"/>
                <w:szCs w:val="22"/>
              </w:rPr>
              <w:t xml:space="preserve">challenges do you have in providing WASH and IPC infrastructure/services/goods at the GWS? </w:t>
            </w:r>
          </w:p>
        </w:tc>
        <w:tc>
          <w:tcPr>
            <w:tcW w:w="4868" w:type="dxa"/>
          </w:tcPr>
          <w:p w14:paraId="33174AAF" w14:textId="77777777" w:rsidR="0039312F" w:rsidRDefault="0039312F" w:rsidP="00B951FB">
            <w:pPr>
              <w:rPr>
                <w:sz w:val="22"/>
                <w:szCs w:val="22"/>
              </w:rPr>
            </w:pPr>
          </w:p>
        </w:tc>
      </w:tr>
    </w:tbl>
    <w:p w14:paraId="6EF732E1" w14:textId="77777777" w:rsidR="00D0704D" w:rsidRDefault="00D0704D">
      <w:pPr>
        <w:rPr>
          <w:i/>
          <w:iCs/>
          <w:sz w:val="22"/>
          <w:szCs w:val="22"/>
        </w:rPr>
      </w:pPr>
    </w:p>
    <w:p w14:paraId="00E6934B" w14:textId="3C67C06C" w:rsidR="00D345DF" w:rsidRPr="00004D51" w:rsidRDefault="00BE35A2">
      <w:pPr>
        <w:rPr>
          <w:b/>
          <w:bCs/>
          <w:i/>
          <w:iCs/>
          <w:sz w:val="22"/>
          <w:szCs w:val="22"/>
        </w:rPr>
      </w:pPr>
      <w:r w:rsidRPr="00004D51">
        <w:rPr>
          <w:b/>
          <w:bCs/>
          <w:i/>
          <w:iCs/>
          <w:sz w:val="22"/>
          <w:szCs w:val="22"/>
        </w:rPr>
        <w:t xml:space="preserve">Percep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8"/>
        <w:gridCol w:w="2434"/>
        <w:gridCol w:w="2434"/>
      </w:tblGrid>
      <w:tr w:rsidR="00DE7AFB" w:rsidRPr="0029791D" w14:paraId="1303D880" w14:textId="77777777" w:rsidTr="003A6CC1">
        <w:tc>
          <w:tcPr>
            <w:tcW w:w="4868" w:type="dxa"/>
          </w:tcPr>
          <w:p w14:paraId="754F0CF7" w14:textId="0DF2F69A" w:rsidR="00F71D6C" w:rsidRDefault="008F6750" w:rsidP="00DE7AF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  <w:r w:rsidR="00F71D6C">
              <w:rPr>
                <w:sz w:val="22"/>
                <w:szCs w:val="22"/>
              </w:rPr>
              <w:t xml:space="preserve">hat is the </w:t>
            </w:r>
            <w:r w:rsidR="00781FC2">
              <w:rPr>
                <w:sz w:val="22"/>
                <w:szCs w:val="22"/>
              </w:rPr>
              <w:t xml:space="preserve">perceived </w:t>
            </w:r>
            <w:r w:rsidR="00F71D6C">
              <w:rPr>
                <w:sz w:val="22"/>
                <w:szCs w:val="22"/>
              </w:rPr>
              <w:t xml:space="preserve">role of </w:t>
            </w:r>
            <w:r w:rsidR="00C657AC">
              <w:rPr>
                <w:sz w:val="22"/>
                <w:szCs w:val="22"/>
              </w:rPr>
              <w:t xml:space="preserve">the </w:t>
            </w:r>
            <w:r w:rsidR="00F71D6C">
              <w:rPr>
                <w:sz w:val="22"/>
                <w:szCs w:val="22"/>
              </w:rPr>
              <w:t>GWS in accessing the healthcare assistance at t</w:t>
            </w:r>
            <w:r w:rsidR="00C657AC">
              <w:rPr>
                <w:sz w:val="22"/>
                <w:szCs w:val="22"/>
              </w:rPr>
              <w:t>he</w:t>
            </w:r>
            <w:r w:rsidR="00F71D6C">
              <w:rPr>
                <w:sz w:val="22"/>
                <w:szCs w:val="22"/>
              </w:rPr>
              <w:t xml:space="preserve"> District Hospital? </w:t>
            </w:r>
          </w:p>
          <w:p w14:paraId="3D863A3A" w14:textId="61749411" w:rsidR="00F71D6C" w:rsidRDefault="00F71D6C" w:rsidP="00DE7AFB">
            <w:pPr>
              <w:rPr>
                <w:sz w:val="22"/>
                <w:szCs w:val="22"/>
              </w:rPr>
            </w:pPr>
          </w:p>
          <w:p w14:paraId="149C3BF3" w14:textId="140F2FDF" w:rsidR="002F3483" w:rsidRDefault="00C657AC" w:rsidP="00C657AC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22"/>
                <w:szCs w:val="22"/>
              </w:rPr>
            </w:pPr>
            <w:r w:rsidRPr="00C657AC">
              <w:rPr>
                <w:sz w:val="22"/>
                <w:szCs w:val="22"/>
              </w:rPr>
              <w:t xml:space="preserve">How is this </w:t>
            </w:r>
            <w:r w:rsidR="00CC3A80">
              <w:rPr>
                <w:sz w:val="22"/>
                <w:szCs w:val="22"/>
              </w:rPr>
              <w:t xml:space="preserve">role </w:t>
            </w:r>
            <w:r w:rsidRPr="00C657AC">
              <w:rPr>
                <w:sz w:val="22"/>
                <w:szCs w:val="22"/>
              </w:rPr>
              <w:t xml:space="preserve">perceived by </w:t>
            </w:r>
            <w:r w:rsidR="002F3483">
              <w:rPr>
                <w:sz w:val="22"/>
                <w:szCs w:val="22"/>
              </w:rPr>
              <w:t xml:space="preserve">you? </w:t>
            </w:r>
          </w:p>
          <w:p w14:paraId="427FE514" w14:textId="77777777" w:rsidR="002F3483" w:rsidRDefault="002F3483" w:rsidP="002F3483">
            <w:pPr>
              <w:pStyle w:val="ListParagraph"/>
              <w:ind w:left="360"/>
              <w:rPr>
                <w:sz w:val="22"/>
                <w:szCs w:val="22"/>
              </w:rPr>
            </w:pPr>
          </w:p>
          <w:p w14:paraId="50613793" w14:textId="76889FC6" w:rsidR="00F71D6C" w:rsidRPr="002F3483" w:rsidRDefault="002F3483" w:rsidP="002F3483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is this </w:t>
            </w:r>
            <w:r w:rsidR="00CC3A80">
              <w:rPr>
                <w:sz w:val="22"/>
                <w:szCs w:val="22"/>
              </w:rPr>
              <w:t xml:space="preserve">role </w:t>
            </w:r>
            <w:r>
              <w:rPr>
                <w:sz w:val="22"/>
                <w:szCs w:val="22"/>
              </w:rPr>
              <w:t xml:space="preserve">perceived by </w:t>
            </w:r>
            <w:r w:rsidR="00C657AC" w:rsidRPr="002F3483">
              <w:rPr>
                <w:sz w:val="22"/>
                <w:szCs w:val="22"/>
              </w:rPr>
              <w:t xml:space="preserve">staff? </w:t>
            </w:r>
          </w:p>
          <w:p w14:paraId="6EACC900" w14:textId="75A80367" w:rsidR="00C657AC" w:rsidRDefault="00C657AC" w:rsidP="00C657AC">
            <w:pPr>
              <w:rPr>
                <w:sz w:val="22"/>
                <w:szCs w:val="22"/>
              </w:rPr>
            </w:pPr>
          </w:p>
          <w:p w14:paraId="499770BE" w14:textId="15560FD7" w:rsidR="00C657AC" w:rsidRPr="00C657AC" w:rsidRDefault="00C657AC" w:rsidP="00C657AC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22"/>
                <w:szCs w:val="22"/>
              </w:rPr>
            </w:pPr>
            <w:r w:rsidRPr="00C657AC">
              <w:rPr>
                <w:sz w:val="22"/>
                <w:szCs w:val="22"/>
              </w:rPr>
              <w:t xml:space="preserve">How is this </w:t>
            </w:r>
            <w:r w:rsidR="00CC3A80">
              <w:rPr>
                <w:sz w:val="22"/>
                <w:szCs w:val="22"/>
              </w:rPr>
              <w:t xml:space="preserve">role </w:t>
            </w:r>
            <w:r w:rsidRPr="00C657AC">
              <w:rPr>
                <w:sz w:val="22"/>
                <w:szCs w:val="22"/>
              </w:rPr>
              <w:t xml:space="preserve">perceived by </w:t>
            </w:r>
            <w:r w:rsidR="00132BB3">
              <w:rPr>
                <w:sz w:val="22"/>
                <w:szCs w:val="22"/>
              </w:rPr>
              <w:t>guardians</w:t>
            </w:r>
            <w:r w:rsidRPr="00C657AC">
              <w:rPr>
                <w:sz w:val="22"/>
                <w:szCs w:val="22"/>
              </w:rPr>
              <w:t xml:space="preserve">? </w:t>
            </w:r>
          </w:p>
          <w:p w14:paraId="466F53C1" w14:textId="37ECF8DE" w:rsidR="00C657AC" w:rsidRDefault="00C657AC" w:rsidP="00C657AC">
            <w:pPr>
              <w:rPr>
                <w:sz w:val="22"/>
                <w:szCs w:val="22"/>
              </w:rPr>
            </w:pPr>
          </w:p>
          <w:p w14:paraId="191429C1" w14:textId="384B042E" w:rsidR="00C657AC" w:rsidRPr="00C657AC" w:rsidRDefault="00C657AC" w:rsidP="00C657AC">
            <w:pPr>
              <w:pStyle w:val="ListParagraph"/>
              <w:numPr>
                <w:ilvl w:val="0"/>
                <w:numId w:val="6"/>
              </w:numPr>
              <w:ind w:left="360"/>
              <w:rPr>
                <w:sz w:val="22"/>
                <w:szCs w:val="22"/>
              </w:rPr>
            </w:pPr>
            <w:r w:rsidRPr="00C657AC">
              <w:rPr>
                <w:sz w:val="22"/>
                <w:szCs w:val="22"/>
              </w:rPr>
              <w:t xml:space="preserve">How is this </w:t>
            </w:r>
            <w:r w:rsidR="00CC3A80">
              <w:rPr>
                <w:sz w:val="22"/>
                <w:szCs w:val="22"/>
              </w:rPr>
              <w:t xml:space="preserve">role </w:t>
            </w:r>
            <w:r w:rsidRPr="00C657AC">
              <w:rPr>
                <w:sz w:val="22"/>
                <w:szCs w:val="22"/>
              </w:rPr>
              <w:t xml:space="preserve">perceived by the </w:t>
            </w:r>
            <w:r w:rsidR="00132BB3">
              <w:rPr>
                <w:sz w:val="22"/>
                <w:szCs w:val="22"/>
              </w:rPr>
              <w:t xml:space="preserve">wider </w:t>
            </w:r>
            <w:r w:rsidRPr="00C657AC">
              <w:rPr>
                <w:sz w:val="22"/>
                <w:szCs w:val="22"/>
              </w:rPr>
              <w:t xml:space="preserve">community? </w:t>
            </w:r>
          </w:p>
          <w:p w14:paraId="6D7EA281" w14:textId="2D91B3CA" w:rsidR="00DE7AFB" w:rsidRPr="0029791D" w:rsidRDefault="00DE7AFB" w:rsidP="00DE7AFB">
            <w:pPr>
              <w:rPr>
                <w:sz w:val="22"/>
                <w:szCs w:val="22"/>
              </w:rPr>
            </w:pPr>
          </w:p>
        </w:tc>
        <w:tc>
          <w:tcPr>
            <w:tcW w:w="4868" w:type="dxa"/>
            <w:gridSpan w:val="2"/>
          </w:tcPr>
          <w:p w14:paraId="2E2D1824" w14:textId="248CD856" w:rsidR="00DE7AFB" w:rsidRPr="0029791D" w:rsidRDefault="00DE7AFB" w:rsidP="00E45191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 </w:t>
            </w:r>
          </w:p>
        </w:tc>
      </w:tr>
      <w:tr w:rsidR="00D933C4" w:rsidRPr="0029791D" w14:paraId="1AD273DF" w14:textId="77777777" w:rsidTr="003A6CC1">
        <w:tc>
          <w:tcPr>
            <w:tcW w:w="4868" w:type="dxa"/>
          </w:tcPr>
          <w:p w14:paraId="2C666522" w14:textId="0FF0D252" w:rsidR="00D933C4" w:rsidRDefault="00D933C4" w:rsidP="00E45191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Is it common practice to inform </w:t>
            </w:r>
            <w:r w:rsidR="00BE35A2">
              <w:rPr>
                <w:sz w:val="22"/>
                <w:szCs w:val="22"/>
              </w:rPr>
              <w:t>G</w:t>
            </w:r>
            <w:r w:rsidRPr="0029791D">
              <w:rPr>
                <w:sz w:val="22"/>
                <w:szCs w:val="22"/>
              </w:rPr>
              <w:t>uardians about the importance of WASH/</w:t>
            </w:r>
            <w:r w:rsidR="00DE7AFB">
              <w:rPr>
                <w:sz w:val="22"/>
                <w:szCs w:val="22"/>
              </w:rPr>
              <w:t>IPC</w:t>
            </w:r>
            <w:r w:rsidRPr="0029791D">
              <w:rPr>
                <w:sz w:val="22"/>
                <w:szCs w:val="22"/>
              </w:rPr>
              <w:t xml:space="preserve"> behaviours at your GWS facility?</w:t>
            </w:r>
          </w:p>
          <w:p w14:paraId="15955B8D" w14:textId="0B49E1C1" w:rsidR="00E14C09" w:rsidRPr="0029791D" w:rsidRDefault="00E14C09" w:rsidP="00E45191">
            <w:pPr>
              <w:rPr>
                <w:sz w:val="22"/>
                <w:szCs w:val="22"/>
              </w:rPr>
            </w:pPr>
          </w:p>
        </w:tc>
        <w:tc>
          <w:tcPr>
            <w:tcW w:w="2434" w:type="dxa"/>
          </w:tcPr>
          <w:p w14:paraId="5B29305C" w14:textId="6C418FF6" w:rsidR="00D933C4" w:rsidRPr="0029791D" w:rsidRDefault="00D933C4" w:rsidP="00E45191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Yes</w:t>
            </w:r>
          </w:p>
        </w:tc>
        <w:tc>
          <w:tcPr>
            <w:tcW w:w="2434" w:type="dxa"/>
          </w:tcPr>
          <w:p w14:paraId="1DE5FAC7" w14:textId="09D6D11C" w:rsidR="00D933C4" w:rsidRPr="0029791D" w:rsidRDefault="00D933C4" w:rsidP="00E45191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No </w:t>
            </w:r>
          </w:p>
        </w:tc>
      </w:tr>
      <w:tr w:rsidR="00C10B74" w:rsidRPr="0029791D" w14:paraId="126C2469" w14:textId="77777777" w:rsidTr="00C10B74">
        <w:tc>
          <w:tcPr>
            <w:tcW w:w="4868" w:type="dxa"/>
          </w:tcPr>
          <w:p w14:paraId="6792E1F7" w14:textId="77777777" w:rsidR="00C10B74" w:rsidRDefault="00C24B1D" w:rsidP="00E45191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If yes, please spe</w:t>
            </w:r>
            <w:r w:rsidR="00997D5D" w:rsidRPr="0029791D">
              <w:rPr>
                <w:sz w:val="22"/>
                <w:szCs w:val="22"/>
              </w:rPr>
              <w:t xml:space="preserve">cify – how (method), what (topic), who (which personnel conducts them), when (frequency, and time of day) </w:t>
            </w:r>
          </w:p>
          <w:p w14:paraId="3019B4E8" w14:textId="6F428FC8" w:rsidR="00E14C09" w:rsidRPr="0029791D" w:rsidRDefault="00E14C09" w:rsidP="00E45191">
            <w:pPr>
              <w:rPr>
                <w:sz w:val="22"/>
                <w:szCs w:val="22"/>
              </w:rPr>
            </w:pPr>
          </w:p>
        </w:tc>
        <w:tc>
          <w:tcPr>
            <w:tcW w:w="4868" w:type="dxa"/>
            <w:gridSpan w:val="2"/>
          </w:tcPr>
          <w:p w14:paraId="653DE44C" w14:textId="77777777" w:rsidR="00C10B74" w:rsidRPr="0029791D" w:rsidRDefault="00C10B74" w:rsidP="00E45191">
            <w:pPr>
              <w:rPr>
                <w:sz w:val="22"/>
                <w:szCs w:val="22"/>
              </w:rPr>
            </w:pPr>
          </w:p>
        </w:tc>
      </w:tr>
      <w:tr w:rsidR="00C10B74" w:rsidRPr="0029791D" w14:paraId="281FAE26" w14:textId="77777777" w:rsidTr="00C10B74">
        <w:tc>
          <w:tcPr>
            <w:tcW w:w="4868" w:type="dxa"/>
          </w:tcPr>
          <w:p w14:paraId="1FBE1BFB" w14:textId="28AF6E43" w:rsidR="00997D5D" w:rsidRPr="0029791D" w:rsidRDefault="00997D5D" w:rsidP="00997D5D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How do you consider the effort required by </w:t>
            </w:r>
            <w:r w:rsidR="00520287">
              <w:rPr>
                <w:sz w:val="22"/>
                <w:szCs w:val="22"/>
              </w:rPr>
              <w:t>G</w:t>
            </w:r>
            <w:r w:rsidRPr="0029791D">
              <w:rPr>
                <w:sz w:val="22"/>
                <w:szCs w:val="22"/>
              </w:rPr>
              <w:t>uardians to perform good WASH/</w:t>
            </w:r>
            <w:r w:rsidR="00DE7AFB">
              <w:rPr>
                <w:sz w:val="22"/>
                <w:szCs w:val="22"/>
              </w:rPr>
              <w:t>IPC</w:t>
            </w:r>
            <w:r w:rsidRPr="0029791D">
              <w:rPr>
                <w:sz w:val="22"/>
                <w:szCs w:val="22"/>
              </w:rPr>
              <w:t xml:space="preserve"> behaviours when caring for patients at your GWS facility? </w:t>
            </w:r>
          </w:p>
          <w:p w14:paraId="59BD79BA" w14:textId="77777777" w:rsidR="00C10B74" w:rsidRPr="0029791D" w:rsidRDefault="00C10B74" w:rsidP="00E45191">
            <w:pPr>
              <w:rPr>
                <w:sz w:val="22"/>
                <w:szCs w:val="22"/>
              </w:rPr>
            </w:pPr>
          </w:p>
        </w:tc>
        <w:tc>
          <w:tcPr>
            <w:tcW w:w="4868" w:type="dxa"/>
            <w:gridSpan w:val="2"/>
          </w:tcPr>
          <w:p w14:paraId="54F3CD81" w14:textId="05479368" w:rsidR="00C10B74" w:rsidRPr="0029791D" w:rsidRDefault="00224F97" w:rsidP="00E45191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No effort </w:t>
            </w:r>
            <w:r w:rsidR="00EC2B92">
              <w:rPr>
                <w:sz w:val="22"/>
                <w:szCs w:val="22"/>
              </w:rPr>
              <w:t>- - - - - - - - - - - - - - - - - - - - - - - -A</w:t>
            </w:r>
            <w:r w:rsidRPr="0029791D">
              <w:rPr>
                <w:sz w:val="22"/>
                <w:szCs w:val="22"/>
              </w:rPr>
              <w:t xml:space="preserve"> big effort</w:t>
            </w:r>
          </w:p>
        </w:tc>
      </w:tr>
      <w:tr w:rsidR="00C10B74" w:rsidRPr="0029791D" w14:paraId="1ECF138E" w14:textId="77777777" w:rsidTr="00C10B74">
        <w:tc>
          <w:tcPr>
            <w:tcW w:w="4868" w:type="dxa"/>
          </w:tcPr>
          <w:p w14:paraId="27554618" w14:textId="7BC345FB" w:rsidR="00C10B74" w:rsidRPr="0029791D" w:rsidRDefault="00224F97" w:rsidP="00E45191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lastRenderedPageBreak/>
              <w:t>How do Guardians perceive your request to perform optimal WASH/</w:t>
            </w:r>
            <w:r w:rsidR="00DE7AFB">
              <w:rPr>
                <w:sz w:val="22"/>
                <w:szCs w:val="22"/>
              </w:rPr>
              <w:t>IPC</w:t>
            </w:r>
            <w:r w:rsidRPr="0029791D">
              <w:rPr>
                <w:sz w:val="22"/>
                <w:szCs w:val="22"/>
              </w:rPr>
              <w:t xml:space="preserve"> behaviours during patient </w:t>
            </w:r>
            <w:r w:rsidR="009E6734" w:rsidRPr="0029791D">
              <w:rPr>
                <w:sz w:val="22"/>
                <w:szCs w:val="22"/>
              </w:rPr>
              <w:t>care at your GWS facility</w:t>
            </w:r>
            <w:r w:rsidR="00520287">
              <w:rPr>
                <w:sz w:val="22"/>
                <w:szCs w:val="22"/>
              </w:rPr>
              <w:t>?</w:t>
            </w:r>
          </w:p>
          <w:p w14:paraId="6FA716C5" w14:textId="77777777" w:rsidR="00507BA7" w:rsidRPr="0029791D" w:rsidRDefault="00507BA7" w:rsidP="00E45191">
            <w:pPr>
              <w:rPr>
                <w:sz w:val="22"/>
                <w:szCs w:val="22"/>
              </w:rPr>
            </w:pPr>
          </w:p>
          <w:p w14:paraId="6268AAF0" w14:textId="614CA118" w:rsidR="00507BA7" w:rsidRPr="0029791D" w:rsidRDefault="00507BA7" w:rsidP="00E45191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*</w:t>
            </w:r>
            <w:proofErr w:type="spellStart"/>
            <w:r w:rsidRPr="0029791D">
              <w:rPr>
                <w:sz w:val="22"/>
                <w:szCs w:val="22"/>
              </w:rPr>
              <w:t>impt</w:t>
            </w:r>
            <w:proofErr w:type="spellEnd"/>
            <w:r w:rsidRPr="0029791D">
              <w:rPr>
                <w:sz w:val="22"/>
                <w:szCs w:val="22"/>
              </w:rPr>
              <w:t xml:space="preserve"> = importance </w:t>
            </w:r>
          </w:p>
        </w:tc>
        <w:tc>
          <w:tcPr>
            <w:tcW w:w="4868" w:type="dxa"/>
            <w:gridSpan w:val="2"/>
          </w:tcPr>
          <w:p w14:paraId="6472AFCC" w14:textId="2A3AF481" w:rsidR="00C10B74" w:rsidRPr="0029791D" w:rsidRDefault="009E6734" w:rsidP="00E45191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Of little </w:t>
            </w:r>
            <w:proofErr w:type="spellStart"/>
            <w:r w:rsidRPr="0029791D">
              <w:rPr>
                <w:sz w:val="22"/>
                <w:szCs w:val="22"/>
              </w:rPr>
              <w:t>imp</w:t>
            </w:r>
            <w:r w:rsidR="00EC2B92">
              <w:rPr>
                <w:sz w:val="22"/>
                <w:szCs w:val="22"/>
              </w:rPr>
              <w:t>t</w:t>
            </w:r>
            <w:proofErr w:type="spellEnd"/>
            <w:r w:rsidR="00EC2B92">
              <w:rPr>
                <w:sz w:val="22"/>
                <w:szCs w:val="22"/>
              </w:rPr>
              <w:t xml:space="preserve"> - - - - - - - - - - - - - - - - - - - - - - </w:t>
            </w:r>
            <w:r w:rsidRPr="0029791D">
              <w:rPr>
                <w:sz w:val="22"/>
                <w:szCs w:val="22"/>
              </w:rPr>
              <w:t>Very impt</w:t>
            </w:r>
          </w:p>
        </w:tc>
      </w:tr>
    </w:tbl>
    <w:p w14:paraId="09296EEA" w14:textId="10D164CF" w:rsidR="00E14C09" w:rsidRDefault="00E14C09">
      <w:pPr>
        <w:rPr>
          <w:b/>
          <w:bCs/>
          <w:i/>
          <w:iCs/>
          <w:sz w:val="22"/>
          <w:szCs w:val="22"/>
        </w:rPr>
      </w:pPr>
    </w:p>
    <w:p w14:paraId="4C1523E7" w14:textId="7C68EB98" w:rsidR="00DB5313" w:rsidRDefault="00EC2090">
      <w:pPr>
        <w:rPr>
          <w:b/>
          <w:bCs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 xml:space="preserve">Monitoring and Implementation of Systems for Quality Assura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8"/>
        <w:gridCol w:w="2434"/>
        <w:gridCol w:w="2434"/>
      </w:tblGrid>
      <w:tr w:rsidR="00DB7C69" w14:paraId="127A13B6" w14:textId="77777777" w:rsidTr="003A6CC1">
        <w:tc>
          <w:tcPr>
            <w:tcW w:w="4868" w:type="dxa"/>
          </w:tcPr>
          <w:p w14:paraId="510029DB" w14:textId="53C2D491" w:rsidR="00DB7C69" w:rsidRDefault="00DB7C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oes this healthcare facility participate in any periodic assessment of conditions in the </w:t>
            </w:r>
            <w:r w:rsidR="001163A1">
              <w:rPr>
                <w:sz w:val="22"/>
                <w:szCs w:val="22"/>
              </w:rPr>
              <w:t xml:space="preserve">GWS </w:t>
            </w:r>
            <w:r>
              <w:rPr>
                <w:sz w:val="22"/>
                <w:szCs w:val="22"/>
              </w:rPr>
              <w:t xml:space="preserve">against standards, where a resulting score or status is provided? </w:t>
            </w:r>
          </w:p>
        </w:tc>
        <w:tc>
          <w:tcPr>
            <w:tcW w:w="2434" w:type="dxa"/>
          </w:tcPr>
          <w:p w14:paraId="7432836B" w14:textId="77777777" w:rsidR="00DB7C69" w:rsidRDefault="00DB7C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2434" w:type="dxa"/>
          </w:tcPr>
          <w:p w14:paraId="0E529DBD" w14:textId="43EAE803" w:rsidR="00DB7C69" w:rsidRDefault="00DB7C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</w:t>
            </w:r>
          </w:p>
        </w:tc>
      </w:tr>
      <w:tr w:rsidR="00DB5313" w14:paraId="756AFBCD" w14:textId="77777777" w:rsidTr="00DB5313">
        <w:tc>
          <w:tcPr>
            <w:tcW w:w="4868" w:type="dxa"/>
          </w:tcPr>
          <w:p w14:paraId="7052DB7F" w14:textId="7AF77DC6" w:rsidR="00DB5313" w:rsidRDefault="009249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</w:t>
            </w:r>
            <w:r w:rsidR="00D71D53">
              <w:rPr>
                <w:sz w:val="22"/>
                <w:szCs w:val="22"/>
              </w:rPr>
              <w:t>metrics/standards</w:t>
            </w:r>
            <w:r>
              <w:rPr>
                <w:sz w:val="22"/>
                <w:szCs w:val="22"/>
              </w:rPr>
              <w:t xml:space="preserve"> do you use? </w:t>
            </w:r>
          </w:p>
        </w:tc>
        <w:tc>
          <w:tcPr>
            <w:tcW w:w="4868" w:type="dxa"/>
            <w:gridSpan w:val="2"/>
          </w:tcPr>
          <w:p w14:paraId="35BB81B0" w14:textId="77777777" w:rsidR="00DB5313" w:rsidRDefault="00DB5313">
            <w:pPr>
              <w:rPr>
                <w:sz w:val="22"/>
                <w:szCs w:val="22"/>
              </w:rPr>
            </w:pPr>
          </w:p>
        </w:tc>
      </w:tr>
      <w:tr w:rsidR="00DB5313" w14:paraId="41CA1C3C" w14:textId="77777777" w:rsidTr="00DB5313">
        <w:tc>
          <w:tcPr>
            <w:tcW w:w="4868" w:type="dxa"/>
          </w:tcPr>
          <w:p w14:paraId="244AD086" w14:textId="0B718D1A" w:rsidR="00DB5313" w:rsidRDefault="009249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n was this</w:t>
            </w:r>
            <w:r w:rsidR="00EC2090">
              <w:rPr>
                <w:sz w:val="22"/>
                <w:szCs w:val="22"/>
              </w:rPr>
              <w:t xml:space="preserve"> </w:t>
            </w:r>
            <w:r w:rsidR="008A52FF">
              <w:rPr>
                <w:sz w:val="22"/>
                <w:szCs w:val="22"/>
              </w:rPr>
              <w:t xml:space="preserve">last </w:t>
            </w:r>
            <w:r w:rsidR="00EC2090">
              <w:rPr>
                <w:sz w:val="22"/>
                <w:szCs w:val="22"/>
              </w:rPr>
              <w:t xml:space="preserve">carried out? </w:t>
            </w:r>
          </w:p>
        </w:tc>
        <w:tc>
          <w:tcPr>
            <w:tcW w:w="4868" w:type="dxa"/>
            <w:gridSpan w:val="2"/>
          </w:tcPr>
          <w:p w14:paraId="652E71A1" w14:textId="77777777" w:rsidR="00DB5313" w:rsidRDefault="00DB5313">
            <w:pPr>
              <w:rPr>
                <w:sz w:val="22"/>
                <w:szCs w:val="22"/>
              </w:rPr>
            </w:pPr>
          </w:p>
        </w:tc>
      </w:tr>
      <w:tr w:rsidR="00EC2090" w14:paraId="39EA4164" w14:textId="77777777" w:rsidTr="00DB5313">
        <w:tc>
          <w:tcPr>
            <w:tcW w:w="4868" w:type="dxa"/>
          </w:tcPr>
          <w:p w14:paraId="224D62A6" w14:textId="34140A65" w:rsidR="00EC2090" w:rsidRDefault="00EC20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were the findings? </w:t>
            </w:r>
          </w:p>
        </w:tc>
        <w:tc>
          <w:tcPr>
            <w:tcW w:w="4868" w:type="dxa"/>
            <w:gridSpan w:val="2"/>
          </w:tcPr>
          <w:p w14:paraId="0DCE2EE8" w14:textId="77777777" w:rsidR="00EC2090" w:rsidRDefault="00EC2090">
            <w:pPr>
              <w:rPr>
                <w:sz w:val="22"/>
                <w:szCs w:val="22"/>
              </w:rPr>
            </w:pPr>
          </w:p>
        </w:tc>
      </w:tr>
      <w:tr w:rsidR="00EC2090" w14:paraId="44E5786A" w14:textId="77777777" w:rsidTr="00DB5313">
        <w:tc>
          <w:tcPr>
            <w:tcW w:w="4868" w:type="dxa"/>
          </w:tcPr>
          <w:p w14:paraId="0C988D21" w14:textId="079A2365" w:rsidR="00EC2090" w:rsidRDefault="008A52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frequent are these checks and balances carried out? </w:t>
            </w:r>
          </w:p>
        </w:tc>
        <w:tc>
          <w:tcPr>
            <w:tcW w:w="4868" w:type="dxa"/>
            <w:gridSpan w:val="2"/>
          </w:tcPr>
          <w:p w14:paraId="536AD7CB" w14:textId="77777777" w:rsidR="00EC2090" w:rsidRDefault="00EC2090">
            <w:pPr>
              <w:rPr>
                <w:sz w:val="22"/>
                <w:szCs w:val="22"/>
              </w:rPr>
            </w:pPr>
          </w:p>
        </w:tc>
      </w:tr>
      <w:tr w:rsidR="008A52FF" w14:paraId="03849A49" w14:textId="77777777" w:rsidTr="00DB5313">
        <w:tc>
          <w:tcPr>
            <w:tcW w:w="4868" w:type="dxa"/>
          </w:tcPr>
          <w:p w14:paraId="5D13A758" w14:textId="480BEB93" w:rsidR="008A52FF" w:rsidRDefault="008D579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f nothing is carried out specific to the GWS – </w:t>
            </w:r>
            <w:r w:rsidR="000F6BDC">
              <w:rPr>
                <w:sz w:val="22"/>
                <w:szCs w:val="22"/>
              </w:rPr>
              <w:t xml:space="preserve">please </w:t>
            </w:r>
            <w:r>
              <w:rPr>
                <w:sz w:val="22"/>
                <w:szCs w:val="22"/>
              </w:rPr>
              <w:t xml:space="preserve">repeat these questions for the healthcare facility </w:t>
            </w:r>
            <w:r w:rsidR="000F6BDC">
              <w:rPr>
                <w:sz w:val="22"/>
                <w:szCs w:val="22"/>
              </w:rPr>
              <w:t xml:space="preserve">(this will inform readiness to be adopted to the GWS) </w:t>
            </w:r>
          </w:p>
        </w:tc>
        <w:tc>
          <w:tcPr>
            <w:tcW w:w="4868" w:type="dxa"/>
            <w:gridSpan w:val="2"/>
          </w:tcPr>
          <w:p w14:paraId="5607C7B0" w14:textId="77777777" w:rsidR="008A52FF" w:rsidRDefault="008A52FF">
            <w:pPr>
              <w:rPr>
                <w:sz w:val="22"/>
                <w:szCs w:val="22"/>
              </w:rPr>
            </w:pPr>
          </w:p>
        </w:tc>
      </w:tr>
    </w:tbl>
    <w:p w14:paraId="08A48656" w14:textId="77777777" w:rsidR="00784326" w:rsidRDefault="00784326">
      <w:pPr>
        <w:rPr>
          <w:b/>
          <w:bCs/>
          <w:i/>
          <w:iCs/>
          <w:sz w:val="22"/>
          <w:szCs w:val="22"/>
        </w:rPr>
      </w:pPr>
    </w:p>
    <w:p w14:paraId="0AA447A3" w14:textId="08F3B9BE" w:rsidR="00961F88" w:rsidRPr="00520287" w:rsidRDefault="002940A6">
      <w:pPr>
        <w:rPr>
          <w:b/>
          <w:bCs/>
          <w:i/>
          <w:iCs/>
          <w:sz w:val="22"/>
          <w:szCs w:val="22"/>
        </w:rPr>
      </w:pPr>
      <w:r w:rsidRPr="00520287">
        <w:rPr>
          <w:b/>
          <w:bCs/>
          <w:i/>
          <w:iCs/>
          <w:sz w:val="22"/>
          <w:szCs w:val="22"/>
        </w:rPr>
        <w:t xml:space="preserve">Training &amp; Educ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5"/>
        <w:gridCol w:w="1045"/>
        <w:gridCol w:w="7"/>
        <w:gridCol w:w="14"/>
        <w:gridCol w:w="1066"/>
        <w:gridCol w:w="63"/>
        <w:gridCol w:w="114"/>
        <w:gridCol w:w="352"/>
        <w:gridCol w:w="135"/>
        <w:gridCol w:w="398"/>
        <w:gridCol w:w="37"/>
        <w:gridCol w:w="58"/>
        <w:gridCol w:w="1055"/>
        <w:gridCol w:w="109"/>
        <w:gridCol w:w="202"/>
        <w:gridCol w:w="651"/>
        <w:gridCol w:w="785"/>
      </w:tblGrid>
      <w:tr w:rsidR="002A0DF0" w:rsidRPr="0029791D" w14:paraId="7E8E7FE6" w14:textId="77777777" w:rsidTr="00D928A7">
        <w:tc>
          <w:tcPr>
            <w:tcW w:w="3645" w:type="dxa"/>
          </w:tcPr>
          <w:p w14:paraId="2BD05148" w14:textId="77777777" w:rsidR="00D933C4" w:rsidRPr="0029791D" w:rsidRDefault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Does this healthcare facility provide training to medical staff on WASH &amp; IPC? </w:t>
            </w:r>
          </w:p>
          <w:p w14:paraId="2FDC3357" w14:textId="5B1ABCF8" w:rsidR="00D933C4" w:rsidRPr="0029791D" w:rsidRDefault="00D933C4">
            <w:pPr>
              <w:rPr>
                <w:sz w:val="22"/>
                <w:szCs w:val="22"/>
              </w:rPr>
            </w:pPr>
          </w:p>
        </w:tc>
        <w:tc>
          <w:tcPr>
            <w:tcW w:w="2796" w:type="dxa"/>
            <w:gridSpan w:val="8"/>
          </w:tcPr>
          <w:p w14:paraId="07C7BD58" w14:textId="56A485AA" w:rsidR="00D933C4" w:rsidRPr="0029791D" w:rsidRDefault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3295" w:type="dxa"/>
            <w:gridSpan w:val="8"/>
          </w:tcPr>
          <w:p w14:paraId="2DAA6FC4" w14:textId="648247EE" w:rsidR="00D933C4" w:rsidRPr="0029791D" w:rsidRDefault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No</w:t>
            </w:r>
          </w:p>
        </w:tc>
      </w:tr>
      <w:tr w:rsidR="0029791D" w:rsidRPr="0029791D" w14:paraId="0724CEF8" w14:textId="77777777" w:rsidTr="00D928A7">
        <w:tc>
          <w:tcPr>
            <w:tcW w:w="3645" w:type="dxa"/>
          </w:tcPr>
          <w:p w14:paraId="16AB3490" w14:textId="53EB7F96" w:rsidR="00D933C4" w:rsidRPr="0029791D" w:rsidRDefault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How often do these </w:t>
            </w:r>
            <w:r w:rsidR="00D71D53">
              <w:rPr>
                <w:sz w:val="22"/>
                <w:szCs w:val="22"/>
              </w:rPr>
              <w:t>pieces of training</w:t>
            </w:r>
            <w:r w:rsidRPr="0029791D">
              <w:rPr>
                <w:sz w:val="22"/>
                <w:szCs w:val="22"/>
              </w:rPr>
              <w:t xml:space="preserve"> occur? </w:t>
            </w:r>
          </w:p>
          <w:p w14:paraId="0A40BE56" w14:textId="77777777" w:rsidR="00D933C4" w:rsidRPr="0029791D" w:rsidRDefault="00D933C4">
            <w:pPr>
              <w:rPr>
                <w:sz w:val="22"/>
                <w:szCs w:val="22"/>
              </w:rPr>
            </w:pPr>
          </w:p>
          <w:p w14:paraId="3BCDA89F" w14:textId="410C26FE" w:rsidR="00D933C4" w:rsidRPr="0029791D" w:rsidRDefault="00D933C4">
            <w:pPr>
              <w:rPr>
                <w:sz w:val="22"/>
                <w:szCs w:val="22"/>
              </w:rPr>
            </w:pPr>
          </w:p>
        </w:tc>
        <w:tc>
          <w:tcPr>
            <w:tcW w:w="1052" w:type="dxa"/>
            <w:gridSpan w:val="2"/>
          </w:tcPr>
          <w:p w14:paraId="3608F7D5" w14:textId="75E32CA8" w:rsidR="00D933C4" w:rsidRPr="0029791D" w:rsidRDefault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Monthly</w:t>
            </w:r>
          </w:p>
        </w:tc>
        <w:tc>
          <w:tcPr>
            <w:tcW w:w="1257" w:type="dxa"/>
            <w:gridSpan w:val="4"/>
          </w:tcPr>
          <w:p w14:paraId="11187009" w14:textId="1635C586" w:rsidR="00D933C4" w:rsidRPr="0029791D" w:rsidRDefault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Quarterly</w:t>
            </w:r>
          </w:p>
        </w:tc>
        <w:tc>
          <w:tcPr>
            <w:tcW w:w="980" w:type="dxa"/>
            <w:gridSpan w:val="5"/>
          </w:tcPr>
          <w:p w14:paraId="718ED1F3" w14:textId="0EC32B6F" w:rsidR="00D933C4" w:rsidRPr="0029791D" w:rsidRDefault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Every 6 months</w:t>
            </w:r>
          </w:p>
        </w:tc>
        <w:tc>
          <w:tcPr>
            <w:tcW w:w="1366" w:type="dxa"/>
            <w:gridSpan w:val="3"/>
          </w:tcPr>
          <w:p w14:paraId="0F193876" w14:textId="335764CD" w:rsidR="00D933C4" w:rsidRPr="0029791D" w:rsidRDefault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Annually</w:t>
            </w:r>
          </w:p>
        </w:tc>
        <w:tc>
          <w:tcPr>
            <w:tcW w:w="1436" w:type="dxa"/>
            <w:gridSpan w:val="2"/>
          </w:tcPr>
          <w:p w14:paraId="5BCA9E39" w14:textId="0EE2D78C" w:rsidR="00D933C4" w:rsidRPr="0029791D" w:rsidRDefault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Other </w:t>
            </w:r>
          </w:p>
        </w:tc>
      </w:tr>
      <w:tr w:rsidR="002A0DF0" w:rsidRPr="0029791D" w14:paraId="7C1D0C4B" w14:textId="77777777" w:rsidTr="00D928A7">
        <w:tc>
          <w:tcPr>
            <w:tcW w:w="3645" w:type="dxa"/>
          </w:tcPr>
          <w:p w14:paraId="5A09D991" w14:textId="77777777" w:rsidR="00D933C4" w:rsidRPr="0029791D" w:rsidRDefault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Does this healthcare facility provide training to non-medical staff (not involved in direct patient care) on WASH and IPC?</w:t>
            </w:r>
          </w:p>
          <w:p w14:paraId="2A24C6E7" w14:textId="70D29778" w:rsidR="00D933C4" w:rsidRPr="0029791D" w:rsidRDefault="00D933C4">
            <w:pPr>
              <w:rPr>
                <w:sz w:val="22"/>
                <w:szCs w:val="22"/>
              </w:rPr>
            </w:pPr>
          </w:p>
        </w:tc>
        <w:tc>
          <w:tcPr>
            <w:tcW w:w="2796" w:type="dxa"/>
            <w:gridSpan w:val="8"/>
          </w:tcPr>
          <w:p w14:paraId="6FB4E5A6" w14:textId="3835AB0D" w:rsidR="00D933C4" w:rsidRPr="0029791D" w:rsidRDefault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3295" w:type="dxa"/>
            <w:gridSpan w:val="8"/>
          </w:tcPr>
          <w:p w14:paraId="5FEF5858" w14:textId="2E5CC671" w:rsidR="00D933C4" w:rsidRPr="0029791D" w:rsidRDefault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No </w:t>
            </w:r>
          </w:p>
        </w:tc>
      </w:tr>
      <w:tr w:rsidR="00D933C4" w:rsidRPr="0029791D" w14:paraId="6B8698C5" w14:textId="77777777" w:rsidTr="00D928A7">
        <w:tc>
          <w:tcPr>
            <w:tcW w:w="3645" w:type="dxa"/>
          </w:tcPr>
          <w:p w14:paraId="79841CFF" w14:textId="37756506" w:rsidR="00D933C4" w:rsidRPr="0029791D" w:rsidRDefault="00D933C4" w:rsidP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How often do these </w:t>
            </w:r>
            <w:r w:rsidR="00D71D53">
              <w:rPr>
                <w:sz w:val="22"/>
                <w:szCs w:val="22"/>
              </w:rPr>
              <w:t>pieces of training</w:t>
            </w:r>
            <w:r w:rsidRPr="0029791D">
              <w:rPr>
                <w:sz w:val="22"/>
                <w:szCs w:val="22"/>
              </w:rPr>
              <w:t xml:space="preserve"> occur? </w:t>
            </w:r>
          </w:p>
          <w:p w14:paraId="6C87DFF8" w14:textId="77777777" w:rsidR="00D933C4" w:rsidRPr="0029791D" w:rsidRDefault="00D933C4" w:rsidP="00D933C4">
            <w:pPr>
              <w:rPr>
                <w:sz w:val="22"/>
                <w:szCs w:val="22"/>
              </w:rPr>
            </w:pPr>
          </w:p>
          <w:p w14:paraId="016DA1C5" w14:textId="5C596516" w:rsidR="00D933C4" w:rsidRPr="0029791D" w:rsidRDefault="00D933C4" w:rsidP="00D933C4">
            <w:pPr>
              <w:rPr>
                <w:sz w:val="22"/>
                <w:szCs w:val="22"/>
              </w:rPr>
            </w:pPr>
          </w:p>
        </w:tc>
        <w:tc>
          <w:tcPr>
            <w:tcW w:w="1045" w:type="dxa"/>
          </w:tcPr>
          <w:p w14:paraId="35AC1821" w14:textId="1A643B4F" w:rsidR="00D933C4" w:rsidRPr="0029791D" w:rsidRDefault="00D933C4" w:rsidP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Monthly</w:t>
            </w:r>
          </w:p>
        </w:tc>
        <w:tc>
          <w:tcPr>
            <w:tcW w:w="1150" w:type="dxa"/>
            <w:gridSpan w:val="4"/>
          </w:tcPr>
          <w:p w14:paraId="26268421" w14:textId="12440E02" w:rsidR="00D933C4" w:rsidRPr="0029791D" w:rsidRDefault="00D933C4" w:rsidP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Quarterly</w:t>
            </w:r>
          </w:p>
        </w:tc>
        <w:tc>
          <w:tcPr>
            <w:tcW w:w="1036" w:type="dxa"/>
            <w:gridSpan w:val="5"/>
          </w:tcPr>
          <w:p w14:paraId="2EA7AD2C" w14:textId="57DA2111" w:rsidR="00D933C4" w:rsidRPr="0029791D" w:rsidRDefault="00D933C4" w:rsidP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Every 6 months</w:t>
            </w:r>
          </w:p>
        </w:tc>
        <w:tc>
          <w:tcPr>
            <w:tcW w:w="1222" w:type="dxa"/>
            <w:gridSpan w:val="3"/>
          </w:tcPr>
          <w:p w14:paraId="71AB39E3" w14:textId="663367CF" w:rsidR="00D933C4" w:rsidRPr="0029791D" w:rsidRDefault="00D933C4" w:rsidP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Annually</w:t>
            </w:r>
          </w:p>
        </w:tc>
        <w:tc>
          <w:tcPr>
            <w:tcW w:w="1638" w:type="dxa"/>
            <w:gridSpan w:val="3"/>
          </w:tcPr>
          <w:p w14:paraId="65E3B43E" w14:textId="5D2259D9" w:rsidR="00D933C4" w:rsidRPr="0029791D" w:rsidRDefault="00D933C4" w:rsidP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Other </w:t>
            </w:r>
          </w:p>
        </w:tc>
      </w:tr>
      <w:tr w:rsidR="004E517A" w:rsidRPr="0029791D" w14:paraId="4374ACAE" w14:textId="77777777" w:rsidTr="00D928A7">
        <w:tc>
          <w:tcPr>
            <w:tcW w:w="3645" w:type="dxa"/>
          </w:tcPr>
          <w:p w14:paraId="4B616254" w14:textId="77777777" w:rsidR="004E517A" w:rsidRDefault="0033165B" w:rsidP="00D933C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any of the trained personnel responsible for the WASH and IPC measures at the GWS?</w:t>
            </w:r>
          </w:p>
          <w:p w14:paraId="0E1D9928" w14:textId="72874B51" w:rsidR="00597673" w:rsidRPr="0029791D" w:rsidRDefault="00597673" w:rsidP="00D933C4">
            <w:pPr>
              <w:rPr>
                <w:sz w:val="22"/>
                <w:szCs w:val="22"/>
              </w:rPr>
            </w:pPr>
          </w:p>
        </w:tc>
        <w:tc>
          <w:tcPr>
            <w:tcW w:w="2661" w:type="dxa"/>
            <w:gridSpan w:val="7"/>
          </w:tcPr>
          <w:p w14:paraId="20894789" w14:textId="391768A3" w:rsidR="004E517A" w:rsidRPr="0029791D" w:rsidRDefault="008437F8" w:rsidP="00D933C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3430" w:type="dxa"/>
            <w:gridSpan w:val="9"/>
          </w:tcPr>
          <w:p w14:paraId="4D8A087E" w14:textId="17837CFF" w:rsidR="004E517A" w:rsidRPr="0029791D" w:rsidRDefault="008437F8" w:rsidP="00D933C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</w:t>
            </w:r>
          </w:p>
        </w:tc>
      </w:tr>
      <w:tr w:rsidR="00597673" w:rsidRPr="0029791D" w14:paraId="67A5BA30" w14:textId="77777777" w:rsidTr="003A6CC1">
        <w:tc>
          <w:tcPr>
            <w:tcW w:w="3645" w:type="dxa"/>
          </w:tcPr>
          <w:p w14:paraId="3B6DEEA4" w14:textId="374EA336" w:rsidR="00597673" w:rsidRDefault="00597673" w:rsidP="00D933C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f yes, can you </w:t>
            </w:r>
            <w:r w:rsidR="00520287">
              <w:rPr>
                <w:sz w:val="22"/>
                <w:szCs w:val="22"/>
              </w:rPr>
              <w:t xml:space="preserve">please </w:t>
            </w:r>
            <w:r>
              <w:rPr>
                <w:sz w:val="22"/>
                <w:szCs w:val="22"/>
              </w:rPr>
              <w:t xml:space="preserve">specify their position and </w:t>
            </w:r>
            <w:r w:rsidR="00520287">
              <w:rPr>
                <w:sz w:val="22"/>
                <w:szCs w:val="22"/>
              </w:rPr>
              <w:t>typica</w:t>
            </w:r>
            <w:r w:rsidR="00BB06ED">
              <w:rPr>
                <w:sz w:val="22"/>
                <w:szCs w:val="22"/>
              </w:rPr>
              <w:t>l duties at the GWS</w:t>
            </w:r>
            <w:r>
              <w:rPr>
                <w:sz w:val="22"/>
                <w:szCs w:val="22"/>
              </w:rPr>
              <w:t xml:space="preserve">? </w:t>
            </w:r>
          </w:p>
          <w:p w14:paraId="23985832" w14:textId="2FBE87D6" w:rsidR="00597673" w:rsidRPr="0029791D" w:rsidRDefault="00597673" w:rsidP="00D933C4">
            <w:pPr>
              <w:rPr>
                <w:sz w:val="22"/>
                <w:szCs w:val="22"/>
              </w:rPr>
            </w:pPr>
          </w:p>
        </w:tc>
        <w:tc>
          <w:tcPr>
            <w:tcW w:w="6091" w:type="dxa"/>
            <w:gridSpan w:val="16"/>
          </w:tcPr>
          <w:p w14:paraId="04FFE2A0" w14:textId="77777777" w:rsidR="00597673" w:rsidRPr="0029791D" w:rsidRDefault="00597673" w:rsidP="00D933C4">
            <w:pPr>
              <w:rPr>
                <w:sz w:val="22"/>
                <w:szCs w:val="22"/>
              </w:rPr>
            </w:pPr>
          </w:p>
        </w:tc>
      </w:tr>
      <w:tr w:rsidR="005F7E0E" w:rsidRPr="0029791D" w14:paraId="056132D7" w14:textId="77777777" w:rsidTr="00D928A7">
        <w:tc>
          <w:tcPr>
            <w:tcW w:w="3645" w:type="dxa"/>
          </w:tcPr>
          <w:p w14:paraId="259FB89A" w14:textId="184CB3DB" w:rsidR="005F7E0E" w:rsidRPr="0029791D" w:rsidRDefault="00D354D7" w:rsidP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Are</w:t>
            </w:r>
            <w:r w:rsidR="005F7E0E" w:rsidRPr="0029791D">
              <w:rPr>
                <w:sz w:val="22"/>
                <w:szCs w:val="22"/>
              </w:rPr>
              <w:t xml:space="preserve"> campaigns</w:t>
            </w:r>
            <w:r w:rsidR="00D1753D">
              <w:rPr>
                <w:sz w:val="22"/>
                <w:szCs w:val="22"/>
              </w:rPr>
              <w:t xml:space="preserve">/sessions </w:t>
            </w:r>
            <w:r w:rsidRPr="0029791D">
              <w:rPr>
                <w:sz w:val="22"/>
                <w:szCs w:val="22"/>
              </w:rPr>
              <w:t>conducted</w:t>
            </w:r>
            <w:r w:rsidR="005F7E0E" w:rsidRPr="0029791D">
              <w:rPr>
                <w:sz w:val="22"/>
                <w:szCs w:val="22"/>
              </w:rPr>
              <w:t xml:space="preserve"> at the GWS</w:t>
            </w:r>
            <w:r w:rsidR="00BB06ED">
              <w:rPr>
                <w:sz w:val="22"/>
                <w:szCs w:val="22"/>
              </w:rPr>
              <w:t xml:space="preserve">, which target </w:t>
            </w:r>
            <w:r w:rsidR="005F7E0E" w:rsidRPr="0029791D">
              <w:rPr>
                <w:sz w:val="22"/>
                <w:szCs w:val="22"/>
              </w:rPr>
              <w:t xml:space="preserve">behaviours of the </w:t>
            </w:r>
            <w:r w:rsidR="006740F8">
              <w:rPr>
                <w:sz w:val="22"/>
                <w:szCs w:val="22"/>
              </w:rPr>
              <w:t>G</w:t>
            </w:r>
            <w:r w:rsidR="005F7E0E" w:rsidRPr="0029791D">
              <w:rPr>
                <w:sz w:val="22"/>
                <w:szCs w:val="22"/>
              </w:rPr>
              <w:t xml:space="preserve">uardians? </w:t>
            </w:r>
          </w:p>
        </w:tc>
        <w:tc>
          <w:tcPr>
            <w:tcW w:w="2661" w:type="dxa"/>
            <w:gridSpan w:val="7"/>
          </w:tcPr>
          <w:p w14:paraId="63EA0032" w14:textId="77777777" w:rsidR="005F7E0E" w:rsidRPr="0029791D" w:rsidRDefault="005F7E0E" w:rsidP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Yes</w:t>
            </w:r>
          </w:p>
        </w:tc>
        <w:tc>
          <w:tcPr>
            <w:tcW w:w="3430" w:type="dxa"/>
            <w:gridSpan w:val="9"/>
          </w:tcPr>
          <w:p w14:paraId="7B79A94F" w14:textId="01FF7AD0" w:rsidR="005F7E0E" w:rsidRPr="0029791D" w:rsidRDefault="005F7E0E" w:rsidP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No</w:t>
            </w:r>
          </w:p>
        </w:tc>
      </w:tr>
      <w:tr w:rsidR="00E95343" w:rsidRPr="0029791D" w14:paraId="32A724C1" w14:textId="77777777" w:rsidTr="00D928A7">
        <w:tc>
          <w:tcPr>
            <w:tcW w:w="3645" w:type="dxa"/>
          </w:tcPr>
          <w:p w14:paraId="7958F07E" w14:textId="731A604D" w:rsidR="00E95343" w:rsidRPr="0029791D" w:rsidRDefault="00E95343" w:rsidP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lastRenderedPageBreak/>
              <w:t>If yes, how often</w:t>
            </w:r>
          </w:p>
        </w:tc>
        <w:tc>
          <w:tcPr>
            <w:tcW w:w="1066" w:type="dxa"/>
            <w:gridSpan w:val="3"/>
          </w:tcPr>
          <w:p w14:paraId="1400D2E4" w14:textId="0E8249A8" w:rsidR="00E95343" w:rsidRPr="0029791D" w:rsidRDefault="00E95343" w:rsidP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Daily</w:t>
            </w:r>
          </w:p>
        </w:tc>
        <w:tc>
          <w:tcPr>
            <w:tcW w:w="1066" w:type="dxa"/>
          </w:tcPr>
          <w:p w14:paraId="7EA727A0" w14:textId="4E00A00F" w:rsidR="00E95343" w:rsidRPr="0029791D" w:rsidRDefault="00E95343" w:rsidP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Weekly</w:t>
            </w:r>
          </w:p>
        </w:tc>
        <w:tc>
          <w:tcPr>
            <w:tcW w:w="1062" w:type="dxa"/>
            <w:gridSpan w:val="5"/>
          </w:tcPr>
          <w:p w14:paraId="6DA82B2B" w14:textId="5AF6AFCA" w:rsidR="00E95343" w:rsidRPr="0029791D" w:rsidRDefault="00E95343" w:rsidP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Monthly</w:t>
            </w:r>
          </w:p>
        </w:tc>
        <w:tc>
          <w:tcPr>
            <w:tcW w:w="1150" w:type="dxa"/>
            <w:gridSpan w:val="3"/>
          </w:tcPr>
          <w:p w14:paraId="678D0F2C" w14:textId="22B30D76" w:rsidR="00E95343" w:rsidRPr="0029791D" w:rsidRDefault="00E95343" w:rsidP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Quarterly</w:t>
            </w:r>
          </w:p>
        </w:tc>
        <w:tc>
          <w:tcPr>
            <w:tcW w:w="962" w:type="dxa"/>
            <w:gridSpan w:val="3"/>
          </w:tcPr>
          <w:p w14:paraId="51C7090F" w14:textId="77777777" w:rsidR="00E95343" w:rsidRPr="0029791D" w:rsidRDefault="00E95343" w:rsidP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Every 6 months </w:t>
            </w:r>
          </w:p>
        </w:tc>
        <w:tc>
          <w:tcPr>
            <w:tcW w:w="785" w:type="dxa"/>
          </w:tcPr>
          <w:p w14:paraId="640F1BB7" w14:textId="61792E4A" w:rsidR="00E95343" w:rsidRPr="0029791D" w:rsidRDefault="00E95343" w:rsidP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Other</w:t>
            </w:r>
          </w:p>
        </w:tc>
      </w:tr>
      <w:tr w:rsidR="00D928A7" w:rsidRPr="0029791D" w14:paraId="65CE5EF6" w14:textId="77777777" w:rsidTr="00D928A7">
        <w:tc>
          <w:tcPr>
            <w:tcW w:w="3645" w:type="dxa"/>
          </w:tcPr>
          <w:p w14:paraId="1D3AD045" w14:textId="2F8DC995" w:rsidR="00D928A7" w:rsidRPr="0029791D" w:rsidRDefault="00D354D7" w:rsidP="00D933C4">
            <w:p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Please can you elaborate more on the campaigns</w:t>
            </w:r>
            <w:r w:rsidR="00D1753D">
              <w:rPr>
                <w:sz w:val="22"/>
                <w:szCs w:val="22"/>
              </w:rPr>
              <w:t xml:space="preserve">/sessions </w:t>
            </w:r>
            <w:r w:rsidRPr="0029791D">
              <w:rPr>
                <w:sz w:val="22"/>
                <w:szCs w:val="22"/>
              </w:rPr>
              <w:t xml:space="preserve"> </w:t>
            </w:r>
          </w:p>
          <w:p w14:paraId="54F4E2E5" w14:textId="77777777" w:rsidR="0036477F" w:rsidRPr="0029791D" w:rsidRDefault="0036477F" w:rsidP="0036477F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Target audience</w:t>
            </w:r>
          </w:p>
          <w:p w14:paraId="3843598F" w14:textId="77777777" w:rsidR="0036477F" w:rsidRPr="0029791D" w:rsidRDefault="0036477F" w:rsidP="0036477F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>Targeted message(s)</w:t>
            </w:r>
          </w:p>
          <w:p w14:paraId="127EB475" w14:textId="77777777" w:rsidR="0036477F" w:rsidRPr="0029791D" w:rsidRDefault="0036477F" w:rsidP="0036477F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Methodology </w:t>
            </w:r>
          </w:p>
          <w:p w14:paraId="4961594B" w14:textId="742F3408" w:rsidR="0036477F" w:rsidRPr="0029791D" w:rsidRDefault="002332C8" w:rsidP="0036477F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o conducts the sessions </w:t>
            </w:r>
          </w:p>
          <w:p w14:paraId="5EBAF3FE" w14:textId="65637FD3" w:rsidR="0036477F" w:rsidRPr="0029791D" w:rsidRDefault="00D7596F" w:rsidP="0036477F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Effectiveness </w:t>
            </w:r>
          </w:p>
          <w:p w14:paraId="673A5073" w14:textId="77777777" w:rsidR="0036477F" w:rsidRDefault="0036477F" w:rsidP="0036477F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29791D">
              <w:rPr>
                <w:sz w:val="22"/>
                <w:szCs w:val="22"/>
              </w:rPr>
              <w:t xml:space="preserve">Etc. </w:t>
            </w:r>
          </w:p>
          <w:p w14:paraId="49D72733" w14:textId="0368D183" w:rsidR="00597673" w:rsidRPr="0029791D" w:rsidRDefault="00597673" w:rsidP="00597673">
            <w:pPr>
              <w:pStyle w:val="ListParagraph"/>
              <w:rPr>
                <w:sz w:val="22"/>
                <w:szCs w:val="22"/>
              </w:rPr>
            </w:pPr>
          </w:p>
        </w:tc>
        <w:tc>
          <w:tcPr>
            <w:tcW w:w="6091" w:type="dxa"/>
            <w:gridSpan w:val="16"/>
          </w:tcPr>
          <w:p w14:paraId="6463DAD1" w14:textId="77777777" w:rsidR="00D928A7" w:rsidRPr="0029791D" w:rsidRDefault="00D928A7" w:rsidP="00D933C4">
            <w:pPr>
              <w:rPr>
                <w:sz w:val="22"/>
                <w:szCs w:val="22"/>
              </w:rPr>
            </w:pPr>
          </w:p>
        </w:tc>
      </w:tr>
    </w:tbl>
    <w:p w14:paraId="7E1CE530" w14:textId="77777777" w:rsidR="00DB5313" w:rsidRDefault="00DB5313"/>
    <w:p w14:paraId="08976BB9" w14:textId="5C678519" w:rsidR="00DE01FB" w:rsidRPr="00E47AA7" w:rsidRDefault="00DE01FB">
      <w:pPr>
        <w:rPr>
          <w:b/>
          <w:bCs/>
          <w:i/>
          <w:iCs/>
        </w:rPr>
      </w:pPr>
      <w:r w:rsidRPr="00E47AA7">
        <w:rPr>
          <w:b/>
          <w:bCs/>
          <w:i/>
          <w:iCs/>
        </w:rPr>
        <w:t xml:space="preserve">Funding </w:t>
      </w:r>
      <w:r w:rsidR="00D659C9" w:rsidRPr="00E47AA7">
        <w:rPr>
          <w:b/>
          <w:bCs/>
          <w:i/>
          <w:iCs/>
        </w:rPr>
        <w:t xml:space="preserve">&amp; Procure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8"/>
        <w:gridCol w:w="2434"/>
        <w:gridCol w:w="2434"/>
      </w:tblGrid>
      <w:tr w:rsidR="00B0151A" w14:paraId="1BF243CE" w14:textId="77777777" w:rsidTr="003A6CC1">
        <w:tc>
          <w:tcPr>
            <w:tcW w:w="4868" w:type="dxa"/>
          </w:tcPr>
          <w:p w14:paraId="77B43548" w14:textId="080381B4" w:rsidR="00B0151A" w:rsidRPr="002332C8" w:rsidRDefault="00B0151A" w:rsidP="00B0151A">
            <w:pPr>
              <w:rPr>
                <w:sz w:val="22"/>
                <w:szCs w:val="22"/>
              </w:rPr>
            </w:pPr>
            <w:r w:rsidRPr="002332C8">
              <w:rPr>
                <w:sz w:val="22"/>
                <w:szCs w:val="22"/>
              </w:rPr>
              <w:t>Do you have an annual budget for the healthcare facility that included funding for WASH</w:t>
            </w:r>
            <w:r w:rsidR="00EE789B" w:rsidRPr="002332C8">
              <w:rPr>
                <w:sz w:val="22"/>
                <w:szCs w:val="22"/>
              </w:rPr>
              <w:t xml:space="preserve"> &amp; IPC</w:t>
            </w:r>
            <w:r w:rsidRPr="002332C8">
              <w:rPr>
                <w:sz w:val="22"/>
                <w:szCs w:val="22"/>
              </w:rPr>
              <w:t xml:space="preserve"> infrastructure, services, personnel and the continuous procurement of WASH </w:t>
            </w:r>
            <w:r w:rsidR="00EE789B" w:rsidRPr="002332C8">
              <w:rPr>
                <w:sz w:val="22"/>
                <w:szCs w:val="22"/>
              </w:rPr>
              <w:t xml:space="preserve">&amp; IPC </w:t>
            </w:r>
            <w:r w:rsidRPr="002332C8">
              <w:rPr>
                <w:sz w:val="22"/>
                <w:szCs w:val="22"/>
              </w:rPr>
              <w:t xml:space="preserve">items? </w:t>
            </w:r>
          </w:p>
          <w:p w14:paraId="2FB0BEF9" w14:textId="25E25A70" w:rsidR="00B0151A" w:rsidRPr="002332C8" w:rsidRDefault="00B0151A" w:rsidP="00B0151A">
            <w:pPr>
              <w:rPr>
                <w:sz w:val="22"/>
                <w:szCs w:val="22"/>
              </w:rPr>
            </w:pPr>
          </w:p>
        </w:tc>
        <w:tc>
          <w:tcPr>
            <w:tcW w:w="2434" w:type="dxa"/>
          </w:tcPr>
          <w:p w14:paraId="60D942FD" w14:textId="5D5B8DA0" w:rsidR="00B0151A" w:rsidRPr="002332C8" w:rsidRDefault="00B0151A">
            <w:pPr>
              <w:rPr>
                <w:sz w:val="22"/>
                <w:szCs w:val="22"/>
              </w:rPr>
            </w:pPr>
            <w:r w:rsidRPr="002332C8">
              <w:rPr>
                <w:sz w:val="22"/>
                <w:szCs w:val="22"/>
              </w:rPr>
              <w:t>Yes</w:t>
            </w:r>
          </w:p>
        </w:tc>
        <w:tc>
          <w:tcPr>
            <w:tcW w:w="2434" w:type="dxa"/>
          </w:tcPr>
          <w:p w14:paraId="2A9B1E9D" w14:textId="0DA88B63" w:rsidR="00B0151A" w:rsidRPr="002332C8" w:rsidRDefault="00B0151A">
            <w:pPr>
              <w:rPr>
                <w:sz w:val="22"/>
                <w:szCs w:val="22"/>
              </w:rPr>
            </w:pPr>
            <w:r w:rsidRPr="002332C8">
              <w:rPr>
                <w:sz w:val="22"/>
                <w:szCs w:val="22"/>
              </w:rPr>
              <w:t xml:space="preserve">No </w:t>
            </w:r>
          </w:p>
        </w:tc>
      </w:tr>
      <w:tr w:rsidR="007508B7" w14:paraId="0CAEC5AA" w14:textId="77777777" w:rsidTr="007508B7">
        <w:trPr>
          <w:trHeight w:val="536"/>
        </w:trPr>
        <w:tc>
          <w:tcPr>
            <w:tcW w:w="4868" w:type="dxa"/>
            <w:vMerge w:val="restart"/>
          </w:tcPr>
          <w:p w14:paraId="054C504B" w14:textId="0C99EF5C" w:rsidR="007508B7" w:rsidRPr="002332C8" w:rsidRDefault="007508B7" w:rsidP="007508B7">
            <w:pPr>
              <w:rPr>
                <w:sz w:val="22"/>
                <w:szCs w:val="22"/>
              </w:rPr>
            </w:pPr>
            <w:r w:rsidRPr="002332C8">
              <w:rPr>
                <w:sz w:val="22"/>
                <w:szCs w:val="22"/>
              </w:rPr>
              <w:t xml:space="preserve">What % of your monthly budget is spent on WASH and IPC provisions specific </w:t>
            </w:r>
            <w:r w:rsidR="00D71D53">
              <w:rPr>
                <w:sz w:val="22"/>
                <w:szCs w:val="22"/>
              </w:rPr>
              <w:t>to</w:t>
            </w:r>
            <w:r w:rsidRPr="002332C8">
              <w:rPr>
                <w:sz w:val="22"/>
                <w:szCs w:val="22"/>
              </w:rPr>
              <w:t xml:space="preserve"> the </w:t>
            </w:r>
            <w:r w:rsidR="002332C8">
              <w:rPr>
                <w:sz w:val="22"/>
                <w:szCs w:val="22"/>
              </w:rPr>
              <w:t>GWS?</w:t>
            </w:r>
          </w:p>
          <w:p w14:paraId="381FF65A" w14:textId="77777777" w:rsidR="007508B7" w:rsidRPr="002332C8" w:rsidRDefault="007508B7" w:rsidP="007508B7">
            <w:pPr>
              <w:rPr>
                <w:sz w:val="22"/>
                <w:szCs w:val="22"/>
              </w:rPr>
            </w:pPr>
          </w:p>
        </w:tc>
        <w:tc>
          <w:tcPr>
            <w:tcW w:w="4868" w:type="dxa"/>
            <w:gridSpan w:val="2"/>
          </w:tcPr>
          <w:p w14:paraId="3D3A9D3B" w14:textId="27AC02A1" w:rsidR="007508B7" w:rsidRPr="002332C8" w:rsidRDefault="007508B7">
            <w:pPr>
              <w:rPr>
                <w:sz w:val="22"/>
                <w:szCs w:val="22"/>
              </w:rPr>
            </w:pPr>
            <w:r w:rsidRPr="002332C8">
              <w:rPr>
                <w:sz w:val="22"/>
                <w:szCs w:val="22"/>
              </w:rPr>
              <w:t xml:space="preserve">% </w:t>
            </w:r>
          </w:p>
        </w:tc>
      </w:tr>
      <w:tr w:rsidR="007508B7" w14:paraId="2EFA4006" w14:textId="77777777" w:rsidTr="00DE01FB">
        <w:trPr>
          <w:trHeight w:val="534"/>
        </w:trPr>
        <w:tc>
          <w:tcPr>
            <w:tcW w:w="4868" w:type="dxa"/>
            <w:vMerge/>
          </w:tcPr>
          <w:p w14:paraId="6370F0C0" w14:textId="77777777" w:rsidR="007508B7" w:rsidRPr="002332C8" w:rsidRDefault="007508B7" w:rsidP="007508B7">
            <w:pPr>
              <w:rPr>
                <w:sz w:val="22"/>
                <w:szCs w:val="22"/>
              </w:rPr>
            </w:pPr>
          </w:p>
        </w:tc>
        <w:tc>
          <w:tcPr>
            <w:tcW w:w="4868" w:type="dxa"/>
            <w:gridSpan w:val="2"/>
          </w:tcPr>
          <w:p w14:paraId="6B8C4A87" w14:textId="17692EDE" w:rsidR="007508B7" w:rsidRPr="002332C8" w:rsidRDefault="007508B7" w:rsidP="007508B7">
            <w:pPr>
              <w:rPr>
                <w:sz w:val="22"/>
                <w:szCs w:val="22"/>
              </w:rPr>
            </w:pPr>
            <w:r w:rsidRPr="002332C8">
              <w:rPr>
                <w:sz w:val="22"/>
                <w:szCs w:val="22"/>
              </w:rPr>
              <w:t xml:space="preserve">Major GWS WASH &amp; IPC expenditures include – specify items </w:t>
            </w:r>
          </w:p>
          <w:p w14:paraId="7ED0E551" w14:textId="77777777" w:rsidR="007508B7" w:rsidRPr="002332C8" w:rsidRDefault="007508B7">
            <w:pPr>
              <w:rPr>
                <w:sz w:val="22"/>
                <w:szCs w:val="22"/>
              </w:rPr>
            </w:pPr>
          </w:p>
        </w:tc>
      </w:tr>
      <w:tr w:rsidR="007508B7" w14:paraId="14E782FD" w14:textId="77777777" w:rsidTr="00DE01FB">
        <w:trPr>
          <w:trHeight w:val="534"/>
        </w:trPr>
        <w:tc>
          <w:tcPr>
            <w:tcW w:w="4868" w:type="dxa"/>
            <w:vMerge/>
          </w:tcPr>
          <w:p w14:paraId="5176F9B9" w14:textId="77777777" w:rsidR="007508B7" w:rsidRPr="002332C8" w:rsidRDefault="007508B7" w:rsidP="007508B7">
            <w:pPr>
              <w:rPr>
                <w:sz w:val="22"/>
                <w:szCs w:val="22"/>
              </w:rPr>
            </w:pPr>
          </w:p>
        </w:tc>
        <w:tc>
          <w:tcPr>
            <w:tcW w:w="4868" w:type="dxa"/>
            <w:gridSpan w:val="2"/>
          </w:tcPr>
          <w:p w14:paraId="346F1A02" w14:textId="039345C1" w:rsidR="007508B7" w:rsidRPr="002332C8" w:rsidRDefault="007508B7" w:rsidP="007508B7">
            <w:pPr>
              <w:rPr>
                <w:sz w:val="22"/>
                <w:szCs w:val="22"/>
              </w:rPr>
            </w:pPr>
            <w:r w:rsidRPr="002332C8">
              <w:rPr>
                <w:sz w:val="22"/>
                <w:szCs w:val="22"/>
              </w:rPr>
              <w:t xml:space="preserve">Minor GWS &amp; IPC expenditures include – specify items </w:t>
            </w:r>
          </w:p>
          <w:p w14:paraId="5C571C5A" w14:textId="77777777" w:rsidR="007508B7" w:rsidRPr="002332C8" w:rsidRDefault="007508B7">
            <w:pPr>
              <w:rPr>
                <w:sz w:val="22"/>
                <w:szCs w:val="22"/>
              </w:rPr>
            </w:pPr>
          </w:p>
        </w:tc>
      </w:tr>
      <w:tr w:rsidR="009359EE" w14:paraId="7507C6FD" w14:textId="77777777" w:rsidTr="003A6CC1">
        <w:tc>
          <w:tcPr>
            <w:tcW w:w="4868" w:type="dxa"/>
          </w:tcPr>
          <w:p w14:paraId="38216623" w14:textId="790BE5B0" w:rsidR="009359EE" w:rsidRPr="002332C8" w:rsidRDefault="009359EE" w:rsidP="009359EE">
            <w:pPr>
              <w:rPr>
                <w:sz w:val="22"/>
                <w:szCs w:val="22"/>
              </w:rPr>
            </w:pPr>
            <w:r w:rsidRPr="002332C8">
              <w:rPr>
                <w:sz w:val="22"/>
                <w:szCs w:val="22"/>
              </w:rPr>
              <w:t xml:space="preserve">Is there a central purchasing unit for the entire </w:t>
            </w:r>
            <w:r w:rsidR="004C26C3">
              <w:rPr>
                <w:sz w:val="22"/>
                <w:szCs w:val="22"/>
              </w:rPr>
              <w:t>healthcare</w:t>
            </w:r>
            <w:r w:rsidRPr="002332C8">
              <w:rPr>
                <w:sz w:val="22"/>
                <w:szCs w:val="22"/>
              </w:rPr>
              <w:t xml:space="preserve"> facility?  </w:t>
            </w:r>
          </w:p>
          <w:p w14:paraId="3739F213" w14:textId="64374A11" w:rsidR="009359EE" w:rsidRPr="002332C8" w:rsidRDefault="009359EE" w:rsidP="009359EE">
            <w:pPr>
              <w:rPr>
                <w:sz w:val="22"/>
                <w:szCs w:val="22"/>
              </w:rPr>
            </w:pPr>
          </w:p>
        </w:tc>
        <w:tc>
          <w:tcPr>
            <w:tcW w:w="2434" w:type="dxa"/>
          </w:tcPr>
          <w:p w14:paraId="25914A15" w14:textId="0A07368D" w:rsidR="009359EE" w:rsidRPr="002332C8" w:rsidRDefault="009359EE">
            <w:pPr>
              <w:rPr>
                <w:sz w:val="22"/>
                <w:szCs w:val="22"/>
              </w:rPr>
            </w:pPr>
            <w:r w:rsidRPr="002332C8">
              <w:rPr>
                <w:sz w:val="22"/>
                <w:szCs w:val="22"/>
              </w:rPr>
              <w:t>Yes</w:t>
            </w:r>
          </w:p>
        </w:tc>
        <w:tc>
          <w:tcPr>
            <w:tcW w:w="2434" w:type="dxa"/>
          </w:tcPr>
          <w:p w14:paraId="4508934D" w14:textId="799EE11E" w:rsidR="009359EE" w:rsidRPr="002332C8" w:rsidRDefault="009359EE">
            <w:pPr>
              <w:rPr>
                <w:sz w:val="22"/>
                <w:szCs w:val="22"/>
              </w:rPr>
            </w:pPr>
            <w:r w:rsidRPr="002332C8">
              <w:rPr>
                <w:sz w:val="22"/>
                <w:szCs w:val="22"/>
              </w:rPr>
              <w:t>No</w:t>
            </w:r>
          </w:p>
        </w:tc>
      </w:tr>
      <w:tr w:rsidR="009359EE" w14:paraId="7CF3D7DB" w14:textId="77777777" w:rsidTr="003A6CC1">
        <w:tc>
          <w:tcPr>
            <w:tcW w:w="4868" w:type="dxa"/>
          </w:tcPr>
          <w:p w14:paraId="73AF540F" w14:textId="5B2CEBE4" w:rsidR="009359EE" w:rsidRPr="002332C8" w:rsidRDefault="009359EE" w:rsidP="009359EE">
            <w:pPr>
              <w:rPr>
                <w:sz w:val="22"/>
                <w:szCs w:val="22"/>
              </w:rPr>
            </w:pPr>
            <w:r w:rsidRPr="002332C8">
              <w:rPr>
                <w:sz w:val="22"/>
                <w:szCs w:val="22"/>
              </w:rPr>
              <w:t xml:space="preserve">Does this include the </w:t>
            </w:r>
            <w:r w:rsidR="00E47AA7">
              <w:rPr>
                <w:sz w:val="22"/>
                <w:szCs w:val="22"/>
              </w:rPr>
              <w:t>GWS?</w:t>
            </w:r>
          </w:p>
          <w:p w14:paraId="3FF498F3" w14:textId="74581F22" w:rsidR="009359EE" w:rsidRPr="002332C8" w:rsidRDefault="009359EE" w:rsidP="009359EE">
            <w:pPr>
              <w:rPr>
                <w:sz w:val="22"/>
                <w:szCs w:val="22"/>
              </w:rPr>
            </w:pPr>
          </w:p>
        </w:tc>
        <w:tc>
          <w:tcPr>
            <w:tcW w:w="2434" w:type="dxa"/>
          </w:tcPr>
          <w:p w14:paraId="224874DC" w14:textId="1BBA0D53" w:rsidR="009359EE" w:rsidRPr="002332C8" w:rsidRDefault="009359EE">
            <w:pPr>
              <w:rPr>
                <w:sz w:val="22"/>
                <w:szCs w:val="22"/>
              </w:rPr>
            </w:pPr>
            <w:r w:rsidRPr="002332C8">
              <w:rPr>
                <w:sz w:val="22"/>
                <w:szCs w:val="22"/>
              </w:rPr>
              <w:t>Yes</w:t>
            </w:r>
          </w:p>
        </w:tc>
        <w:tc>
          <w:tcPr>
            <w:tcW w:w="2434" w:type="dxa"/>
          </w:tcPr>
          <w:p w14:paraId="259C6C4F" w14:textId="09A26EC2" w:rsidR="009359EE" w:rsidRPr="002332C8" w:rsidRDefault="009359EE">
            <w:pPr>
              <w:rPr>
                <w:sz w:val="22"/>
                <w:szCs w:val="22"/>
              </w:rPr>
            </w:pPr>
            <w:r w:rsidRPr="002332C8">
              <w:rPr>
                <w:sz w:val="22"/>
                <w:szCs w:val="22"/>
              </w:rPr>
              <w:t xml:space="preserve">No </w:t>
            </w:r>
          </w:p>
        </w:tc>
      </w:tr>
      <w:tr w:rsidR="00DE01FB" w14:paraId="02EC3090" w14:textId="77777777" w:rsidTr="00DE01FB">
        <w:tc>
          <w:tcPr>
            <w:tcW w:w="4868" w:type="dxa"/>
          </w:tcPr>
          <w:p w14:paraId="4A316688" w14:textId="3A9FDD4F" w:rsidR="00DE01FB" w:rsidRPr="002332C8" w:rsidRDefault="009359EE" w:rsidP="009359EE">
            <w:pPr>
              <w:rPr>
                <w:sz w:val="22"/>
                <w:szCs w:val="22"/>
              </w:rPr>
            </w:pPr>
            <w:r w:rsidRPr="002332C8">
              <w:rPr>
                <w:sz w:val="22"/>
                <w:szCs w:val="22"/>
              </w:rPr>
              <w:t xml:space="preserve">Please describe the process of purchase and distribution of products (WASH and IPC in nature) for </w:t>
            </w:r>
            <w:r w:rsidR="00E47AA7">
              <w:rPr>
                <w:sz w:val="22"/>
                <w:szCs w:val="22"/>
              </w:rPr>
              <w:t>the GWS?</w:t>
            </w:r>
            <w:r w:rsidRPr="002332C8">
              <w:rPr>
                <w:sz w:val="22"/>
                <w:szCs w:val="22"/>
              </w:rPr>
              <w:t xml:space="preserve"> </w:t>
            </w:r>
          </w:p>
          <w:p w14:paraId="3AA13681" w14:textId="77777777" w:rsidR="009359EE" w:rsidRDefault="009359EE" w:rsidP="009359EE">
            <w:pPr>
              <w:rPr>
                <w:sz w:val="22"/>
                <w:szCs w:val="22"/>
              </w:rPr>
            </w:pPr>
          </w:p>
          <w:p w14:paraId="6FDCA58B" w14:textId="77777777" w:rsidR="00D20F52" w:rsidRPr="002332C8" w:rsidRDefault="00D20F52" w:rsidP="00D20F52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2332C8">
              <w:rPr>
                <w:sz w:val="22"/>
                <w:szCs w:val="22"/>
              </w:rPr>
              <w:t xml:space="preserve">How often </w:t>
            </w:r>
          </w:p>
          <w:p w14:paraId="7EC7BC54" w14:textId="77777777" w:rsidR="00D20F52" w:rsidRPr="002332C8" w:rsidRDefault="00D20F52" w:rsidP="00D20F52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2332C8">
              <w:rPr>
                <w:sz w:val="22"/>
                <w:szCs w:val="22"/>
              </w:rPr>
              <w:t>Staff responsible</w:t>
            </w:r>
          </w:p>
          <w:p w14:paraId="4F90E604" w14:textId="77777777" w:rsidR="00D20F52" w:rsidRPr="002332C8" w:rsidRDefault="00D20F52" w:rsidP="00D20F52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2332C8">
              <w:rPr>
                <w:sz w:val="22"/>
                <w:szCs w:val="22"/>
              </w:rPr>
              <w:t xml:space="preserve">Items distributed </w:t>
            </w:r>
          </w:p>
          <w:p w14:paraId="04D4F8E7" w14:textId="77777777" w:rsidR="00D20F52" w:rsidRPr="002332C8" w:rsidRDefault="00D20F52" w:rsidP="00D20F52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2332C8">
              <w:rPr>
                <w:sz w:val="22"/>
                <w:szCs w:val="22"/>
              </w:rPr>
              <w:t xml:space="preserve">Process </w:t>
            </w:r>
          </w:p>
          <w:p w14:paraId="795D7A66" w14:textId="77777777" w:rsidR="00D20F52" w:rsidRPr="002332C8" w:rsidRDefault="00D20F52" w:rsidP="00D20F52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2332C8">
              <w:rPr>
                <w:sz w:val="22"/>
                <w:szCs w:val="22"/>
              </w:rPr>
              <w:t xml:space="preserve">Etc. </w:t>
            </w:r>
          </w:p>
          <w:p w14:paraId="332C6BEF" w14:textId="55B4CD27" w:rsidR="00D20F52" w:rsidRPr="002332C8" w:rsidRDefault="00D20F52" w:rsidP="009359EE">
            <w:pPr>
              <w:rPr>
                <w:sz w:val="22"/>
                <w:szCs w:val="22"/>
              </w:rPr>
            </w:pPr>
          </w:p>
        </w:tc>
        <w:tc>
          <w:tcPr>
            <w:tcW w:w="4868" w:type="dxa"/>
            <w:gridSpan w:val="2"/>
          </w:tcPr>
          <w:p w14:paraId="4A358997" w14:textId="77777777" w:rsidR="00DE01FB" w:rsidRPr="00D20F52" w:rsidRDefault="00DE01FB" w:rsidP="00D20F52">
            <w:pPr>
              <w:rPr>
                <w:sz w:val="22"/>
                <w:szCs w:val="22"/>
              </w:rPr>
            </w:pPr>
          </w:p>
        </w:tc>
      </w:tr>
      <w:tr w:rsidR="00E47AA7" w14:paraId="06B39F2C" w14:textId="77777777" w:rsidTr="00DE01FB">
        <w:tc>
          <w:tcPr>
            <w:tcW w:w="4868" w:type="dxa"/>
          </w:tcPr>
          <w:p w14:paraId="1E097F98" w14:textId="77777777" w:rsidR="00E47AA7" w:rsidRPr="002332C8" w:rsidRDefault="00E47AA7" w:rsidP="00E47AA7">
            <w:pPr>
              <w:rPr>
                <w:sz w:val="22"/>
                <w:szCs w:val="22"/>
              </w:rPr>
            </w:pPr>
            <w:r w:rsidRPr="002332C8">
              <w:rPr>
                <w:sz w:val="22"/>
                <w:szCs w:val="22"/>
              </w:rPr>
              <w:t xml:space="preserve">Would you like to communicate anything else about funding and distribution across the different departments – successes and challenges? </w:t>
            </w:r>
          </w:p>
          <w:p w14:paraId="7022816B" w14:textId="77777777" w:rsidR="00E47AA7" w:rsidRPr="002332C8" w:rsidRDefault="00E47AA7" w:rsidP="00E47AA7">
            <w:pPr>
              <w:rPr>
                <w:sz w:val="22"/>
                <w:szCs w:val="22"/>
              </w:rPr>
            </w:pPr>
          </w:p>
        </w:tc>
        <w:tc>
          <w:tcPr>
            <w:tcW w:w="4868" w:type="dxa"/>
            <w:gridSpan w:val="2"/>
          </w:tcPr>
          <w:p w14:paraId="76CBE240" w14:textId="77777777" w:rsidR="00E47AA7" w:rsidRPr="00E47AA7" w:rsidRDefault="00E47AA7" w:rsidP="00E47AA7">
            <w:pPr>
              <w:rPr>
                <w:sz w:val="22"/>
                <w:szCs w:val="22"/>
              </w:rPr>
            </w:pPr>
          </w:p>
        </w:tc>
      </w:tr>
    </w:tbl>
    <w:p w14:paraId="5A9699D2" w14:textId="644727BE" w:rsidR="00D23480" w:rsidRPr="00132191" w:rsidRDefault="00D23480">
      <w:pPr>
        <w:rPr>
          <w:b/>
          <w:bCs/>
          <w:i/>
          <w:iCs/>
        </w:rPr>
      </w:pPr>
    </w:p>
    <w:p w14:paraId="18CCA1D5" w14:textId="7F784AC0" w:rsidR="00132191" w:rsidRDefault="00132191">
      <w:pPr>
        <w:rPr>
          <w:b/>
          <w:bCs/>
          <w:i/>
          <w:iCs/>
        </w:rPr>
      </w:pPr>
      <w:r w:rsidRPr="00132191">
        <w:rPr>
          <w:b/>
          <w:bCs/>
          <w:i/>
          <w:iCs/>
        </w:rPr>
        <w:t>Other re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8"/>
        <w:gridCol w:w="4868"/>
      </w:tblGrid>
      <w:tr w:rsidR="00132191" w14:paraId="4B0235B7" w14:textId="77777777" w:rsidTr="00132191">
        <w:tc>
          <w:tcPr>
            <w:tcW w:w="4868" w:type="dxa"/>
          </w:tcPr>
          <w:p w14:paraId="3C8572C7" w14:textId="69DD4EFD" w:rsidR="00132191" w:rsidRDefault="0013219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re you aware of other research – </w:t>
            </w:r>
            <w:r w:rsidR="004C26C3">
              <w:rPr>
                <w:sz w:val="22"/>
                <w:szCs w:val="22"/>
              </w:rPr>
              <w:t>past/present</w:t>
            </w:r>
            <w:r>
              <w:rPr>
                <w:sz w:val="22"/>
                <w:szCs w:val="22"/>
              </w:rPr>
              <w:t>/future cond</w:t>
            </w:r>
            <w:r w:rsidR="00992B56">
              <w:rPr>
                <w:sz w:val="22"/>
                <w:szCs w:val="22"/>
              </w:rPr>
              <w:t xml:space="preserve">ucted, which has had a focus on GWS? </w:t>
            </w:r>
          </w:p>
          <w:p w14:paraId="73D75CEE" w14:textId="0969D7B8" w:rsidR="00132191" w:rsidRDefault="00132191">
            <w:pPr>
              <w:rPr>
                <w:sz w:val="22"/>
                <w:szCs w:val="22"/>
              </w:rPr>
            </w:pPr>
          </w:p>
        </w:tc>
        <w:tc>
          <w:tcPr>
            <w:tcW w:w="4868" w:type="dxa"/>
          </w:tcPr>
          <w:p w14:paraId="28150F8C" w14:textId="77777777" w:rsidR="00132191" w:rsidRDefault="00132191">
            <w:pPr>
              <w:rPr>
                <w:sz w:val="22"/>
                <w:szCs w:val="22"/>
              </w:rPr>
            </w:pPr>
          </w:p>
        </w:tc>
      </w:tr>
      <w:tr w:rsidR="00992B56" w14:paraId="5F7D8F6D" w14:textId="77777777" w:rsidTr="00132191">
        <w:tc>
          <w:tcPr>
            <w:tcW w:w="4868" w:type="dxa"/>
          </w:tcPr>
          <w:p w14:paraId="3CA7A119" w14:textId="77777777" w:rsidR="00992B56" w:rsidRDefault="00992B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Are you aware of other research – past / present / future conducted, which has had a focus on maternity waiting wards? </w:t>
            </w:r>
          </w:p>
          <w:p w14:paraId="5E7EAB7A" w14:textId="6A2C32D9" w:rsidR="004C26C3" w:rsidRDefault="004C26C3">
            <w:pPr>
              <w:rPr>
                <w:sz w:val="22"/>
                <w:szCs w:val="22"/>
              </w:rPr>
            </w:pPr>
          </w:p>
        </w:tc>
        <w:tc>
          <w:tcPr>
            <w:tcW w:w="4868" w:type="dxa"/>
          </w:tcPr>
          <w:p w14:paraId="3C85438F" w14:textId="77777777" w:rsidR="00992B56" w:rsidRDefault="00992B56">
            <w:pPr>
              <w:rPr>
                <w:sz w:val="22"/>
                <w:szCs w:val="22"/>
              </w:rPr>
            </w:pPr>
          </w:p>
        </w:tc>
      </w:tr>
    </w:tbl>
    <w:p w14:paraId="44D8B750" w14:textId="1C67CA1E" w:rsidR="00132191" w:rsidRDefault="00132191">
      <w:pPr>
        <w:rPr>
          <w:sz w:val="22"/>
          <w:szCs w:val="22"/>
        </w:rPr>
      </w:pPr>
    </w:p>
    <w:p w14:paraId="54C1956C" w14:textId="118535F5" w:rsidR="00D0704D" w:rsidRDefault="00D0704D">
      <w:pPr>
        <w:rPr>
          <w:b/>
          <w:bCs/>
          <w:i/>
          <w:iCs/>
          <w:sz w:val="22"/>
          <w:szCs w:val="22"/>
        </w:rPr>
      </w:pPr>
      <w:r w:rsidRPr="00D0704D">
        <w:rPr>
          <w:b/>
          <w:bCs/>
          <w:i/>
          <w:iCs/>
          <w:sz w:val="22"/>
          <w:szCs w:val="22"/>
        </w:rPr>
        <w:t xml:space="preserve">AOB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8"/>
        <w:gridCol w:w="4868"/>
      </w:tblGrid>
      <w:tr w:rsidR="00D0704D" w14:paraId="6C9A5B6B" w14:textId="77777777" w:rsidTr="00D0704D">
        <w:tc>
          <w:tcPr>
            <w:tcW w:w="4868" w:type="dxa"/>
          </w:tcPr>
          <w:p w14:paraId="6744B046" w14:textId="77777777" w:rsidR="00D0704D" w:rsidRDefault="00D070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s there anything else you would like to communicate to use, which would support our research? </w:t>
            </w:r>
          </w:p>
          <w:p w14:paraId="6511D349" w14:textId="05DC1600" w:rsidR="004C26C3" w:rsidRDefault="004C26C3">
            <w:pPr>
              <w:rPr>
                <w:sz w:val="22"/>
                <w:szCs w:val="22"/>
              </w:rPr>
            </w:pPr>
          </w:p>
        </w:tc>
        <w:tc>
          <w:tcPr>
            <w:tcW w:w="4868" w:type="dxa"/>
          </w:tcPr>
          <w:p w14:paraId="77E378B3" w14:textId="77777777" w:rsidR="00D0704D" w:rsidRDefault="00D0704D">
            <w:pPr>
              <w:rPr>
                <w:sz w:val="22"/>
                <w:szCs w:val="22"/>
              </w:rPr>
            </w:pPr>
          </w:p>
        </w:tc>
      </w:tr>
    </w:tbl>
    <w:p w14:paraId="3E73A0EA" w14:textId="4EAD89C8" w:rsidR="00D0704D" w:rsidRDefault="00D0704D">
      <w:pPr>
        <w:rPr>
          <w:sz w:val="22"/>
          <w:szCs w:val="22"/>
        </w:rPr>
      </w:pPr>
    </w:p>
    <w:p w14:paraId="728B946C" w14:textId="106FDA6B" w:rsidR="00D0704D" w:rsidRDefault="00D0704D">
      <w:pPr>
        <w:rPr>
          <w:sz w:val="22"/>
          <w:szCs w:val="22"/>
        </w:rPr>
      </w:pPr>
      <w:r>
        <w:rPr>
          <w:sz w:val="22"/>
          <w:szCs w:val="22"/>
        </w:rPr>
        <w:t xml:space="preserve">We would like to thank you for your participation and look forward to sharing the outcome of our findings. </w:t>
      </w:r>
    </w:p>
    <w:p w14:paraId="0E8A5A03" w14:textId="77777777" w:rsidR="002C2AD6" w:rsidRDefault="002C2AD6">
      <w:pPr>
        <w:rPr>
          <w:sz w:val="22"/>
          <w:szCs w:val="22"/>
        </w:rPr>
      </w:pPr>
    </w:p>
    <w:p w14:paraId="3514E673" w14:textId="77777777" w:rsidR="00C057EE" w:rsidRDefault="00C057EE">
      <w:pPr>
        <w:rPr>
          <w:b/>
          <w:bCs/>
          <w:sz w:val="22"/>
          <w:szCs w:val="22"/>
        </w:rPr>
      </w:pPr>
    </w:p>
    <w:p w14:paraId="223E4C5F" w14:textId="77777777" w:rsidR="00C057EE" w:rsidRDefault="00C057EE">
      <w:pPr>
        <w:rPr>
          <w:b/>
          <w:bCs/>
          <w:sz w:val="22"/>
          <w:szCs w:val="22"/>
        </w:rPr>
      </w:pPr>
    </w:p>
    <w:p w14:paraId="0DD93CC5" w14:textId="77777777" w:rsidR="00C057EE" w:rsidRDefault="00C057EE">
      <w:pPr>
        <w:rPr>
          <w:b/>
          <w:bCs/>
          <w:sz w:val="22"/>
          <w:szCs w:val="22"/>
        </w:rPr>
      </w:pPr>
    </w:p>
    <w:p w14:paraId="40A66077" w14:textId="77777777" w:rsidR="00C057EE" w:rsidRDefault="00C057EE">
      <w:pPr>
        <w:rPr>
          <w:b/>
          <w:bCs/>
          <w:sz w:val="22"/>
          <w:szCs w:val="22"/>
        </w:rPr>
      </w:pPr>
    </w:p>
    <w:p w14:paraId="39464782" w14:textId="77777777" w:rsidR="00C057EE" w:rsidRDefault="00C057EE">
      <w:pPr>
        <w:rPr>
          <w:b/>
          <w:bCs/>
          <w:sz w:val="22"/>
          <w:szCs w:val="22"/>
        </w:rPr>
      </w:pPr>
    </w:p>
    <w:p w14:paraId="13479D68" w14:textId="77777777" w:rsidR="00C057EE" w:rsidRDefault="00C057EE">
      <w:pPr>
        <w:rPr>
          <w:b/>
          <w:bCs/>
          <w:sz w:val="22"/>
          <w:szCs w:val="22"/>
        </w:rPr>
      </w:pPr>
    </w:p>
    <w:p w14:paraId="4D7BB275" w14:textId="77777777" w:rsidR="00C057EE" w:rsidRDefault="00C057EE">
      <w:pPr>
        <w:rPr>
          <w:b/>
          <w:bCs/>
          <w:sz w:val="22"/>
          <w:szCs w:val="22"/>
        </w:rPr>
      </w:pPr>
    </w:p>
    <w:p w14:paraId="6E665B92" w14:textId="77777777" w:rsidR="00C057EE" w:rsidRDefault="00C057EE">
      <w:pPr>
        <w:rPr>
          <w:b/>
          <w:bCs/>
          <w:sz w:val="22"/>
          <w:szCs w:val="22"/>
        </w:rPr>
      </w:pPr>
    </w:p>
    <w:p w14:paraId="44813CA3" w14:textId="77777777" w:rsidR="00C057EE" w:rsidRDefault="00C057EE">
      <w:pPr>
        <w:rPr>
          <w:b/>
          <w:bCs/>
          <w:sz w:val="22"/>
          <w:szCs w:val="22"/>
        </w:rPr>
      </w:pPr>
    </w:p>
    <w:p w14:paraId="78E49ADD" w14:textId="77777777" w:rsidR="00C057EE" w:rsidRDefault="00C057EE">
      <w:pPr>
        <w:rPr>
          <w:b/>
          <w:bCs/>
          <w:sz w:val="22"/>
          <w:szCs w:val="22"/>
        </w:rPr>
      </w:pPr>
    </w:p>
    <w:p w14:paraId="6A5DFEE9" w14:textId="77777777" w:rsidR="00C057EE" w:rsidRDefault="00C057EE">
      <w:pPr>
        <w:rPr>
          <w:b/>
          <w:bCs/>
          <w:sz w:val="22"/>
          <w:szCs w:val="22"/>
        </w:rPr>
      </w:pPr>
    </w:p>
    <w:p w14:paraId="0133D710" w14:textId="77777777" w:rsidR="00C057EE" w:rsidRDefault="00C057EE">
      <w:pPr>
        <w:rPr>
          <w:b/>
          <w:bCs/>
          <w:sz w:val="22"/>
          <w:szCs w:val="22"/>
        </w:rPr>
      </w:pPr>
    </w:p>
    <w:p w14:paraId="4C379DE3" w14:textId="77777777" w:rsidR="00C057EE" w:rsidRDefault="00C057EE">
      <w:pPr>
        <w:rPr>
          <w:b/>
          <w:bCs/>
          <w:sz w:val="22"/>
          <w:szCs w:val="22"/>
        </w:rPr>
      </w:pPr>
    </w:p>
    <w:p w14:paraId="77D1E216" w14:textId="77777777" w:rsidR="00C057EE" w:rsidRDefault="00C057EE">
      <w:pPr>
        <w:rPr>
          <w:b/>
          <w:bCs/>
          <w:sz w:val="22"/>
          <w:szCs w:val="22"/>
        </w:rPr>
      </w:pPr>
    </w:p>
    <w:p w14:paraId="7E099F38" w14:textId="77777777" w:rsidR="00C057EE" w:rsidRDefault="00C057EE">
      <w:pPr>
        <w:rPr>
          <w:b/>
          <w:bCs/>
          <w:sz w:val="22"/>
          <w:szCs w:val="22"/>
        </w:rPr>
      </w:pPr>
    </w:p>
    <w:p w14:paraId="4F739A65" w14:textId="77777777" w:rsidR="00C057EE" w:rsidRDefault="00C057EE">
      <w:pPr>
        <w:rPr>
          <w:b/>
          <w:bCs/>
          <w:sz w:val="22"/>
          <w:szCs w:val="22"/>
        </w:rPr>
      </w:pPr>
    </w:p>
    <w:p w14:paraId="3FA7A0DC" w14:textId="77777777" w:rsidR="00C057EE" w:rsidRDefault="00C057EE">
      <w:pPr>
        <w:rPr>
          <w:b/>
          <w:bCs/>
          <w:sz w:val="22"/>
          <w:szCs w:val="22"/>
        </w:rPr>
      </w:pPr>
    </w:p>
    <w:p w14:paraId="61279351" w14:textId="77777777" w:rsidR="00C057EE" w:rsidRDefault="00C057EE">
      <w:pPr>
        <w:rPr>
          <w:b/>
          <w:bCs/>
          <w:sz w:val="22"/>
          <w:szCs w:val="22"/>
        </w:rPr>
      </w:pPr>
    </w:p>
    <w:p w14:paraId="55CDF0D0" w14:textId="77777777" w:rsidR="00C057EE" w:rsidRDefault="00C057EE">
      <w:pPr>
        <w:rPr>
          <w:b/>
          <w:bCs/>
          <w:sz w:val="22"/>
          <w:szCs w:val="22"/>
        </w:rPr>
      </w:pPr>
    </w:p>
    <w:p w14:paraId="7DD8C9A5" w14:textId="77777777" w:rsidR="00C057EE" w:rsidRDefault="00C057EE">
      <w:pPr>
        <w:rPr>
          <w:b/>
          <w:bCs/>
          <w:sz w:val="22"/>
          <w:szCs w:val="22"/>
        </w:rPr>
      </w:pPr>
    </w:p>
    <w:p w14:paraId="622EF515" w14:textId="77777777" w:rsidR="00C057EE" w:rsidRDefault="00C057EE">
      <w:pPr>
        <w:rPr>
          <w:b/>
          <w:bCs/>
          <w:sz w:val="22"/>
          <w:szCs w:val="22"/>
        </w:rPr>
      </w:pPr>
    </w:p>
    <w:p w14:paraId="603F4DEC" w14:textId="77777777" w:rsidR="00C057EE" w:rsidRDefault="00C057EE">
      <w:pPr>
        <w:rPr>
          <w:b/>
          <w:bCs/>
          <w:sz w:val="22"/>
          <w:szCs w:val="22"/>
        </w:rPr>
      </w:pPr>
    </w:p>
    <w:p w14:paraId="65A4FA54" w14:textId="77777777" w:rsidR="00C057EE" w:rsidRDefault="00C057EE">
      <w:pPr>
        <w:rPr>
          <w:b/>
          <w:bCs/>
          <w:sz w:val="22"/>
          <w:szCs w:val="22"/>
        </w:rPr>
      </w:pPr>
    </w:p>
    <w:p w14:paraId="5F56BD96" w14:textId="77777777" w:rsidR="00C057EE" w:rsidRDefault="00C057EE">
      <w:pPr>
        <w:rPr>
          <w:b/>
          <w:bCs/>
          <w:sz w:val="22"/>
          <w:szCs w:val="22"/>
        </w:rPr>
      </w:pPr>
    </w:p>
    <w:p w14:paraId="1E01AC6E" w14:textId="77777777" w:rsidR="00C057EE" w:rsidRDefault="00C057EE">
      <w:pPr>
        <w:rPr>
          <w:b/>
          <w:bCs/>
          <w:sz w:val="22"/>
          <w:szCs w:val="22"/>
        </w:rPr>
      </w:pPr>
    </w:p>
    <w:p w14:paraId="6D4D87B2" w14:textId="77777777" w:rsidR="00C057EE" w:rsidRDefault="00C057EE">
      <w:pPr>
        <w:rPr>
          <w:b/>
          <w:bCs/>
          <w:sz w:val="22"/>
          <w:szCs w:val="22"/>
        </w:rPr>
      </w:pPr>
    </w:p>
    <w:p w14:paraId="222862BA" w14:textId="77777777" w:rsidR="00C057EE" w:rsidRDefault="00C057EE">
      <w:pPr>
        <w:rPr>
          <w:b/>
          <w:bCs/>
          <w:sz w:val="22"/>
          <w:szCs w:val="22"/>
        </w:rPr>
      </w:pPr>
    </w:p>
    <w:p w14:paraId="41EBB1A8" w14:textId="77777777" w:rsidR="00C057EE" w:rsidRDefault="00C057EE">
      <w:pPr>
        <w:rPr>
          <w:b/>
          <w:bCs/>
          <w:sz w:val="22"/>
          <w:szCs w:val="22"/>
        </w:rPr>
      </w:pPr>
    </w:p>
    <w:p w14:paraId="6F4A1E6F" w14:textId="77777777" w:rsidR="00C057EE" w:rsidRDefault="00C057EE">
      <w:pPr>
        <w:rPr>
          <w:b/>
          <w:bCs/>
          <w:sz w:val="22"/>
          <w:szCs w:val="22"/>
        </w:rPr>
      </w:pPr>
    </w:p>
    <w:p w14:paraId="5584FD95" w14:textId="77777777" w:rsidR="00C057EE" w:rsidRDefault="00C057EE">
      <w:pPr>
        <w:rPr>
          <w:b/>
          <w:bCs/>
          <w:sz w:val="22"/>
          <w:szCs w:val="22"/>
        </w:rPr>
      </w:pPr>
    </w:p>
    <w:p w14:paraId="49957A57" w14:textId="77777777" w:rsidR="00C057EE" w:rsidRDefault="00C057EE">
      <w:pPr>
        <w:rPr>
          <w:b/>
          <w:bCs/>
          <w:sz w:val="22"/>
          <w:szCs w:val="22"/>
        </w:rPr>
      </w:pPr>
    </w:p>
    <w:p w14:paraId="71FC8FB7" w14:textId="77777777" w:rsidR="00C057EE" w:rsidRDefault="00C057EE">
      <w:pPr>
        <w:rPr>
          <w:b/>
          <w:bCs/>
          <w:sz w:val="22"/>
          <w:szCs w:val="22"/>
        </w:rPr>
      </w:pPr>
    </w:p>
    <w:p w14:paraId="1ADDDB04" w14:textId="77777777" w:rsidR="00C057EE" w:rsidRDefault="00C057EE">
      <w:pPr>
        <w:rPr>
          <w:b/>
          <w:bCs/>
          <w:sz w:val="22"/>
          <w:szCs w:val="22"/>
        </w:rPr>
      </w:pPr>
    </w:p>
    <w:p w14:paraId="328B9B59" w14:textId="77777777" w:rsidR="00C057EE" w:rsidRDefault="00C057EE">
      <w:pPr>
        <w:rPr>
          <w:b/>
          <w:bCs/>
          <w:sz w:val="22"/>
          <w:szCs w:val="22"/>
        </w:rPr>
      </w:pPr>
    </w:p>
    <w:p w14:paraId="3B10802F" w14:textId="77777777" w:rsidR="00C057EE" w:rsidRDefault="00C057EE">
      <w:pPr>
        <w:rPr>
          <w:b/>
          <w:bCs/>
          <w:sz w:val="22"/>
          <w:szCs w:val="22"/>
        </w:rPr>
      </w:pPr>
    </w:p>
    <w:p w14:paraId="74E9C8D7" w14:textId="77777777" w:rsidR="00C057EE" w:rsidRDefault="00C057EE">
      <w:pPr>
        <w:rPr>
          <w:b/>
          <w:bCs/>
          <w:sz w:val="22"/>
          <w:szCs w:val="22"/>
        </w:rPr>
      </w:pPr>
    </w:p>
    <w:p w14:paraId="4A23A0F2" w14:textId="77777777" w:rsidR="00C057EE" w:rsidRDefault="00C057EE">
      <w:pPr>
        <w:rPr>
          <w:b/>
          <w:bCs/>
          <w:sz w:val="22"/>
          <w:szCs w:val="22"/>
        </w:rPr>
      </w:pPr>
    </w:p>
    <w:p w14:paraId="280096F4" w14:textId="77777777" w:rsidR="00C057EE" w:rsidRDefault="00C057EE">
      <w:pPr>
        <w:rPr>
          <w:b/>
          <w:bCs/>
          <w:sz w:val="22"/>
          <w:szCs w:val="22"/>
        </w:rPr>
      </w:pPr>
    </w:p>
    <w:p w14:paraId="0FA70F07" w14:textId="77777777" w:rsidR="00C057EE" w:rsidRDefault="00C057EE">
      <w:pPr>
        <w:rPr>
          <w:b/>
          <w:bCs/>
          <w:sz w:val="22"/>
          <w:szCs w:val="22"/>
        </w:rPr>
      </w:pPr>
    </w:p>
    <w:p w14:paraId="1AA54190" w14:textId="39ABD214" w:rsidR="002C2AD6" w:rsidRPr="002C2AD6" w:rsidRDefault="002C2AD6">
      <w:pPr>
        <w:rPr>
          <w:b/>
          <w:bCs/>
          <w:sz w:val="22"/>
          <w:szCs w:val="22"/>
        </w:rPr>
      </w:pPr>
      <w:r w:rsidRPr="002C2AD6">
        <w:rPr>
          <w:b/>
          <w:bCs/>
          <w:sz w:val="22"/>
          <w:szCs w:val="22"/>
        </w:rPr>
        <w:t>Interview guide for Health Advisory Committee and caretaker</w:t>
      </w:r>
    </w:p>
    <w:p w14:paraId="1B2A0032" w14:textId="77777777" w:rsidR="002C2AD6" w:rsidRDefault="002C2AD6">
      <w:pPr>
        <w:rPr>
          <w:sz w:val="22"/>
          <w:szCs w:val="22"/>
        </w:rPr>
      </w:pPr>
    </w:p>
    <w:p w14:paraId="4D39E9B6" w14:textId="77777777" w:rsidR="002C2AD6" w:rsidRDefault="002C2AD6" w:rsidP="002C2AD6">
      <w:pPr>
        <w:rPr>
          <w:u w:val="single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547"/>
        <w:gridCol w:w="2410"/>
        <w:gridCol w:w="2409"/>
        <w:gridCol w:w="2694"/>
      </w:tblGrid>
      <w:tr w:rsidR="002C2AD6" w:rsidRPr="0029791D" w14:paraId="4349DE54" w14:textId="77777777" w:rsidTr="00973888">
        <w:tc>
          <w:tcPr>
            <w:tcW w:w="2547" w:type="dxa"/>
          </w:tcPr>
          <w:p w14:paraId="41C7C209" w14:textId="77777777" w:rsidR="002C2AD6" w:rsidRPr="0029791D" w:rsidRDefault="002C2AD6" w:rsidP="00973888">
            <w:r w:rsidRPr="0029791D">
              <w:t>Date</w:t>
            </w:r>
          </w:p>
        </w:tc>
        <w:tc>
          <w:tcPr>
            <w:tcW w:w="2410" w:type="dxa"/>
          </w:tcPr>
          <w:p w14:paraId="276BA1B9" w14:textId="77777777" w:rsidR="002C2AD6" w:rsidRPr="0029791D" w:rsidRDefault="002C2AD6" w:rsidP="00973888"/>
        </w:tc>
        <w:tc>
          <w:tcPr>
            <w:tcW w:w="2409" w:type="dxa"/>
          </w:tcPr>
          <w:p w14:paraId="6727F080" w14:textId="77777777" w:rsidR="002C2AD6" w:rsidRPr="0029791D" w:rsidRDefault="002C2AD6" w:rsidP="00973888">
            <w:r w:rsidRPr="0029791D">
              <w:t xml:space="preserve">Time  </w:t>
            </w:r>
          </w:p>
        </w:tc>
        <w:tc>
          <w:tcPr>
            <w:tcW w:w="2694" w:type="dxa"/>
          </w:tcPr>
          <w:p w14:paraId="0242447B" w14:textId="77777777" w:rsidR="002C2AD6" w:rsidRPr="0029791D" w:rsidRDefault="002C2AD6" w:rsidP="00973888"/>
        </w:tc>
      </w:tr>
      <w:tr w:rsidR="002C2AD6" w:rsidRPr="0029791D" w14:paraId="22EA0004" w14:textId="77777777" w:rsidTr="00973888">
        <w:tc>
          <w:tcPr>
            <w:tcW w:w="2547" w:type="dxa"/>
          </w:tcPr>
          <w:p w14:paraId="03E3067A" w14:textId="77777777" w:rsidR="002C2AD6" w:rsidRPr="0029791D" w:rsidRDefault="002C2AD6" w:rsidP="00973888">
            <w:r w:rsidRPr="0029791D">
              <w:t>District Hospital Name</w:t>
            </w:r>
          </w:p>
        </w:tc>
        <w:tc>
          <w:tcPr>
            <w:tcW w:w="2410" w:type="dxa"/>
          </w:tcPr>
          <w:p w14:paraId="377C2527" w14:textId="77777777" w:rsidR="002C2AD6" w:rsidRPr="0029791D" w:rsidRDefault="002C2AD6" w:rsidP="00973888"/>
        </w:tc>
        <w:tc>
          <w:tcPr>
            <w:tcW w:w="2409" w:type="dxa"/>
          </w:tcPr>
          <w:p w14:paraId="30AA10CD" w14:textId="77777777" w:rsidR="002C2AD6" w:rsidRPr="0029791D" w:rsidRDefault="002C2AD6" w:rsidP="00973888">
            <w:r w:rsidRPr="0029791D">
              <w:t xml:space="preserve">Enumerator Name  </w:t>
            </w:r>
          </w:p>
        </w:tc>
        <w:tc>
          <w:tcPr>
            <w:tcW w:w="2694" w:type="dxa"/>
          </w:tcPr>
          <w:p w14:paraId="075354D4" w14:textId="77777777" w:rsidR="002C2AD6" w:rsidRPr="0029791D" w:rsidRDefault="002C2AD6" w:rsidP="00973888"/>
        </w:tc>
      </w:tr>
    </w:tbl>
    <w:p w14:paraId="060F595F" w14:textId="77777777" w:rsidR="002C2AD6" w:rsidRDefault="002C2AD6" w:rsidP="002C2AD6"/>
    <w:p w14:paraId="15E442AB" w14:textId="77777777" w:rsidR="002C2AD6" w:rsidRPr="00496353" w:rsidRDefault="002C2AD6" w:rsidP="002C2AD6">
      <w:pPr>
        <w:rPr>
          <w:b/>
          <w:bCs/>
          <w:i/>
          <w:iCs/>
        </w:rPr>
      </w:pPr>
      <w:r w:rsidRPr="00496353">
        <w:rPr>
          <w:b/>
          <w:bCs/>
          <w:i/>
          <w:iCs/>
        </w:rPr>
        <w:t xml:space="preserve">IDI Details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547"/>
        <w:gridCol w:w="2410"/>
        <w:gridCol w:w="2409"/>
        <w:gridCol w:w="2694"/>
      </w:tblGrid>
      <w:tr w:rsidR="002C2AD6" w:rsidRPr="0029791D" w14:paraId="7D7A590E" w14:textId="77777777" w:rsidTr="00973888">
        <w:tc>
          <w:tcPr>
            <w:tcW w:w="2547" w:type="dxa"/>
          </w:tcPr>
          <w:p w14:paraId="70DE5397" w14:textId="77777777" w:rsidR="002C2AD6" w:rsidRPr="0029791D" w:rsidRDefault="002C2AD6" w:rsidP="00973888">
            <w:r w:rsidRPr="0029791D">
              <w:t xml:space="preserve">Name of Research Respondent </w:t>
            </w:r>
          </w:p>
        </w:tc>
        <w:tc>
          <w:tcPr>
            <w:tcW w:w="2410" w:type="dxa"/>
          </w:tcPr>
          <w:p w14:paraId="1C39ADE9" w14:textId="77777777" w:rsidR="002C2AD6" w:rsidRPr="0029791D" w:rsidRDefault="002C2AD6" w:rsidP="00973888"/>
        </w:tc>
        <w:tc>
          <w:tcPr>
            <w:tcW w:w="2409" w:type="dxa"/>
          </w:tcPr>
          <w:p w14:paraId="6BD18667" w14:textId="77777777" w:rsidR="002C2AD6" w:rsidRPr="0029791D" w:rsidRDefault="002C2AD6" w:rsidP="00973888">
            <w:r w:rsidRPr="0029791D">
              <w:t xml:space="preserve">Gender </w:t>
            </w:r>
          </w:p>
        </w:tc>
        <w:tc>
          <w:tcPr>
            <w:tcW w:w="2694" w:type="dxa"/>
          </w:tcPr>
          <w:p w14:paraId="601E178D" w14:textId="77777777" w:rsidR="002C2AD6" w:rsidRPr="0029791D" w:rsidRDefault="002C2AD6" w:rsidP="00973888"/>
        </w:tc>
      </w:tr>
      <w:tr w:rsidR="002C2AD6" w:rsidRPr="0029791D" w14:paraId="6E0EF8A7" w14:textId="77777777" w:rsidTr="00973888">
        <w:tc>
          <w:tcPr>
            <w:tcW w:w="2547" w:type="dxa"/>
          </w:tcPr>
          <w:p w14:paraId="59B7704F" w14:textId="77777777" w:rsidR="002C2AD6" w:rsidRPr="0029791D" w:rsidRDefault="002C2AD6" w:rsidP="00973888">
            <w:r w:rsidRPr="0029791D">
              <w:t>Age</w:t>
            </w:r>
          </w:p>
        </w:tc>
        <w:tc>
          <w:tcPr>
            <w:tcW w:w="2410" w:type="dxa"/>
          </w:tcPr>
          <w:p w14:paraId="6D5C7B36" w14:textId="77777777" w:rsidR="002C2AD6" w:rsidRPr="0029791D" w:rsidRDefault="002C2AD6" w:rsidP="00973888"/>
        </w:tc>
        <w:tc>
          <w:tcPr>
            <w:tcW w:w="2409" w:type="dxa"/>
          </w:tcPr>
          <w:p w14:paraId="0FEFB1C5" w14:textId="77777777" w:rsidR="002C2AD6" w:rsidRPr="0029791D" w:rsidRDefault="002C2AD6" w:rsidP="00973888">
            <w:r w:rsidRPr="0029791D">
              <w:t>Profession</w:t>
            </w:r>
          </w:p>
        </w:tc>
        <w:tc>
          <w:tcPr>
            <w:tcW w:w="2694" w:type="dxa"/>
          </w:tcPr>
          <w:p w14:paraId="79837C73" w14:textId="77777777" w:rsidR="002C2AD6" w:rsidRDefault="002C2AD6" w:rsidP="00973888">
            <w:r>
              <w:t xml:space="preserve">Caretaker / HAC Representative  </w:t>
            </w:r>
          </w:p>
          <w:p w14:paraId="444A3639" w14:textId="77777777" w:rsidR="002C2AD6" w:rsidRPr="0029791D" w:rsidRDefault="002C2AD6" w:rsidP="00973888">
            <w:r w:rsidRPr="0029791D">
              <w:t xml:space="preserve"> </w:t>
            </w:r>
          </w:p>
        </w:tc>
      </w:tr>
      <w:tr w:rsidR="002C2AD6" w:rsidRPr="0029791D" w14:paraId="4026415F" w14:textId="77777777" w:rsidTr="00973888">
        <w:tc>
          <w:tcPr>
            <w:tcW w:w="2547" w:type="dxa"/>
          </w:tcPr>
          <w:p w14:paraId="4F66179A" w14:textId="77777777" w:rsidR="002C2AD6" w:rsidRPr="0029791D" w:rsidRDefault="002C2AD6" w:rsidP="00973888">
            <w:r w:rsidRPr="0029791D">
              <w:t>Time spent in present District Hospital / GWS?</w:t>
            </w:r>
          </w:p>
        </w:tc>
        <w:tc>
          <w:tcPr>
            <w:tcW w:w="2410" w:type="dxa"/>
          </w:tcPr>
          <w:p w14:paraId="1AA44F61" w14:textId="77777777" w:rsidR="002C2AD6" w:rsidRPr="0029791D" w:rsidRDefault="002C2AD6" w:rsidP="00973888"/>
        </w:tc>
        <w:tc>
          <w:tcPr>
            <w:tcW w:w="2409" w:type="dxa"/>
          </w:tcPr>
          <w:p w14:paraId="2C860D50" w14:textId="77777777" w:rsidR="002C2AD6" w:rsidRPr="0029791D" w:rsidRDefault="002C2AD6" w:rsidP="00973888">
            <w:r w:rsidRPr="0029791D">
              <w:t xml:space="preserve">Time spent in current position </w:t>
            </w:r>
          </w:p>
        </w:tc>
        <w:tc>
          <w:tcPr>
            <w:tcW w:w="2694" w:type="dxa"/>
          </w:tcPr>
          <w:p w14:paraId="2DB97E12" w14:textId="77777777" w:rsidR="002C2AD6" w:rsidRPr="0029791D" w:rsidRDefault="002C2AD6" w:rsidP="00973888"/>
        </w:tc>
      </w:tr>
    </w:tbl>
    <w:p w14:paraId="16A6A245" w14:textId="77777777" w:rsidR="002C2AD6" w:rsidRDefault="002C2AD6" w:rsidP="002C2AD6">
      <w:pPr>
        <w:rPr>
          <w:b/>
          <w:bCs/>
          <w:i/>
          <w:iCs/>
        </w:rPr>
      </w:pPr>
    </w:p>
    <w:p w14:paraId="11ABF2DB" w14:textId="77777777" w:rsidR="002C2AD6" w:rsidRPr="00600D17" w:rsidRDefault="002C2AD6" w:rsidP="002C2AD6">
      <w:pPr>
        <w:rPr>
          <w:b/>
          <w:bCs/>
          <w:i/>
          <w:iCs/>
        </w:rPr>
      </w:pPr>
      <w:proofErr w:type="gramStart"/>
      <w:r>
        <w:rPr>
          <w:b/>
          <w:bCs/>
          <w:i/>
          <w:iCs/>
        </w:rPr>
        <w:t>Roles  at</w:t>
      </w:r>
      <w:proofErr w:type="gramEnd"/>
      <w:r>
        <w:rPr>
          <w:b/>
          <w:bCs/>
          <w:i/>
          <w:iCs/>
        </w:rPr>
        <w:t xml:space="preserve"> the GWS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4508"/>
        <w:gridCol w:w="2254"/>
        <w:gridCol w:w="3581"/>
      </w:tblGrid>
      <w:tr w:rsidR="002C2AD6" w14:paraId="1B1A88D2" w14:textId="77777777" w:rsidTr="00973888">
        <w:tc>
          <w:tcPr>
            <w:tcW w:w="4508" w:type="dxa"/>
          </w:tcPr>
          <w:p w14:paraId="0C908178" w14:textId="77777777" w:rsidR="002C2AD6" w:rsidRDefault="002C2AD6" w:rsidP="00973888">
            <w:r>
              <w:t xml:space="preserve">Can you tell me about your role in the functionality and use of the GWS? </w:t>
            </w:r>
          </w:p>
          <w:p w14:paraId="1EC39E21" w14:textId="77777777" w:rsidR="002C2AD6" w:rsidRDefault="002C2AD6" w:rsidP="00973888"/>
          <w:p w14:paraId="5196210B" w14:textId="77777777" w:rsidR="002C2AD6" w:rsidRDefault="002C2AD6" w:rsidP="00973888"/>
        </w:tc>
        <w:tc>
          <w:tcPr>
            <w:tcW w:w="5835" w:type="dxa"/>
            <w:gridSpan w:val="2"/>
          </w:tcPr>
          <w:p w14:paraId="077E80A9" w14:textId="77777777" w:rsidR="002C2AD6" w:rsidRDefault="002C2AD6" w:rsidP="00973888"/>
        </w:tc>
      </w:tr>
      <w:tr w:rsidR="002C2AD6" w14:paraId="21295377" w14:textId="77777777" w:rsidTr="00973888">
        <w:tc>
          <w:tcPr>
            <w:tcW w:w="4508" w:type="dxa"/>
          </w:tcPr>
          <w:p w14:paraId="63FFA752" w14:textId="77777777" w:rsidR="002C2AD6" w:rsidRDefault="002C2AD6" w:rsidP="00973888">
            <w:r>
              <w:t xml:space="preserve">What is the perceived role of the GWS in accessing healthcare assistance at the District Hospital? </w:t>
            </w:r>
          </w:p>
          <w:p w14:paraId="61C2D61F" w14:textId="77777777" w:rsidR="002C2AD6" w:rsidRDefault="002C2AD6" w:rsidP="00973888"/>
          <w:p w14:paraId="0A9D3B3B" w14:textId="77777777" w:rsidR="002C2AD6" w:rsidRDefault="002C2AD6" w:rsidP="002C2AD6">
            <w:pPr>
              <w:pStyle w:val="ListParagraph"/>
              <w:numPr>
                <w:ilvl w:val="0"/>
                <w:numId w:val="6"/>
              </w:numPr>
              <w:ind w:left="360"/>
            </w:pPr>
            <w:r w:rsidRPr="00C657AC">
              <w:t xml:space="preserve">How is this </w:t>
            </w:r>
            <w:r>
              <w:t xml:space="preserve">role </w:t>
            </w:r>
            <w:r w:rsidRPr="00C657AC">
              <w:t xml:space="preserve">perceived by </w:t>
            </w:r>
            <w:r>
              <w:t xml:space="preserve">you? </w:t>
            </w:r>
          </w:p>
          <w:p w14:paraId="4CF6035A" w14:textId="77777777" w:rsidR="002C2AD6" w:rsidRDefault="002C2AD6" w:rsidP="00973888"/>
          <w:p w14:paraId="14EB6106" w14:textId="77777777" w:rsidR="002C2AD6" w:rsidRPr="00C657AC" w:rsidRDefault="002C2AD6" w:rsidP="002C2AD6">
            <w:pPr>
              <w:pStyle w:val="ListParagraph"/>
              <w:numPr>
                <w:ilvl w:val="0"/>
                <w:numId w:val="6"/>
              </w:numPr>
              <w:ind w:left="360"/>
            </w:pPr>
            <w:r w:rsidRPr="00C657AC">
              <w:t xml:space="preserve">How is this </w:t>
            </w:r>
            <w:r>
              <w:t xml:space="preserve">role </w:t>
            </w:r>
            <w:r w:rsidRPr="00C657AC">
              <w:t xml:space="preserve">perceived by </w:t>
            </w:r>
            <w:r>
              <w:t>guardians</w:t>
            </w:r>
            <w:r w:rsidRPr="00C657AC">
              <w:t xml:space="preserve">? </w:t>
            </w:r>
          </w:p>
          <w:p w14:paraId="24F5E80A" w14:textId="77777777" w:rsidR="002C2AD6" w:rsidRDefault="002C2AD6" w:rsidP="00973888"/>
          <w:p w14:paraId="08D39EB4" w14:textId="77777777" w:rsidR="002C2AD6" w:rsidRPr="00C657AC" w:rsidRDefault="002C2AD6" w:rsidP="002C2AD6">
            <w:pPr>
              <w:pStyle w:val="ListParagraph"/>
              <w:numPr>
                <w:ilvl w:val="0"/>
                <w:numId w:val="6"/>
              </w:numPr>
              <w:ind w:left="360"/>
            </w:pPr>
            <w:r w:rsidRPr="00C657AC">
              <w:t xml:space="preserve">How is this </w:t>
            </w:r>
            <w:r>
              <w:t xml:space="preserve">role </w:t>
            </w:r>
            <w:r w:rsidRPr="00C657AC">
              <w:t xml:space="preserve">perceived by the </w:t>
            </w:r>
            <w:r>
              <w:t xml:space="preserve">wider </w:t>
            </w:r>
            <w:r w:rsidRPr="00C657AC">
              <w:t xml:space="preserve">community? </w:t>
            </w:r>
          </w:p>
          <w:p w14:paraId="397C156A" w14:textId="77777777" w:rsidR="002C2AD6" w:rsidRDefault="002C2AD6" w:rsidP="00973888"/>
        </w:tc>
        <w:tc>
          <w:tcPr>
            <w:tcW w:w="5835" w:type="dxa"/>
            <w:gridSpan w:val="2"/>
          </w:tcPr>
          <w:p w14:paraId="684E5BEC" w14:textId="77777777" w:rsidR="002C2AD6" w:rsidRDefault="002C2AD6" w:rsidP="00973888"/>
        </w:tc>
      </w:tr>
      <w:tr w:rsidR="002C2AD6" w14:paraId="50053301" w14:textId="77777777" w:rsidTr="00973888">
        <w:tc>
          <w:tcPr>
            <w:tcW w:w="4508" w:type="dxa"/>
          </w:tcPr>
          <w:p w14:paraId="4973B0D4" w14:textId="77777777" w:rsidR="002C2AD6" w:rsidRDefault="002C2AD6" w:rsidP="00973888">
            <w:r w:rsidRPr="0029791D">
              <w:t xml:space="preserve">Is it common practice to inform </w:t>
            </w:r>
            <w:r>
              <w:t>G</w:t>
            </w:r>
            <w:r w:rsidRPr="0029791D">
              <w:t>uardians about the importance of WASH/</w:t>
            </w:r>
            <w:r>
              <w:t>IPC</w:t>
            </w:r>
            <w:r w:rsidRPr="0029791D">
              <w:t xml:space="preserve"> behaviours at your GWS facility?</w:t>
            </w:r>
          </w:p>
          <w:p w14:paraId="7653A27C" w14:textId="77777777" w:rsidR="002C2AD6" w:rsidRDefault="002C2AD6" w:rsidP="00973888"/>
        </w:tc>
        <w:tc>
          <w:tcPr>
            <w:tcW w:w="2254" w:type="dxa"/>
          </w:tcPr>
          <w:p w14:paraId="018D575A" w14:textId="77777777" w:rsidR="002C2AD6" w:rsidRDefault="002C2AD6" w:rsidP="00973888">
            <w:r w:rsidRPr="0029791D">
              <w:t>Yes</w:t>
            </w:r>
          </w:p>
        </w:tc>
        <w:tc>
          <w:tcPr>
            <w:tcW w:w="3581" w:type="dxa"/>
          </w:tcPr>
          <w:p w14:paraId="265CC52E" w14:textId="77777777" w:rsidR="002C2AD6" w:rsidRDefault="002C2AD6" w:rsidP="00973888">
            <w:r>
              <w:t xml:space="preserve">No </w:t>
            </w:r>
          </w:p>
        </w:tc>
      </w:tr>
      <w:tr w:rsidR="002C2AD6" w14:paraId="1BD0C04C" w14:textId="77777777" w:rsidTr="00973888">
        <w:tc>
          <w:tcPr>
            <w:tcW w:w="4508" w:type="dxa"/>
          </w:tcPr>
          <w:p w14:paraId="728282AB" w14:textId="77777777" w:rsidR="002C2AD6" w:rsidRDefault="002C2AD6" w:rsidP="00973888">
            <w:r w:rsidRPr="0029791D">
              <w:t xml:space="preserve">If yes, please specify – how (method), what (topic), who (which personnel conducts them), when (frequency, and time of day) </w:t>
            </w:r>
          </w:p>
          <w:p w14:paraId="13DBBF6D" w14:textId="77777777" w:rsidR="002C2AD6" w:rsidRDefault="002C2AD6" w:rsidP="00973888"/>
        </w:tc>
        <w:tc>
          <w:tcPr>
            <w:tcW w:w="5835" w:type="dxa"/>
            <w:gridSpan w:val="2"/>
          </w:tcPr>
          <w:p w14:paraId="704B8240" w14:textId="77777777" w:rsidR="002C2AD6" w:rsidRDefault="002C2AD6" w:rsidP="00973888"/>
        </w:tc>
      </w:tr>
      <w:tr w:rsidR="002C2AD6" w14:paraId="3B4CF34F" w14:textId="77777777" w:rsidTr="00973888">
        <w:tc>
          <w:tcPr>
            <w:tcW w:w="4508" w:type="dxa"/>
          </w:tcPr>
          <w:p w14:paraId="326DDE94" w14:textId="77777777" w:rsidR="002C2AD6" w:rsidRPr="0029791D" w:rsidRDefault="002C2AD6" w:rsidP="00973888">
            <w:r w:rsidRPr="0029791D">
              <w:t xml:space="preserve">How do you consider the effort required by </w:t>
            </w:r>
            <w:r>
              <w:t>G</w:t>
            </w:r>
            <w:r w:rsidRPr="0029791D">
              <w:t>uardians to perform good WASH/</w:t>
            </w:r>
            <w:r>
              <w:t>IPC</w:t>
            </w:r>
            <w:r w:rsidRPr="0029791D">
              <w:t xml:space="preserve"> behaviours when caring for patients at your GWS facility? </w:t>
            </w:r>
          </w:p>
          <w:p w14:paraId="3C00ABBB" w14:textId="77777777" w:rsidR="002C2AD6" w:rsidRPr="0029791D" w:rsidRDefault="002C2AD6" w:rsidP="00973888"/>
        </w:tc>
        <w:tc>
          <w:tcPr>
            <w:tcW w:w="5835" w:type="dxa"/>
            <w:gridSpan w:val="2"/>
          </w:tcPr>
          <w:p w14:paraId="00C90838" w14:textId="77777777" w:rsidR="002C2AD6" w:rsidRDefault="002C2AD6" w:rsidP="00973888">
            <w:r w:rsidRPr="0029791D">
              <w:t xml:space="preserve">No effort </w:t>
            </w:r>
            <w:r>
              <w:t>- - - - - - - - - - - - - - - - - - - - - - - - - - - - - - - -A</w:t>
            </w:r>
            <w:r w:rsidRPr="0029791D">
              <w:t xml:space="preserve"> big effort</w:t>
            </w:r>
          </w:p>
        </w:tc>
      </w:tr>
      <w:tr w:rsidR="002C2AD6" w14:paraId="40254C11" w14:textId="77777777" w:rsidTr="00973888">
        <w:tc>
          <w:tcPr>
            <w:tcW w:w="4508" w:type="dxa"/>
          </w:tcPr>
          <w:p w14:paraId="121EE290" w14:textId="77777777" w:rsidR="002C2AD6" w:rsidRPr="0029791D" w:rsidRDefault="002C2AD6" w:rsidP="00973888">
            <w:r w:rsidRPr="0029791D">
              <w:lastRenderedPageBreak/>
              <w:t>How do Guardians perceive your request to perform optimal WASH/</w:t>
            </w:r>
            <w:r>
              <w:t>IPC</w:t>
            </w:r>
            <w:r w:rsidRPr="0029791D">
              <w:t xml:space="preserve"> behaviours during patient care at your GWS facility</w:t>
            </w:r>
            <w:r>
              <w:t>?</w:t>
            </w:r>
          </w:p>
          <w:p w14:paraId="45E66A7B" w14:textId="77777777" w:rsidR="002C2AD6" w:rsidRPr="0029791D" w:rsidRDefault="002C2AD6" w:rsidP="00973888"/>
          <w:p w14:paraId="338FC50E" w14:textId="77777777" w:rsidR="002C2AD6" w:rsidRPr="0029791D" w:rsidRDefault="002C2AD6" w:rsidP="00973888">
            <w:r w:rsidRPr="0029791D">
              <w:t>*</w:t>
            </w:r>
            <w:proofErr w:type="spellStart"/>
            <w:r w:rsidRPr="0029791D">
              <w:t>impt</w:t>
            </w:r>
            <w:proofErr w:type="spellEnd"/>
            <w:r w:rsidRPr="0029791D">
              <w:t xml:space="preserve"> = importance </w:t>
            </w:r>
          </w:p>
        </w:tc>
        <w:tc>
          <w:tcPr>
            <w:tcW w:w="5835" w:type="dxa"/>
            <w:gridSpan w:val="2"/>
          </w:tcPr>
          <w:p w14:paraId="2D8771CB" w14:textId="77777777" w:rsidR="002C2AD6" w:rsidRPr="0029791D" w:rsidRDefault="002C2AD6" w:rsidP="00973888">
            <w:r w:rsidRPr="0029791D">
              <w:t xml:space="preserve">Of little </w:t>
            </w:r>
            <w:proofErr w:type="spellStart"/>
            <w:r w:rsidRPr="0029791D">
              <w:t>imp</w:t>
            </w:r>
            <w:r>
              <w:t>t</w:t>
            </w:r>
            <w:proofErr w:type="spellEnd"/>
            <w:r>
              <w:t xml:space="preserve"> - - - - - - - - - - - - - - - - - - - - - - - - - - - - - - </w:t>
            </w:r>
            <w:r w:rsidRPr="0029791D">
              <w:t xml:space="preserve">Very </w:t>
            </w:r>
            <w:proofErr w:type="spellStart"/>
            <w:r w:rsidRPr="0029791D">
              <w:t>impt</w:t>
            </w:r>
            <w:proofErr w:type="spellEnd"/>
          </w:p>
        </w:tc>
      </w:tr>
    </w:tbl>
    <w:p w14:paraId="71E4016A" w14:textId="77777777" w:rsidR="002C2AD6" w:rsidRDefault="002C2AD6" w:rsidP="002C2AD6"/>
    <w:p w14:paraId="53172629" w14:textId="77777777" w:rsidR="002C2AD6" w:rsidRPr="000342C6" w:rsidRDefault="002C2AD6" w:rsidP="002C2AD6">
      <w:pPr>
        <w:rPr>
          <w:b/>
          <w:bCs/>
          <w:i/>
          <w:iCs/>
        </w:rPr>
      </w:pPr>
      <w:r w:rsidRPr="000342C6">
        <w:rPr>
          <w:rFonts w:ascii="Calibri" w:eastAsia="Calibri" w:hAnsi="Calibri" w:cs="Calibri"/>
          <w:b/>
          <w:bCs/>
          <w:i/>
          <w:iCs/>
          <w:color w:val="000000" w:themeColor="text1"/>
        </w:rPr>
        <w:t>Hazards/problems and risk assessment</w:t>
      </w:r>
    </w:p>
    <w:tbl>
      <w:tblPr>
        <w:tblStyle w:val="TableGrid"/>
        <w:tblW w:w="10338" w:type="dxa"/>
        <w:tblLayout w:type="fixed"/>
        <w:tblLook w:val="06A0" w:firstRow="1" w:lastRow="0" w:firstColumn="1" w:lastColumn="0" w:noHBand="1" w:noVBand="1"/>
      </w:tblPr>
      <w:tblGrid>
        <w:gridCol w:w="2175"/>
        <w:gridCol w:w="2655"/>
        <w:gridCol w:w="2175"/>
        <w:gridCol w:w="3333"/>
      </w:tblGrid>
      <w:tr w:rsidR="002C2AD6" w14:paraId="224FA8CC" w14:textId="77777777" w:rsidTr="00973888">
        <w:tc>
          <w:tcPr>
            <w:tcW w:w="1033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1FC70A" w14:textId="77777777" w:rsidR="002C2AD6" w:rsidRDefault="002C2AD6" w:rsidP="0097388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What do you think are the main problems and risks associated with 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WASH &amp; IPC at the GWS? </w:t>
            </w:r>
          </w:p>
          <w:p w14:paraId="7023A3CB" w14:textId="77777777" w:rsidR="002C2AD6" w:rsidRPr="79F66CE1" w:rsidRDefault="002C2AD6" w:rsidP="0097388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2C2AD6" w14:paraId="26B65DEA" w14:textId="77777777" w:rsidTr="00973888"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0B4BEF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>Area</w:t>
            </w:r>
          </w:p>
        </w:tc>
        <w:tc>
          <w:tcPr>
            <w:tcW w:w="2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6D0801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>Hazards/problems identified</w:t>
            </w:r>
          </w:p>
        </w:tc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D91C0D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Risks </w:t>
            </w:r>
          </w:p>
        </w:tc>
        <w:tc>
          <w:tcPr>
            <w:tcW w:w="3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160B25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How to mitigate them </w:t>
            </w:r>
          </w:p>
        </w:tc>
      </w:tr>
      <w:tr w:rsidR="002C2AD6" w14:paraId="0CDA547D" w14:textId="77777777" w:rsidTr="00973888"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3D9AD2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>Water</w:t>
            </w:r>
          </w:p>
        </w:tc>
        <w:tc>
          <w:tcPr>
            <w:tcW w:w="2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6948B2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16CFC6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2DA330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2C2AD6" w14:paraId="586AF700" w14:textId="77777777" w:rsidTr="00973888"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E7F00A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Sanitation </w:t>
            </w:r>
          </w:p>
        </w:tc>
        <w:tc>
          <w:tcPr>
            <w:tcW w:w="2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F0850E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2D2043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3B6A54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2C2AD6" w14:paraId="1FF75B87" w14:textId="77777777" w:rsidTr="00973888"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9296B7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Hygiene </w:t>
            </w:r>
          </w:p>
        </w:tc>
        <w:tc>
          <w:tcPr>
            <w:tcW w:w="2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ACAA8C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177BF2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FAF0DE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2C2AD6" w14:paraId="650E9BB0" w14:textId="77777777" w:rsidTr="00973888"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7F0CA7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>IPC</w:t>
            </w:r>
          </w:p>
        </w:tc>
        <w:tc>
          <w:tcPr>
            <w:tcW w:w="2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154EDC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7F5936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8E603C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2C2AD6" w14:paraId="71A22ECE" w14:textId="77777777" w:rsidTr="00973888"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778A1F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Management </w:t>
            </w:r>
          </w:p>
        </w:tc>
        <w:tc>
          <w:tcPr>
            <w:tcW w:w="2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FAC9A4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164E28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C10322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</w:tbl>
    <w:p w14:paraId="75EA7B43" w14:textId="77777777" w:rsidR="002C2AD6" w:rsidRDefault="002C2AD6" w:rsidP="002C2AD6">
      <w:r w:rsidRPr="79F66CE1">
        <w:rPr>
          <w:rFonts w:ascii="Calibri" w:eastAsia="Calibri" w:hAnsi="Calibri" w:cs="Calibri"/>
          <w:color w:val="000000" w:themeColor="text1"/>
        </w:rPr>
        <w:t xml:space="preserve"> 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4508"/>
        <w:gridCol w:w="5835"/>
      </w:tblGrid>
      <w:tr w:rsidR="002C2AD6" w14:paraId="66805505" w14:textId="77777777" w:rsidTr="00973888">
        <w:tc>
          <w:tcPr>
            <w:tcW w:w="4508" w:type="dxa"/>
          </w:tcPr>
          <w:p w14:paraId="3F879EDE" w14:textId="77777777" w:rsidR="002C2AD6" w:rsidRDefault="002C2AD6" w:rsidP="00973888">
            <w:r>
              <w:t>In summary, what do you think are the successes in providing WASH &amp; IPC infrastructure/services/goods at the GWS?</w:t>
            </w:r>
          </w:p>
          <w:p w14:paraId="50E68948" w14:textId="77777777" w:rsidR="002C2AD6" w:rsidRDefault="002C2AD6" w:rsidP="00973888"/>
        </w:tc>
        <w:tc>
          <w:tcPr>
            <w:tcW w:w="5835" w:type="dxa"/>
          </w:tcPr>
          <w:p w14:paraId="372D78CE" w14:textId="77777777" w:rsidR="002C2AD6" w:rsidRDefault="002C2AD6" w:rsidP="00973888"/>
        </w:tc>
      </w:tr>
      <w:tr w:rsidR="002C2AD6" w14:paraId="141C9257" w14:textId="77777777" w:rsidTr="00973888">
        <w:tc>
          <w:tcPr>
            <w:tcW w:w="4508" w:type="dxa"/>
          </w:tcPr>
          <w:p w14:paraId="644A8704" w14:textId="77777777" w:rsidR="002C2AD6" w:rsidRDefault="002C2AD6" w:rsidP="00973888">
            <w:r>
              <w:t>In summary, what do you think are the challenges in providing WASH and IPC infrastructure/services/goods at the GWS?</w:t>
            </w:r>
          </w:p>
          <w:p w14:paraId="1A2A9B5E" w14:textId="77777777" w:rsidR="002C2AD6" w:rsidRDefault="002C2AD6" w:rsidP="00973888"/>
        </w:tc>
        <w:tc>
          <w:tcPr>
            <w:tcW w:w="5835" w:type="dxa"/>
          </w:tcPr>
          <w:p w14:paraId="6F9722BD" w14:textId="77777777" w:rsidR="002C2AD6" w:rsidRDefault="002C2AD6" w:rsidP="00973888"/>
        </w:tc>
      </w:tr>
    </w:tbl>
    <w:p w14:paraId="2726D9D1" w14:textId="77777777" w:rsidR="002C2AD6" w:rsidRDefault="002C2AD6" w:rsidP="002C2AD6">
      <w:pPr>
        <w:rPr>
          <w:b/>
          <w:bCs/>
          <w:i/>
          <w:iCs/>
        </w:rPr>
      </w:pPr>
      <w:r w:rsidRPr="00192FEB">
        <w:rPr>
          <w:b/>
          <w:bCs/>
          <w:i/>
          <w:iCs/>
        </w:rPr>
        <w:t xml:space="preserve">Training &amp; Education 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4508"/>
        <w:gridCol w:w="5693"/>
      </w:tblGrid>
      <w:tr w:rsidR="002C2AD6" w14:paraId="6F99060E" w14:textId="77777777" w:rsidTr="00973888">
        <w:tc>
          <w:tcPr>
            <w:tcW w:w="4508" w:type="dxa"/>
          </w:tcPr>
          <w:p w14:paraId="187EE1F9" w14:textId="77777777" w:rsidR="002C2AD6" w:rsidRDefault="002C2AD6" w:rsidP="00973888">
            <w:r w:rsidRPr="79F66CE1">
              <w:rPr>
                <w:rFonts w:ascii="Calibri" w:eastAsia="Calibri" w:hAnsi="Calibri" w:cs="Calibri"/>
                <w:color w:val="000000" w:themeColor="text1"/>
              </w:rPr>
              <w:t>Did you receive formal training in WASH/</w:t>
            </w:r>
            <w:r>
              <w:rPr>
                <w:rFonts w:ascii="Calibri" w:eastAsia="Calibri" w:hAnsi="Calibri" w:cs="Calibri"/>
                <w:color w:val="000000" w:themeColor="text1"/>
              </w:rPr>
              <w:t>hygiene</w:t>
            </w:r>
            <w:r w:rsidRPr="79F66CE1">
              <w:rPr>
                <w:rFonts w:ascii="Calibri" w:eastAsia="Calibri" w:hAnsi="Calibri" w:cs="Calibri"/>
                <w:color w:val="000000" w:themeColor="text1"/>
              </w:rPr>
              <w:t xml:space="preserve"> behaviours in the last 2 years? </w:t>
            </w:r>
          </w:p>
          <w:p w14:paraId="56AFC607" w14:textId="77777777" w:rsidR="002C2AD6" w:rsidRDefault="002C2AD6" w:rsidP="00973888">
            <w:pPr>
              <w:rPr>
                <w:b/>
                <w:bCs/>
              </w:rPr>
            </w:pPr>
          </w:p>
        </w:tc>
        <w:tc>
          <w:tcPr>
            <w:tcW w:w="5693" w:type="dxa"/>
          </w:tcPr>
          <w:p w14:paraId="0F489C18" w14:textId="482FAFEA" w:rsidR="002C2AD6" w:rsidRPr="00456CDD" w:rsidRDefault="002C2AD6" w:rsidP="00973888">
            <w:pPr>
              <w:jc w:val="right"/>
            </w:pPr>
          </w:p>
        </w:tc>
      </w:tr>
      <w:tr w:rsidR="002C2AD6" w14:paraId="25B9A5F7" w14:textId="77777777" w:rsidTr="00973888">
        <w:tc>
          <w:tcPr>
            <w:tcW w:w="4508" w:type="dxa"/>
          </w:tcPr>
          <w:p w14:paraId="5C8A2FE9" w14:textId="77777777" w:rsidR="002C2AD6" w:rsidRDefault="002C2AD6" w:rsidP="00973888">
            <w:r>
              <w:t xml:space="preserve">If yes, please describe </w:t>
            </w:r>
          </w:p>
          <w:p w14:paraId="3C5CDBFB" w14:textId="77777777" w:rsidR="002C2AD6" w:rsidRDefault="002C2AD6" w:rsidP="00973888"/>
          <w:p w14:paraId="516FF9F5" w14:textId="77777777" w:rsidR="002C2AD6" w:rsidRDefault="002C2AD6" w:rsidP="00973888">
            <w:r>
              <w:t xml:space="preserve">By whom </w:t>
            </w:r>
          </w:p>
          <w:p w14:paraId="4FD51AAC" w14:textId="77777777" w:rsidR="002C2AD6" w:rsidRDefault="002C2AD6" w:rsidP="00973888">
            <w:r>
              <w:t xml:space="preserve">When and duration </w:t>
            </w:r>
          </w:p>
          <w:p w14:paraId="3D6D1D30" w14:textId="77777777" w:rsidR="002C2AD6" w:rsidRDefault="002C2AD6" w:rsidP="00973888">
            <w:r>
              <w:t xml:space="preserve">Content </w:t>
            </w:r>
          </w:p>
          <w:p w14:paraId="1E059913" w14:textId="77777777" w:rsidR="002C2AD6" w:rsidRDefault="002C2AD6" w:rsidP="00973888">
            <w:r>
              <w:t xml:space="preserve">Key takeaways </w:t>
            </w:r>
          </w:p>
          <w:p w14:paraId="57CE3130" w14:textId="77777777" w:rsidR="002C2AD6" w:rsidRPr="00456CDD" w:rsidRDefault="002C2AD6" w:rsidP="00973888"/>
        </w:tc>
        <w:tc>
          <w:tcPr>
            <w:tcW w:w="5693" w:type="dxa"/>
          </w:tcPr>
          <w:p w14:paraId="1C41DCA0" w14:textId="77777777" w:rsidR="002C2AD6" w:rsidRDefault="002C2AD6" w:rsidP="00973888">
            <w:pPr>
              <w:rPr>
                <w:b/>
                <w:bCs/>
              </w:rPr>
            </w:pPr>
          </w:p>
        </w:tc>
      </w:tr>
      <w:tr w:rsidR="002C2AD6" w14:paraId="41916023" w14:textId="77777777" w:rsidTr="00973888">
        <w:tc>
          <w:tcPr>
            <w:tcW w:w="4508" w:type="dxa"/>
          </w:tcPr>
          <w:p w14:paraId="5E20C547" w14:textId="77777777" w:rsidR="002C2AD6" w:rsidRDefault="002C2AD6" w:rsidP="00973888">
            <w:r>
              <w:t xml:space="preserve">Did you receive formal training in IPC in the last 2 years? </w:t>
            </w:r>
          </w:p>
          <w:p w14:paraId="2A3D18C0" w14:textId="77777777" w:rsidR="002C2AD6" w:rsidRPr="00456CDD" w:rsidRDefault="002C2AD6" w:rsidP="00973888"/>
        </w:tc>
        <w:tc>
          <w:tcPr>
            <w:tcW w:w="5693" w:type="dxa"/>
          </w:tcPr>
          <w:p w14:paraId="4F927B4F" w14:textId="687C8CC1" w:rsidR="002C2AD6" w:rsidRDefault="002C2AD6" w:rsidP="00973888">
            <w:pPr>
              <w:jc w:val="right"/>
              <w:rPr>
                <w:b/>
                <w:bCs/>
              </w:rPr>
            </w:pPr>
          </w:p>
        </w:tc>
      </w:tr>
      <w:tr w:rsidR="002C2AD6" w14:paraId="323A2361" w14:textId="77777777" w:rsidTr="00973888">
        <w:tc>
          <w:tcPr>
            <w:tcW w:w="4508" w:type="dxa"/>
          </w:tcPr>
          <w:p w14:paraId="012201C6" w14:textId="77777777" w:rsidR="002C2AD6" w:rsidRDefault="002C2AD6" w:rsidP="00973888">
            <w:r>
              <w:t xml:space="preserve">If yes, please </w:t>
            </w:r>
            <w:proofErr w:type="gramStart"/>
            <w:r>
              <w:t>describe  -</w:t>
            </w:r>
            <w:proofErr w:type="gramEnd"/>
            <w:r>
              <w:t xml:space="preserve"> </w:t>
            </w:r>
          </w:p>
          <w:p w14:paraId="10AAC15B" w14:textId="77777777" w:rsidR="002C2AD6" w:rsidRDefault="002C2AD6" w:rsidP="00973888">
            <w:r>
              <w:t>By whom</w:t>
            </w:r>
          </w:p>
          <w:p w14:paraId="01C86AEC" w14:textId="77777777" w:rsidR="002C2AD6" w:rsidRDefault="002C2AD6" w:rsidP="00973888">
            <w:r>
              <w:t>When and duration</w:t>
            </w:r>
          </w:p>
          <w:p w14:paraId="00BA9AD2" w14:textId="77777777" w:rsidR="002C2AD6" w:rsidRDefault="002C2AD6" w:rsidP="00973888">
            <w:r>
              <w:t xml:space="preserve">Content </w:t>
            </w:r>
          </w:p>
          <w:p w14:paraId="11D2132B" w14:textId="77777777" w:rsidR="002C2AD6" w:rsidRDefault="002C2AD6" w:rsidP="00973888">
            <w:r>
              <w:t xml:space="preserve">Key takeaways </w:t>
            </w:r>
          </w:p>
          <w:p w14:paraId="4336132C" w14:textId="77777777" w:rsidR="002C2AD6" w:rsidRDefault="002C2AD6" w:rsidP="00973888"/>
        </w:tc>
        <w:tc>
          <w:tcPr>
            <w:tcW w:w="5693" w:type="dxa"/>
          </w:tcPr>
          <w:p w14:paraId="0C8A570C" w14:textId="77777777" w:rsidR="002C2AD6" w:rsidRDefault="002C2AD6" w:rsidP="00973888">
            <w:pPr>
              <w:rPr>
                <w:b/>
                <w:bCs/>
              </w:rPr>
            </w:pPr>
          </w:p>
        </w:tc>
      </w:tr>
    </w:tbl>
    <w:p w14:paraId="7B6C06AB" w14:textId="77777777" w:rsidR="002C2AD6" w:rsidRDefault="002C2AD6" w:rsidP="002C2AD6"/>
    <w:p w14:paraId="7A48C46E" w14:textId="77777777" w:rsidR="002C2AD6" w:rsidRPr="00192FEB" w:rsidRDefault="002C2AD6" w:rsidP="002C2AD6">
      <w:pPr>
        <w:rPr>
          <w:b/>
          <w:bCs/>
        </w:rPr>
      </w:pPr>
      <w:r w:rsidRPr="00192FEB">
        <w:rPr>
          <w:rFonts w:ascii="Calibri" w:eastAsia="Calibri" w:hAnsi="Calibri" w:cs="Calibri"/>
          <w:b/>
          <w:bCs/>
          <w:i/>
          <w:iCs/>
          <w:color w:val="000000" w:themeColor="text1"/>
        </w:rPr>
        <w:t>WASH &amp; IPC measures</w:t>
      </w:r>
    </w:p>
    <w:tbl>
      <w:tblPr>
        <w:tblStyle w:val="TableGrid"/>
        <w:tblW w:w="10196" w:type="dxa"/>
        <w:tblInd w:w="-118" w:type="dxa"/>
        <w:tblLayout w:type="fixed"/>
        <w:tblLook w:val="06A0" w:firstRow="1" w:lastRow="0" w:firstColumn="1" w:lastColumn="0" w:noHBand="1" w:noVBand="1"/>
      </w:tblPr>
      <w:tblGrid>
        <w:gridCol w:w="3676"/>
        <w:gridCol w:w="6520"/>
      </w:tblGrid>
      <w:tr w:rsidR="002C2AD6" w14:paraId="5D7AA76D" w14:textId="77777777" w:rsidTr="002C2AD6"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A4A8F8" w14:textId="77777777" w:rsidR="002C2AD6" w:rsidRPr="00BC670A" w:rsidRDefault="002C2AD6" w:rsidP="00973888">
            <w:pPr>
              <w:rPr>
                <w:lang w:val="en-US"/>
              </w:rPr>
            </w:pPr>
            <w:r w:rsidRPr="00BC670A">
              <w:rPr>
                <w:lang w:val="en-US"/>
              </w:rPr>
              <w:t>GWS has a functional quality management/ quality improvement / IPC or WASH FIT team, with designated focal persons from IPC, WASH, etc.</w:t>
            </w:r>
          </w:p>
          <w:p w14:paraId="4BF3196B" w14:textId="77777777" w:rsidR="002C2AD6" w:rsidRPr="00BC670A" w:rsidRDefault="002C2AD6" w:rsidP="0097388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6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230A38" w14:textId="37DE35E7" w:rsidR="002C2AD6" w:rsidRPr="00BC670A" w:rsidRDefault="002C2AD6" w:rsidP="002C2AD6">
            <w:pPr>
              <w:rPr>
                <w:lang w:val="en-US"/>
              </w:rPr>
            </w:pPr>
            <w:r w:rsidRPr="00BC670A">
              <w:rPr>
                <w:lang w:val="en-US"/>
              </w:rPr>
              <w:t>Team(s) exists, has clear TORs, meets regularly with good leadership and decisions are noted and followed up on</w:t>
            </w:r>
            <w:r>
              <w:rPr>
                <w:lang w:val="en-US"/>
              </w:rPr>
              <w:t xml:space="preserve"> </w:t>
            </w:r>
          </w:p>
          <w:p w14:paraId="034BD2D9" w14:textId="62C6A75F" w:rsidR="002C2AD6" w:rsidRPr="00BC670A" w:rsidRDefault="002C2AD6" w:rsidP="002C2AD6">
            <w:pPr>
              <w:rPr>
                <w:lang w:val="en-US"/>
              </w:rPr>
            </w:pPr>
            <w:r w:rsidRPr="00BC670A">
              <w:rPr>
                <w:lang w:val="en-US"/>
              </w:rPr>
              <w:t>Team(s) meets but irregularly, informally, does not have clear TORs e</w:t>
            </w:r>
            <w:r>
              <w:rPr>
                <w:lang w:val="en-US"/>
              </w:rPr>
              <w:t xml:space="preserve">tc. </w:t>
            </w:r>
          </w:p>
          <w:p w14:paraId="0EE493C5" w14:textId="7A0FDA26" w:rsidR="002C2AD6" w:rsidRPr="00BC670A" w:rsidRDefault="002C2AD6" w:rsidP="002C2AD6">
            <w:pPr>
              <w:rPr>
                <w:lang w:val="en-US"/>
              </w:rPr>
            </w:pPr>
            <w:r w:rsidRPr="00BC670A">
              <w:rPr>
                <w:lang w:val="en-US"/>
              </w:rPr>
              <w:t>No such team(s) exist</w:t>
            </w:r>
            <w:r>
              <w:rPr>
                <w:lang w:val="en-US"/>
              </w:rPr>
              <w:t xml:space="preserve"> </w:t>
            </w:r>
          </w:p>
          <w:p w14:paraId="7205A43D" w14:textId="6723B86C" w:rsidR="002C2AD6" w:rsidRPr="00BC670A" w:rsidRDefault="002C2AD6" w:rsidP="002C2AD6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</w:tr>
      <w:tr w:rsidR="002C2AD6" w14:paraId="07003968" w14:textId="77777777" w:rsidTr="002C2AD6"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75F6C2" w14:textId="77777777" w:rsidR="002C2AD6" w:rsidRPr="00BC670A" w:rsidRDefault="002C2AD6" w:rsidP="0097388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Water availability </w:t>
            </w:r>
          </w:p>
        </w:tc>
        <w:tc>
          <w:tcPr>
            <w:tcW w:w="6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885B79" w14:textId="6066E558" w:rsidR="002C2AD6" w:rsidRPr="00BC670A" w:rsidRDefault="002C2AD6" w:rsidP="002C2AD6">
            <w:pPr>
              <w:rPr>
                <w:lang w:val="en-US"/>
              </w:rPr>
            </w:pPr>
            <w:r w:rsidRPr="00BC670A">
              <w:rPr>
                <w:lang w:val="en-US"/>
              </w:rPr>
              <w:t xml:space="preserve">Water is available 7 days a week, all day, every day </w:t>
            </w:r>
          </w:p>
          <w:p w14:paraId="5F2A197B" w14:textId="54A0DF8F" w:rsidR="002C2AD6" w:rsidRPr="00BC670A" w:rsidRDefault="002C2AD6" w:rsidP="002C2AD6">
            <w:pPr>
              <w:rPr>
                <w:lang w:val="en-US"/>
              </w:rPr>
            </w:pPr>
            <w:r w:rsidRPr="00BC670A">
              <w:rPr>
                <w:lang w:val="en-US"/>
              </w:rPr>
              <w:t>Water is available 5 days/week and/or not the entire day</w:t>
            </w:r>
            <w:r>
              <w:rPr>
                <w:lang w:val="en-US"/>
              </w:rPr>
              <w:t xml:space="preserve"> </w:t>
            </w:r>
          </w:p>
          <w:p w14:paraId="6D206C6E" w14:textId="273C3BE8" w:rsidR="002C2AD6" w:rsidRPr="00BC670A" w:rsidRDefault="002C2AD6" w:rsidP="002C2AD6">
            <w:pPr>
              <w:rPr>
                <w:lang w:val="en-US"/>
              </w:rPr>
            </w:pPr>
            <w:r w:rsidRPr="00BC670A">
              <w:rPr>
                <w:lang w:val="en-US"/>
              </w:rPr>
              <w:t>Water is available fewer than five days per week and/or is not available for more than half the day</w:t>
            </w:r>
            <w:r>
              <w:rPr>
                <w:lang w:val="en-US"/>
              </w:rPr>
              <w:t xml:space="preserve"> </w:t>
            </w:r>
          </w:p>
          <w:p w14:paraId="0FECB59E" w14:textId="2690A83F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>Other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2C2AD6" w14:paraId="073007A0" w14:textId="77777777" w:rsidTr="002C2AD6"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A6F771" w14:textId="77777777" w:rsidR="002C2AD6" w:rsidRPr="00BC670A" w:rsidRDefault="002C2AD6" w:rsidP="0097388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Water is of sufficient quantity for all uses </w:t>
            </w:r>
          </w:p>
        </w:tc>
        <w:tc>
          <w:tcPr>
            <w:tcW w:w="6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6F676A" w14:textId="4CD30195" w:rsidR="002C2AD6" w:rsidRPr="00BC670A" w:rsidRDefault="002C2AD6" w:rsidP="002C2AD6">
            <w:pPr>
              <w:rPr>
                <w:lang w:val="en-US"/>
              </w:rPr>
            </w:pPr>
            <w:r w:rsidRPr="00BC670A">
              <w:rPr>
                <w:lang w:val="en-US"/>
              </w:rPr>
              <w:t>Water is of sufficient quantity for all uses across the whole facility</w:t>
            </w:r>
            <w:r>
              <w:rPr>
                <w:lang w:val="en-US"/>
              </w:rPr>
              <w:t xml:space="preserve">  </w:t>
            </w:r>
          </w:p>
          <w:p w14:paraId="332961A2" w14:textId="77777777" w:rsidR="002C2AD6" w:rsidRDefault="002C2AD6" w:rsidP="002C2AD6">
            <w:pPr>
              <w:rPr>
                <w:lang w:val="en-US"/>
              </w:rPr>
            </w:pPr>
            <w:r w:rsidRPr="00BC670A">
              <w:rPr>
                <w:lang w:val="en-US"/>
              </w:rPr>
              <w:t xml:space="preserve">Water quantity is sufficient for 75% of needs (across all wards and uses) </w:t>
            </w:r>
          </w:p>
          <w:p w14:paraId="32594070" w14:textId="0E4AE5D5" w:rsidR="002C2AD6" w:rsidRPr="00BC670A" w:rsidRDefault="002C2AD6" w:rsidP="002C2AD6">
            <w:pPr>
              <w:rPr>
                <w:lang w:val="en-US"/>
              </w:rPr>
            </w:pPr>
            <w:r w:rsidRPr="00BC670A">
              <w:rPr>
                <w:lang w:val="en-US"/>
              </w:rPr>
              <w:t>Water quantity less than 75% sufficient</w:t>
            </w:r>
          </w:p>
          <w:p w14:paraId="2509E201" w14:textId="7C2E0E44" w:rsidR="002C2AD6" w:rsidRPr="00BC670A" w:rsidRDefault="002C2AD6" w:rsidP="002C2AD6">
            <w:pPr>
              <w:rPr>
                <w:lang w:val="en-US"/>
              </w:rPr>
            </w:pPr>
            <w:r w:rsidRPr="00BC670A">
              <w:rPr>
                <w:lang w:val="en-US"/>
              </w:rPr>
              <w:t>Other</w:t>
            </w:r>
            <w:r>
              <w:rPr>
                <w:lang w:val="en-US"/>
              </w:rPr>
              <w:t xml:space="preserve"> </w:t>
            </w:r>
          </w:p>
        </w:tc>
      </w:tr>
      <w:tr w:rsidR="002C2AD6" w14:paraId="7FC8DABD" w14:textId="77777777" w:rsidTr="002C2AD6"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A12EA2" w14:textId="77777777" w:rsidR="002C2AD6" w:rsidRPr="00BC670A" w:rsidRDefault="002C2AD6" w:rsidP="00973888">
            <w:pPr>
              <w:rPr>
                <w:lang w:val="en-US"/>
              </w:rPr>
            </w:pPr>
            <w:r w:rsidRPr="00BC670A">
              <w:rPr>
                <w:lang w:val="en-US"/>
              </w:rPr>
              <w:t xml:space="preserve">Toilet cleaning schedule - </w:t>
            </w:r>
            <w:r>
              <w:rPr>
                <w:lang w:val="en-US"/>
              </w:rPr>
              <w:t>t</w:t>
            </w:r>
            <w:r w:rsidRPr="00BC670A">
              <w:rPr>
                <w:lang w:val="en-US"/>
              </w:rPr>
              <w:t>oilets are cleaned at least once each day and a record of cleaning is signed by the cleaners and displayed visibly?</w:t>
            </w:r>
          </w:p>
          <w:p w14:paraId="3A86EED1" w14:textId="77777777" w:rsidR="002C2AD6" w:rsidRPr="00BC670A" w:rsidRDefault="002C2AD6" w:rsidP="0097388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6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84AC54" w14:textId="77777777" w:rsidR="002C2AD6" w:rsidRPr="00BC670A" w:rsidRDefault="002C2AD6" w:rsidP="002C2AD6">
            <w:pPr>
              <w:rPr>
                <w:lang w:val="en-US"/>
              </w:rPr>
            </w:pPr>
            <w:r w:rsidRPr="00BC670A">
              <w:rPr>
                <w:lang w:val="en-US"/>
              </w:rPr>
              <w:t xml:space="preserve">Toilets cleaned each </w:t>
            </w:r>
            <w:proofErr w:type="gramStart"/>
            <w:r w:rsidRPr="00BC670A">
              <w:rPr>
                <w:lang w:val="en-US"/>
              </w:rPr>
              <w:t>day</w:t>
            </w:r>
            <w:proofErr w:type="gramEnd"/>
            <w:r w:rsidRPr="00BC670A">
              <w:rPr>
                <w:lang w:val="en-US"/>
              </w:rPr>
              <w:t xml:space="preserve"> and a signed record is visible</w:t>
            </w:r>
            <w:r>
              <w:rPr>
                <w:lang w:val="en-US"/>
              </w:rPr>
              <w:t xml:space="preserve"> 1</w:t>
            </w:r>
          </w:p>
          <w:p w14:paraId="2DD3FBA4" w14:textId="0DE63F0B" w:rsidR="002C2AD6" w:rsidRPr="00BC670A" w:rsidRDefault="002C2AD6" w:rsidP="002C2AD6">
            <w:pPr>
              <w:rPr>
                <w:lang w:val="en-US"/>
              </w:rPr>
            </w:pPr>
            <w:r w:rsidRPr="00BC670A">
              <w:rPr>
                <w:lang w:val="en-US"/>
              </w:rPr>
              <w:t>Toilets cleaned but less than once a day with or without record</w:t>
            </w:r>
            <w:r>
              <w:rPr>
                <w:lang w:val="en-US"/>
              </w:rPr>
              <w:t xml:space="preserve"> </w:t>
            </w:r>
          </w:p>
          <w:p w14:paraId="38699659" w14:textId="77777777" w:rsidR="002C2AD6" w:rsidRPr="00BC670A" w:rsidRDefault="002C2AD6" w:rsidP="002C2AD6">
            <w:pPr>
              <w:rPr>
                <w:lang w:val="en-US"/>
              </w:rPr>
            </w:pPr>
            <w:r w:rsidRPr="00BC670A">
              <w:rPr>
                <w:lang w:val="en-US"/>
              </w:rPr>
              <w:t>No record available and toilets cleaned less than once a day</w:t>
            </w:r>
            <w:r>
              <w:rPr>
                <w:lang w:val="en-US"/>
              </w:rPr>
              <w:t xml:space="preserve"> 3 </w:t>
            </w:r>
          </w:p>
          <w:p w14:paraId="45B9B105" w14:textId="550D31AE" w:rsidR="002C2AD6" w:rsidRPr="004B7F05" w:rsidRDefault="002C2AD6" w:rsidP="002C2AD6">
            <w:pPr>
              <w:rPr>
                <w:lang w:val="en-US"/>
              </w:rPr>
            </w:pPr>
            <w:r w:rsidRPr="00BC670A">
              <w:rPr>
                <w:lang w:val="en-US"/>
              </w:rPr>
              <w:t>Other</w:t>
            </w:r>
            <w:r>
              <w:rPr>
                <w:lang w:val="en-US"/>
              </w:rPr>
              <w:t xml:space="preserve"> </w:t>
            </w:r>
          </w:p>
        </w:tc>
      </w:tr>
      <w:tr w:rsidR="002C2AD6" w14:paraId="3A42D8D2" w14:textId="77777777" w:rsidTr="002C2AD6"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7C8144" w14:textId="77777777" w:rsidR="002C2AD6" w:rsidRPr="00BC670A" w:rsidRDefault="002C2AD6" w:rsidP="00973888">
            <w:pPr>
              <w:rPr>
                <w:lang w:val="en-US"/>
              </w:rPr>
            </w:pPr>
            <w:r>
              <w:rPr>
                <w:lang w:val="en-US"/>
              </w:rPr>
              <w:t xml:space="preserve">Who is responsible for the cleaning of the toilets? </w:t>
            </w:r>
          </w:p>
        </w:tc>
        <w:tc>
          <w:tcPr>
            <w:tcW w:w="6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77EA3D" w14:textId="7F7BD4D6" w:rsidR="002C2AD6" w:rsidRDefault="002C2AD6" w:rsidP="002C2AD6">
            <w:pPr>
              <w:rPr>
                <w:lang w:val="en-US"/>
              </w:rPr>
            </w:pPr>
            <w:r>
              <w:rPr>
                <w:lang w:val="en-US"/>
              </w:rPr>
              <w:t>Guardians</w:t>
            </w:r>
            <w:r>
              <w:rPr>
                <w:lang w:val="en-US"/>
              </w:rPr>
              <w:t>?</w:t>
            </w:r>
          </w:p>
          <w:p w14:paraId="39620C83" w14:textId="61878104" w:rsidR="002C2AD6" w:rsidRDefault="002C2AD6" w:rsidP="002C2AD6">
            <w:pPr>
              <w:rPr>
                <w:lang w:val="en-US"/>
              </w:rPr>
            </w:pPr>
            <w:r>
              <w:rPr>
                <w:lang w:val="en-US"/>
              </w:rPr>
              <w:t>Guardian Chair</w:t>
            </w:r>
            <w:r>
              <w:rPr>
                <w:lang w:val="en-US"/>
              </w:rPr>
              <w:t>?</w:t>
            </w:r>
          </w:p>
          <w:p w14:paraId="0186DC14" w14:textId="2DB05A5E" w:rsidR="002C2AD6" w:rsidRDefault="002C2AD6" w:rsidP="002C2AD6">
            <w:pPr>
              <w:rPr>
                <w:lang w:val="en-US"/>
              </w:rPr>
            </w:pPr>
            <w:r>
              <w:rPr>
                <w:lang w:val="en-US"/>
              </w:rPr>
              <w:t>GWS Caretake</w:t>
            </w:r>
            <w:r>
              <w:rPr>
                <w:lang w:val="en-US"/>
              </w:rPr>
              <w:t>?</w:t>
            </w:r>
          </w:p>
          <w:p w14:paraId="2DB5A09E" w14:textId="524BCBEC" w:rsidR="002C2AD6" w:rsidRDefault="002C2AD6" w:rsidP="002C2AD6">
            <w:pPr>
              <w:rPr>
                <w:lang w:val="en-US"/>
              </w:rPr>
            </w:pPr>
            <w:r>
              <w:rPr>
                <w:lang w:val="en-US"/>
              </w:rPr>
              <w:t>GWS Cleaner</w:t>
            </w:r>
            <w:r>
              <w:rPr>
                <w:lang w:val="en-US"/>
              </w:rPr>
              <w:t>?</w:t>
            </w:r>
          </w:p>
          <w:p w14:paraId="2BDF8D77" w14:textId="40E95417" w:rsidR="002C2AD6" w:rsidRPr="00BC670A" w:rsidRDefault="002C2AD6" w:rsidP="002C2AD6">
            <w:pPr>
              <w:rPr>
                <w:lang w:val="en-US"/>
              </w:rPr>
            </w:pPr>
            <w:r>
              <w:rPr>
                <w:lang w:val="en-US"/>
              </w:rPr>
              <w:t xml:space="preserve">Other </w:t>
            </w:r>
          </w:p>
        </w:tc>
      </w:tr>
      <w:tr w:rsidR="002C2AD6" w14:paraId="41E75BB5" w14:textId="77777777" w:rsidTr="002C2AD6"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84D688" w14:textId="77777777" w:rsidR="002C2AD6" w:rsidRPr="00BC670A" w:rsidRDefault="002C2AD6" w:rsidP="0097388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Adequate PPE </w:t>
            </w:r>
            <w:proofErr w:type="gramStart"/>
            <w:r w:rsidRPr="00BC670A">
              <w:rPr>
                <w:rFonts w:ascii="Calibri" w:eastAsia="Calibri" w:hAnsi="Calibri" w:cs="Calibri"/>
                <w:color w:val="000000" w:themeColor="text1"/>
              </w:rPr>
              <w:t>is available at all times</w:t>
            </w:r>
            <w:proofErr w:type="gramEnd"/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 and in sufficient quantities for all cleaning staff</w:t>
            </w:r>
          </w:p>
          <w:p w14:paraId="5026E04B" w14:textId="77777777" w:rsidR="002C2AD6" w:rsidRPr="00BC670A" w:rsidRDefault="002C2AD6" w:rsidP="00973888">
            <w:pPr>
              <w:rPr>
                <w:rFonts w:ascii="Calibri" w:eastAsia="Calibri" w:hAnsi="Calibri" w:cs="Calibri"/>
                <w:color w:val="000000" w:themeColor="text1"/>
              </w:rPr>
            </w:pPr>
          </w:p>
          <w:p w14:paraId="7E77829F" w14:textId="77777777" w:rsidR="002C2AD6" w:rsidRPr="00BC670A" w:rsidRDefault="002C2AD6" w:rsidP="0097388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6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DB04BF" w14:textId="1E7625FE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>All members of cleaning staff have adequate PPE</w:t>
            </w:r>
          </w:p>
          <w:p w14:paraId="7251FE4F" w14:textId="4FA785A0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>Some but not all staff have full PPE or PPE available but in poor condition</w:t>
            </w:r>
          </w:p>
          <w:p w14:paraId="4E95FE41" w14:textId="63EA2EE3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>Not available</w:t>
            </w:r>
          </w:p>
          <w:p w14:paraId="6B47F0A2" w14:textId="359C53FF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>Other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2C2AD6" w14:paraId="657A36EE" w14:textId="77777777" w:rsidTr="002C2AD6"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B5F51C" w14:textId="77777777" w:rsidR="002C2AD6" w:rsidRPr="00BC670A" w:rsidRDefault="002C2AD6" w:rsidP="00973888">
            <w:pPr>
              <w:rPr>
                <w:lang w:val="en-US"/>
              </w:rPr>
            </w:pPr>
            <w:r w:rsidRPr="00BC670A">
              <w:rPr>
                <w:lang w:val="en-US"/>
              </w:rPr>
              <w:t>A routine budget for environmental cleaning supplies and equipment exists and is sufficient for all needs.</w:t>
            </w:r>
          </w:p>
          <w:p w14:paraId="56892284" w14:textId="77777777" w:rsidR="002C2AD6" w:rsidRPr="00BC670A" w:rsidRDefault="002C2AD6" w:rsidP="0097388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6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FDF8A5" w14:textId="7C5E3407" w:rsidR="002C2AD6" w:rsidRPr="00BC670A" w:rsidRDefault="002C2AD6" w:rsidP="002C2AD6">
            <w:pPr>
              <w:rPr>
                <w:lang w:val="en-US"/>
              </w:rPr>
            </w:pPr>
            <w:r w:rsidRPr="00BC670A">
              <w:rPr>
                <w:lang w:val="en-US"/>
              </w:rPr>
              <w:t>Budget exists and is sufficient for all needs</w:t>
            </w:r>
          </w:p>
          <w:p w14:paraId="5B38B1D9" w14:textId="02137066" w:rsidR="002C2AD6" w:rsidRPr="00BC670A" w:rsidRDefault="002C2AD6" w:rsidP="002C2AD6">
            <w:pPr>
              <w:rPr>
                <w:lang w:val="en-US"/>
              </w:rPr>
            </w:pPr>
            <w:r w:rsidRPr="00BC670A">
              <w:rPr>
                <w:lang w:val="en-US"/>
              </w:rPr>
              <w:t>Budget exists but is not sufficient for all needs</w:t>
            </w:r>
          </w:p>
          <w:p w14:paraId="290BBEDB" w14:textId="25C3994D" w:rsidR="002C2AD6" w:rsidRPr="00BC670A" w:rsidRDefault="002C2AD6" w:rsidP="002C2AD6">
            <w:pPr>
              <w:rPr>
                <w:lang w:val="en-US"/>
              </w:rPr>
            </w:pPr>
            <w:r w:rsidRPr="00BC670A">
              <w:rPr>
                <w:lang w:val="en-US"/>
              </w:rPr>
              <w:t xml:space="preserve">No budget exists </w:t>
            </w:r>
          </w:p>
          <w:p w14:paraId="42A5960D" w14:textId="7B579042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>Other</w:t>
            </w:r>
          </w:p>
        </w:tc>
      </w:tr>
      <w:tr w:rsidR="002C2AD6" w14:paraId="6FEFC15D" w14:textId="77777777" w:rsidTr="002C2AD6"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9A29DF" w14:textId="77777777" w:rsidR="002C2AD6" w:rsidRPr="00BC670A" w:rsidRDefault="002C2AD6" w:rsidP="00973888">
            <w:pPr>
              <w:rPr>
                <w:lang w:val="en-US"/>
              </w:rPr>
            </w:pPr>
            <w:r w:rsidRPr="00BC670A">
              <w:rPr>
                <w:lang w:val="en-US"/>
              </w:rPr>
              <w:t>Appropriate and well-maintained materials for cleaning (i.e., detergent, mops, buckets, etc.) are available and sufficient</w:t>
            </w:r>
          </w:p>
          <w:p w14:paraId="61450895" w14:textId="77777777" w:rsidR="002C2AD6" w:rsidRPr="00BC670A" w:rsidRDefault="002C2AD6" w:rsidP="0097388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6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671B4A" w14:textId="16E83865" w:rsidR="002C2AD6" w:rsidRPr="00BC670A" w:rsidRDefault="002C2AD6" w:rsidP="002C2AD6">
            <w:pPr>
              <w:rPr>
                <w:lang w:val="en-US"/>
              </w:rPr>
            </w:pPr>
            <w:r w:rsidRPr="00BC670A">
              <w:rPr>
                <w:lang w:val="en-US"/>
              </w:rPr>
              <w:t xml:space="preserve">All necessary equipment available, in good condition and sufficient </w:t>
            </w:r>
          </w:p>
          <w:p w14:paraId="7E8EB394" w14:textId="4CFA6B04" w:rsidR="002C2AD6" w:rsidRPr="00BC670A" w:rsidRDefault="002C2AD6" w:rsidP="002C2AD6">
            <w:pPr>
              <w:rPr>
                <w:lang w:val="en-US"/>
              </w:rPr>
            </w:pPr>
            <w:r w:rsidRPr="00BC670A">
              <w:rPr>
                <w:lang w:val="en-US"/>
              </w:rPr>
              <w:t>Available but not well maintained or in some but not all areas or not sufficient</w:t>
            </w:r>
          </w:p>
          <w:p w14:paraId="438C42D4" w14:textId="0369E840" w:rsidR="002C2AD6" w:rsidRPr="00BC670A" w:rsidRDefault="002C2AD6" w:rsidP="002C2AD6">
            <w:pPr>
              <w:rPr>
                <w:lang w:val="en-US"/>
              </w:rPr>
            </w:pPr>
            <w:r w:rsidRPr="00BC670A">
              <w:rPr>
                <w:lang w:val="en-US"/>
              </w:rPr>
              <w:t xml:space="preserve">No materials available  </w:t>
            </w:r>
          </w:p>
          <w:p w14:paraId="76ECA7D6" w14:textId="35E0CFEF" w:rsidR="002C2AD6" w:rsidRPr="004B7F05" w:rsidRDefault="002C2AD6" w:rsidP="002C2AD6">
            <w:pPr>
              <w:rPr>
                <w:lang w:val="en-US"/>
              </w:rPr>
            </w:pPr>
            <w:r w:rsidRPr="00BC670A">
              <w:rPr>
                <w:lang w:val="en-US"/>
              </w:rPr>
              <w:t xml:space="preserve">Other </w:t>
            </w:r>
          </w:p>
        </w:tc>
      </w:tr>
      <w:tr w:rsidR="002C2AD6" w14:paraId="2BAB0377" w14:textId="77777777" w:rsidTr="002C2AD6"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D9FA1B" w14:textId="77777777" w:rsidR="002C2AD6" w:rsidRPr="00BC670A" w:rsidRDefault="002C2AD6" w:rsidP="00973888">
            <w:r w:rsidRPr="00BC670A">
              <w:rPr>
                <w:rFonts w:ascii="Calibri" w:eastAsia="Calibri" w:hAnsi="Calibri" w:cs="Calibri"/>
                <w:color w:val="000000" w:themeColor="text1"/>
              </w:rPr>
              <w:lastRenderedPageBreak/>
              <w:t xml:space="preserve">Are regular audits of the GWS undertaken to assess the availability of hand sanitiser, soap, </w:t>
            </w:r>
            <w:r>
              <w:rPr>
                <w:rFonts w:ascii="Calibri" w:eastAsia="Calibri" w:hAnsi="Calibri" w:cs="Calibri"/>
                <w:color w:val="000000" w:themeColor="text1"/>
              </w:rPr>
              <w:t>single-use</w:t>
            </w:r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 towels and other hand hygiene resources? </w:t>
            </w:r>
          </w:p>
          <w:p w14:paraId="545CB83F" w14:textId="77777777" w:rsidR="002C2AD6" w:rsidRPr="00BC670A" w:rsidRDefault="002C2AD6" w:rsidP="00973888"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6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152BF2" w14:textId="6D6848CA" w:rsidR="002C2AD6" w:rsidRPr="00BC670A" w:rsidRDefault="002C2AD6" w:rsidP="002C2AD6">
            <w:r w:rsidRPr="00BC670A"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  <w:p w14:paraId="3B439B56" w14:textId="7E39923E" w:rsidR="002C2AD6" w:rsidRPr="00BC670A" w:rsidRDefault="002C2AD6" w:rsidP="002C2AD6">
            <w:r w:rsidRPr="00BC670A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</w:tr>
      <w:tr w:rsidR="002C2AD6" w14:paraId="1246AC0B" w14:textId="77777777" w:rsidTr="002C2AD6"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B0C22C" w14:textId="77777777" w:rsidR="002C2AD6" w:rsidRPr="00BC670A" w:rsidRDefault="002C2AD6" w:rsidP="0097388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>How often?</w:t>
            </w:r>
          </w:p>
        </w:tc>
        <w:tc>
          <w:tcPr>
            <w:tcW w:w="6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15F8F0" w14:textId="48A8F302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>Daily</w:t>
            </w:r>
          </w:p>
          <w:p w14:paraId="47FBD8B1" w14:textId="77535F95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>Weekly</w:t>
            </w:r>
          </w:p>
          <w:p w14:paraId="23B4DF69" w14:textId="7E875406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Monthly </w:t>
            </w:r>
          </w:p>
          <w:p w14:paraId="6CEB8234" w14:textId="28AF6401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Bi-monthly </w:t>
            </w:r>
          </w:p>
          <w:p w14:paraId="21EEF489" w14:textId="6B9C5267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Quarterly </w:t>
            </w:r>
          </w:p>
          <w:p w14:paraId="6727F81F" w14:textId="671223AA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Every 6 months </w:t>
            </w:r>
          </w:p>
          <w:p w14:paraId="03669AA0" w14:textId="77777777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Other </w:t>
            </w:r>
          </w:p>
        </w:tc>
      </w:tr>
      <w:tr w:rsidR="002C2AD6" w14:paraId="2CEE310C" w14:textId="77777777" w:rsidTr="002C2AD6"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42D326" w14:textId="77777777" w:rsidR="002C2AD6" w:rsidRPr="00BC670A" w:rsidRDefault="002C2AD6" w:rsidP="00973888"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Are audits on water quality periodically performed at the GWS? </w:t>
            </w:r>
          </w:p>
          <w:p w14:paraId="6AAB38A3" w14:textId="77777777" w:rsidR="002C2AD6" w:rsidRPr="00BC670A" w:rsidRDefault="002C2AD6" w:rsidP="00973888"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6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BF38AD" w14:textId="3DEF207A" w:rsidR="002C2AD6" w:rsidRPr="00BC670A" w:rsidRDefault="002C2AD6" w:rsidP="002C2AD6"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2C2AD6" w14:paraId="044EED47" w14:textId="77777777" w:rsidTr="002C2AD6"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DC57ED" w14:textId="77777777" w:rsidR="002C2AD6" w:rsidRPr="00BC670A" w:rsidRDefault="002C2AD6" w:rsidP="00973888"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Water quality – if yes, what is measured </w:t>
            </w:r>
          </w:p>
        </w:tc>
        <w:tc>
          <w:tcPr>
            <w:tcW w:w="6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4673CB" w14:textId="61137167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Free residual chlorine </w:t>
            </w:r>
          </w:p>
          <w:p w14:paraId="71E616B6" w14:textId="0C78EA66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>CFU</w:t>
            </w:r>
          </w:p>
          <w:p w14:paraId="230249CB" w14:textId="15C4F3D2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Turbidity </w:t>
            </w:r>
          </w:p>
          <w:p w14:paraId="29D5A606" w14:textId="7C57A742" w:rsidR="002C2AD6" w:rsidRPr="00BC670A" w:rsidRDefault="002C2AD6" w:rsidP="002C2AD6">
            <w:r w:rsidRPr="00BC670A">
              <w:rPr>
                <w:rFonts w:ascii="Calibri" w:eastAsia="Calibri" w:hAnsi="Calibri" w:cs="Calibri"/>
                <w:color w:val="000000" w:themeColor="text1"/>
              </w:rPr>
              <w:t>Other</w:t>
            </w:r>
          </w:p>
        </w:tc>
      </w:tr>
      <w:tr w:rsidR="002C2AD6" w14:paraId="5E131F87" w14:textId="77777777" w:rsidTr="002C2AD6"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F18000" w14:textId="77777777" w:rsidR="002C2AD6" w:rsidRPr="00BC670A" w:rsidRDefault="002C2AD6" w:rsidP="00973888"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Are audits on functionality and use of latrines carried out at the GWS? </w:t>
            </w:r>
          </w:p>
        </w:tc>
        <w:tc>
          <w:tcPr>
            <w:tcW w:w="6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868116" w14:textId="49B885F6" w:rsidR="002C2AD6" w:rsidRPr="00BC670A" w:rsidRDefault="002C2AD6" w:rsidP="002C2AD6"/>
        </w:tc>
      </w:tr>
      <w:tr w:rsidR="002C2AD6" w14:paraId="630CE851" w14:textId="77777777" w:rsidTr="002C2AD6"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AD6585" w14:textId="77777777" w:rsidR="002C2AD6" w:rsidRPr="00BC670A" w:rsidRDefault="002C2AD6" w:rsidP="00973888"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How often? </w:t>
            </w:r>
          </w:p>
        </w:tc>
        <w:tc>
          <w:tcPr>
            <w:tcW w:w="6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1C733C" w14:textId="46F8194A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Twice per day </w:t>
            </w:r>
          </w:p>
          <w:p w14:paraId="477DAF6B" w14:textId="36EF0D71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Daily </w:t>
            </w:r>
          </w:p>
          <w:p w14:paraId="3BBF87FE" w14:textId="0BE36E90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>Every 2</w:t>
            </w:r>
            <w:r w:rsidRPr="00BC670A">
              <w:rPr>
                <w:rFonts w:ascii="Calibri" w:eastAsia="Calibri" w:hAnsi="Calibri" w:cs="Calibri"/>
                <w:color w:val="000000" w:themeColor="text1"/>
                <w:vertAlign w:val="superscript"/>
              </w:rPr>
              <w:t>nd</w:t>
            </w:r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 day </w:t>
            </w:r>
          </w:p>
          <w:p w14:paraId="3DD0F93C" w14:textId="2F153ADE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>Weekly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  <w:p w14:paraId="14F64419" w14:textId="5C802519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>Monthly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  <w:p w14:paraId="469F29A1" w14:textId="3B1C10BD" w:rsidR="002C2AD6" w:rsidRPr="00BC670A" w:rsidRDefault="002C2AD6" w:rsidP="002C2AD6">
            <w:r w:rsidRPr="00BC670A">
              <w:rPr>
                <w:rFonts w:ascii="Calibri" w:eastAsia="Calibri" w:hAnsi="Calibri" w:cs="Calibri"/>
                <w:color w:val="000000" w:themeColor="text1"/>
              </w:rPr>
              <w:t>Other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2C2AD6" w14:paraId="3B966E0F" w14:textId="77777777" w:rsidTr="002C2AD6"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395BAC" w14:textId="77777777" w:rsidR="002C2AD6" w:rsidRPr="00BC670A" w:rsidRDefault="002C2AD6" w:rsidP="0097388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>Are audits on waste management performed at the GWS?</w:t>
            </w:r>
          </w:p>
        </w:tc>
        <w:tc>
          <w:tcPr>
            <w:tcW w:w="6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E8D092" w14:textId="3EBB08A3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2C2AD6" w14:paraId="11DDFC79" w14:textId="77777777" w:rsidTr="002C2AD6"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08FEBB" w14:textId="77777777" w:rsidR="002C2AD6" w:rsidRPr="00BC670A" w:rsidRDefault="002C2AD6" w:rsidP="0097388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>How often?</w:t>
            </w:r>
          </w:p>
        </w:tc>
        <w:tc>
          <w:tcPr>
            <w:tcW w:w="6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211823" w14:textId="28473739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Twice per day </w:t>
            </w:r>
          </w:p>
          <w:p w14:paraId="31A7C624" w14:textId="4F1E4FA9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Daily </w:t>
            </w:r>
          </w:p>
          <w:p w14:paraId="0C691B3D" w14:textId="58E2EAF2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>Every 2</w:t>
            </w:r>
            <w:r w:rsidRPr="00BC670A">
              <w:rPr>
                <w:rFonts w:ascii="Calibri" w:eastAsia="Calibri" w:hAnsi="Calibri" w:cs="Calibri"/>
                <w:color w:val="000000" w:themeColor="text1"/>
                <w:vertAlign w:val="superscript"/>
              </w:rPr>
              <w:t>nd</w:t>
            </w:r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 day </w:t>
            </w:r>
          </w:p>
          <w:p w14:paraId="3746A391" w14:textId="4ADF49C4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>Weekly</w:t>
            </w:r>
          </w:p>
          <w:p w14:paraId="2BFDB231" w14:textId="731DD172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>Monthly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  <w:p w14:paraId="3EA9C456" w14:textId="59F8FC2C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t>Other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002C2AD6" w14:paraId="172573EF" w14:textId="77777777" w:rsidTr="002C2AD6"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2B70A6" w14:textId="77777777" w:rsidR="002C2AD6" w:rsidRPr="00BC670A" w:rsidRDefault="002C2AD6" w:rsidP="00973888">
            <w:r w:rsidRPr="00BC670A">
              <w:rPr>
                <w:rFonts w:ascii="Calibri" w:eastAsia="Calibri" w:hAnsi="Calibri" w:cs="Calibri"/>
                <w:color w:val="000000" w:themeColor="text1"/>
              </w:rPr>
              <w:t>What feedback mechanisms are in place for healthcare staff</w:t>
            </w:r>
            <w:r>
              <w:rPr>
                <w:rFonts w:ascii="Calibri" w:eastAsia="Calibri" w:hAnsi="Calibri" w:cs="Calibri"/>
                <w:color w:val="000000" w:themeColor="text1"/>
              </w:rPr>
              <w:t>,</w:t>
            </w:r>
            <w:r w:rsidRPr="00BC670A">
              <w:rPr>
                <w:rFonts w:ascii="Calibri" w:eastAsia="Calibri" w:hAnsi="Calibri" w:cs="Calibri"/>
                <w:color w:val="000000" w:themeColor="text1"/>
              </w:rPr>
              <w:t xml:space="preserve"> guardians, patients, community members should they wish to communicate something about the WASH &amp; IPC conditions at the GWS? </w:t>
            </w:r>
          </w:p>
          <w:p w14:paraId="798D36BD" w14:textId="77777777" w:rsidR="002C2AD6" w:rsidRPr="00BC670A" w:rsidRDefault="002C2AD6" w:rsidP="0097388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6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79F7D5" w14:textId="77777777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2C2AD6" w14:paraId="407E8BE7" w14:textId="77777777" w:rsidTr="002C2AD6"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DD4B3A" w14:textId="77777777" w:rsidR="002C2AD6" w:rsidRPr="00BC670A" w:rsidRDefault="002C2AD6" w:rsidP="0097388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C670A">
              <w:rPr>
                <w:rFonts w:ascii="Calibri" w:eastAsia="Calibri" w:hAnsi="Calibri" w:cs="Calibri"/>
                <w:color w:val="000000" w:themeColor="text1"/>
              </w:rPr>
              <w:lastRenderedPageBreak/>
              <w:t xml:space="preserve">What are the common themes raised? </w:t>
            </w:r>
          </w:p>
          <w:p w14:paraId="4E9BBAC6" w14:textId="77777777" w:rsidR="002C2AD6" w:rsidRPr="00BC670A" w:rsidRDefault="002C2AD6" w:rsidP="0097388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6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591B71" w14:textId="77777777" w:rsidR="002C2AD6" w:rsidRPr="00BC670A" w:rsidRDefault="002C2AD6" w:rsidP="002C2AD6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</w:tbl>
    <w:p w14:paraId="51C9EC31" w14:textId="77777777" w:rsidR="002C2AD6" w:rsidRDefault="002C2AD6" w:rsidP="002C2AD6"/>
    <w:p w14:paraId="4A76F462" w14:textId="77777777" w:rsidR="002C2AD6" w:rsidRDefault="002C2AD6" w:rsidP="002C2AD6">
      <w:pPr>
        <w:rPr>
          <w:b/>
          <w:bCs/>
          <w:i/>
          <w:iCs/>
        </w:rPr>
      </w:pPr>
      <w:r w:rsidRPr="00D0704D">
        <w:rPr>
          <w:b/>
          <w:bCs/>
          <w:i/>
          <w:iCs/>
        </w:rPr>
        <w:t xml:space="preserve">AOB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8"/>
        <w:gridCol w:w="4868"/>
      </w:tblGrid>
      <w:tr w:rsidR="002C2AD6" w14:paraId="001504CD" w14:textId="77777777" w:rsidTr="00973888">
        <w:tc>
          <w:tcPr>
            <w:tcW w:w="4868" w:type="dxa"/>
          </w:tcPr>
          <w:p w14:paraId="508A329C" w14:textId="77777777" w:rsidR="002C2AD6" w:rsidRDefault="002C2AD6" w:rsidP="00973888">
            <w:r>
              <w:t xml:space="preserve">Is there anything else you would like to communicate to use, which would support our research? </w:t>
            </w:r>
          </w:p>
          <w:p w14:paraId="60C470CC" w14:textId="77777777" w:rsidR="002C2AD6" w:rsidRDefault="002C2AD6" w:rsidP="00973888"/>
        </w:tc>
        <w:tc>
          <w:tcPr>
            <w:tcW w:w="4868" w:type="dxa"/>
          </w:tcPr>
          <w:p w14:paraId="6B28320D" w14:textId="77777777" w:rsidR="002C2AD6" w:rsidRDefault="002C2AD6" w:rsidP="00973888"/>
        </w:tc>
      </w:tr>
    </w:tbl>
    <w:p w14:paraId="4165EB7D" w14:textId="77777777" w:rsidR="002C2AD6" w:rsidRDefault="002C2AD6" w:rsidP="002C2AD6"/>
    <w:p w14:paraId="26B4EFD8" w14:textId="77777777" w:rsidR="00C057EE" w:rsidRDefault="00C057EE">
      <w:pPr>
        <w:rPr>
          <w:sz w:val="22"/>
          <w:szCs w:val="22"/>
        </w:rPr>
      </w:pPr>
    </w:p>
    <w:p w14:paraId="792DB4D1" w14:textId="77777777" w:rsidR="00C057EE" w:rsidRDefault="00C057EE">
      <w:pPr>
        <w:rPr>
          <w:sz w:val="22"/>
          <w:szCs w:val="22"/>
        </w:rPr>
      </w:pPr>
    </w:p>
    <w:p w14:paraId="3E099721" w14:textId="77777777" w:rsidR="00C057EE" w:rsidRDefault="00C057EE">
      <w:pPr>
        <w:rPr>
          <w:sz w:val="22"/>
          <w:szCs w:val="22"/>
        </w:rPr>
      </w:pPr>
    </w:p>
    <w:p w14:paraId="09DBACC4" w14:textId="77777777" w:rsidR="00C057EE" w:rsidRDefault="00C057EE">
      <w:pPr>
        <w:rPr>
          <w:sz w:val="22"/>
          <w:szCs w:val="22"/>
        </w:rPr>
      </w:pPr>
    </w:p>
    <w:p w14:paraId="783B1340" w14:textId="77777777" w:rsidR="00C057EE" w:rsidRDefault="00C057EE">
      <w:pPr>
        <w:rPr>
          <w:sz w:val="22"/>
          <w:szCs w:val="22"/>
        </w:rPr>
      </w:pPr>
    </w:p>
    <w:p w14:paraId="7B2370F5" w14:textId="77777777" w:rsidR="00C057EE" w:rsidRDefault="00C057EE">
      <w:pPr>
        <w:rPr>
          <w:sz w:val="22"/>
          <w:szCs w:val="22"/>
        </w:rPr>
      </w:pPr>
    </w:p>
    <w:p w14:paraId="47103FB8" w14:textId="77777777" w:rsidR="00C057EE" w:rsidRDefault="00C057EE">
      <w:pPr>
        <w:rPr>
          <w:sz w:val="22"/>
          <w:szCs w:val="22"/>
        </w:rPr>
      </w:pPr>
    </w:p>
    <w:p w14:paraId="469841EC" w14:textId="77777777" w:rsidR="00C057EE" w:rsidRDefault="00C057EE">
      <w:pPr>
        <w:rPr>
          <w:sz w:val="22"/>
          <w:szCs w:val="22"/>
        </w:rPr>
      </w:pPr>
    </w:p>
    <w:p w14:paraId="7B021E6C" w14:textId="77777777" w:rsidR="00C057EE" w:rsidRDefault="00C057EE">
      <w:pPr>
        <w:rPr>
          <w:sz w:val="22"/>
          <w:szCs w:val="22"/>
        </w:rPr>
      </w:pPr>
    </w:p>
    <w:p w14:paraId="4DCC7AAD" w14:textId="77777777" w:rsidR="00C057EE" w:rsidRDefault="00C057EE">
      <w:pPr>
        <w:rPr>
          <w:sz w:val="22"/>
          <w:szCs w:val="22"/>
        </w:rPr>
      </w:pPr>
    </w:p>
    <w:p w14:paraId="4CA079B4" w14:textId="77777777" w:rsidR="00C057EE" w:rsidRDefault="00C057EE">
      <w:pPr>
        <w:rPr>
          <w:sz w:val="22"/>
          <w:szCs w:val="22"/>
        </w:rPr>
      </w:pPr>
    </w:p>
    <w:p w14:paraId="4AE8BFFA" w14:textId="77777777" w:rsidR="00C057EE" w:rsidRDefault="00C057EE">
      <w:pPr>
        <w:rPr>
          <w:sz w:val="22"/>
          <w:szCs w:val="22"/>
        </w:rPr>
      </w:pPr>
    </w:p>
    <w:p w14:paraId="1D053570" w14:textId="77777777" w:rsidR="00C057EE" w:rsidRDefault="00C057EE">
      <w:pPr>
        <w:rPr>
          <w:sz w:val="22"/>
          <w:szCs w:val="22"/>
        </w:rPr>
      </w:pPr>
    </w:p>
    <w:p w14:paraId="027F9964" w14:textId="77777777" w:rsidR="00C057EE" w:rsidRDefault="00C057EE">
      <w:pPr>
        <w:rPr>
          <w:sz w:val="22"/>
          <w:szCs w:val="22"/>
        </w:rPr>
      </w:pPr>
    </w:p>
    <w:p w14:paraId="5EE000F6" w14:textId="77777777" w:rsidR="00C057EE" w:rsidRDefault="00C057EE">
      <w:pPr>
        <w:rPr>
          <w:sz w:val="22"/>
          <w:szCs w:val="22"/>
        </w:rPr>
      </w:pPr>
    </w:p>
    <w:p w14:paraId="3C75EF2F" w14:textId="77777777" w:rsidR="00C057EE" w:rsidRDefault="00C057EE">
      <w:pPr>
        <w:rPr>
          <w:sz w:val="22"/>
          <w:szCs w:val="22"/>
        </w:rPr>
      </w:pPr>
    </w:p>
    <w:p w14:paraId="3ED1EEC0" w14:textId="77777777" w:rsidR="00C057EE" w:rsidRDefault="00C057EE">
      <w:pPr>
        <w:rPr>
          <w:sz w:val="22"/>
          <w:szCs w:val="22"/>
        </w:rPr>
      </w:pPr>
    </w:p>
    <w:p w14:paraId="095D4869" w14:textId="77777777" w:rsidR="00C057EE" w:rsidRDefault="00C057EE">
      <w:pPr>
        <w:rPr>
          <w:sz w:val="22"/>
          <w:szCs w:val="22"/>
        </w:rPr>
      </w:pPr>
    </w:p>
    <w:p w14:paraId="1BE890FD" w14:textId="77777777" w:rsidR="00C057EE" w:rsidRDefault="00C057EE">
      <w:pPr>
        <w:rPr>
          <w:sz w:val="22"/>
          <w:szCs w:val="22"/>
        </w:rPr>
      </w:pPr>
    </w:p>
    <w:p w14:paraId="0FF44FC1" w14:textId="77777777" w:rsidR="00C057EE" w:rsidRDefault="00C057EE">
      <w:pPr>
        <w:rPr>
          <w:sz w:val="22"/>
          <w:szCs w:val="22"/>
        </w:rPr>
      </w:pPr>
    </w:p>
    <w:p w14:paraId="7F34A32D" w14:textId="77777777" w:rsidR="00C057EE" w:rsidRDefault="00C057EE">
      <w:pPr>
        <w:rPr>
          <w:sz w:val="22"/>
          <w:szCs w:val="22"/>
        </w:rPr>
      </w:pPr>
    </w:p>
    <w:p w14:paraId="38CB385E" w14:textId="77777777" w:rsidR="00C057EE" w:rsidRDefault="00C057EE">
      <w:pPr>
        <w:rPr>
          <w:sz w:val="22"/>
          <w:szCs w:val="22"/>
        </w:rPr>
      </w:pPr>
    </w:p>
    <w:p w14:paraId="5A56F259" w14:textId="77777777" w:rsidR="00C057EE" w:rsidRDefault="00C057EE">
      <w:pPr>
        <w:rPr>
          <w:sz w:val="22"/>
          <w:szCs w:val="22"/>
        </w:rPr>
      </w:pPr>
    </w:p>
    <w:p w14:paraId="0808C918" w14:textId="77777777" w:rsidR="00C057EE" w:rsidRDefault="00C057EE">
      <w:pPr>
        <w:rPr>
          <w:sz w:val="22"/>
          <w:szCs w:val="22"/>
        </w:rPr>
      </w:pPr>
    </w:p>
    <w:p w14:paraId="1D7E9DBE" w14:textId="77777777" w:rsidR="00C057EE" w:rsidRDefault="00C057EE">
      <w:pPr>
        <w:rPr>
          <w:sz w:val="22"/>
          <w:szCs w:val="22"/>
        </w:rPr>
      </w:pPr>
    </w:p>
    <w:p w14:paraId="5F30B028" w14:textId="77777777" w:rsidR="00C057EE" w:rsidRDefault="00C057EE">
      <w:pPr>
        <w:rPr>
          <w:sz w:val="22"/>
          <w:szCs w:val="22"/>
        </w:rPr>
      </w:pPr>
    </w:p>
    <w:p w14:paraId="3DC303F3" w14:textId="77777777" w:rsidR="00C057EE" w:rsidRDefault="00C057EE">
      <w:pPr>
        <w:rPr>
          <w:sz w:val="22"/>
          <w:szCs w:val="22"/>
        </w:rPr>
      </w:pPr>
    </w:p>
    <w:p w14:paraId="7F7A8A0B" w14:textId="77777777" w:rsidR="00C057EE" w:rsidRDefault="00C057EE">
      <w:pPr>
        <w:rPr>
          <w:sz w:val="22"/>
          <w:szCs w:val="22"/>
        </w:rPr>
      </w:pPr>
    </w:p>
    <w:p w14:paraId="1F5CF2B6" w14:textId="77777777" w:rsidR="00C057EE" w:rsidRDefault="00C057EE">
      <w:pPr>
        <w:rPr>
          <w:sz w:val="22"/>
          <w:szCs w:val="22"/>
        </w:rPr>
      </w:pPr>
    </w:p>
    <w:p w14:paraId="494A94C3" w14:textId="1B0EBC5D" w:rsidR="002C2AD6" w:rsidRPr="00C057EE" w:rsidRDefault="00C057EE">
      <w:pPr>
        <w:rPr>
          <w:b/>
          <w:bCs/>
          <w:sz w:val="22"/>
          <w:szCs w:val="22"/>
        </w:rPr>
      </w:pPr>
      <w:r w:rsidRPr="00C057EE">
        <w:rPr>
          <w:b/>
          <w:bCs/>
          <w:sz w:val="22"/>
          <w:szCs w:val="22"/>
        </w:rPr>
        <w:t>Focus group discussion guide for guardians</w:t>
      </w:r>
    </w:p>
    <w:p w14:paraId="7EA27975" w14:textId="77777777" w:rsidR="00C057EE" w:rsidRDefault="00C057EE">
      <w:pPr>
        <w:rPr>
          <w:sz w:val="22"/>
          <w:szCs w:val="22"/>
        </w:rPr>
      </w:pPr>
    </w:p>
    <w:p w14:paraId="1663944D" w14:textId="77777777" w:rsidR="00C057EE" w:rsidRPr="00A028D3" w:rsidRDefault="00C057EE" w:rsidP="00C057EE">
      <w:pPr>
        <w:rPr>
          <w:b/>
          <w:bCs/>
        </w:rPr>
      </w:pPr>
      <w:r w:rsidRPr="00A028D3">
        <w:rPr>
          <w:b/>
          <w:bCs/>
        </w:rPr>
        <w:t xml:space="preserve">Location Details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547"/>
        <w:gridCol w:w="1984"/>
        <w:gridCol w:w="2268"/>
        <w:gridCol w:w="2552"/>
      </w:tblGrid>
      <w:tr w:rsidR="00C057EE" w:rsidRPr="0029791D" w14:paraId="3F1D3AE4" w14:textId="77777777" w:rsidTr="00973888">
        <w:tc>
          <w:tcPr>
            <w:tcW w:w="2547" w:type="dxa"/>
          </w:tcPr>
          <w:p w14:paraId="053CFAB5" w14:textId="77777777" w:rsidR="00C057EE" w:rsidRPr="0029791D" w:rsidRDefault="00C057EE" w:rsidP="00973888">
            <w:r w:rsidRPr="0029791D">
              <w:t>Date</w:t>
            </w:r>
          </w:p>
        </w:tc>
        <w:tc>
          <w:tcPr>
            <w:tcW w:w="1984" w:type="dxa"/>
          </w:tcPr>
          <w:p w14:paraId="0F6AB618" w14:textId="77777777" w:rsidR="00C057EE" w:rsidRPr="0029791D" w:rsidRDefault="00C057EE" w:rsidP="00973888"/>
        </w:tc>
        <w:tc>
          <w:tcPr>
            <w:tcW w:w="2268" w:type="dxa"/>
          </w:tcPr>
          <w:p w14:paraId="0BD85D03" w14:textId="77777777" w:rsidR="00C057EE" w:rsidRDefault="00C057EE" w:rsidP="00973888">
            <w:r>
              <w:t xml:space="preserve">Start Time </w:t>
            </w:r>
          </w:p>
          <w:p w14:paraId="0674E89A" w14:textId="77777777" w:rsidR="00C057EE" w:rsidRPr="0029791D" w:rsidRDefault="00C057EE" w:rsidP="00973888">
            <w:r>
              <w:t xml:space="preserve">End Time </w:t>
            </w:r>
          </w:p>
        </w:tc>
        <w:tc>
          <w:tcPr>
            <w:tcW w:w="2552" w:type="dxa"/>
          </w:tcPr>
          <w:p w14:paraId="4E0C0B60" w14:textId="77777777" w:rsidR="00C057EE" w:rsidRPr="0029791D" w:rsidRDefault="00C057EE" w:rsidP="00973888"/>
        </w:tc>
      </w:tr>
      <w:tr w:rsidR="00C057EE" w:rsidRPr="0029791D" w14:paraId="3443C174" w14:textId="77777777" w:rsidTr="00973888">
        <w:tc>
          <w:tcPr>
            <w:tcW w:w="2547" w:type="dxa"/>
          </w:tcPr>
          <w:p w14:paraId="5F690E93" w14:textId="77777777" w:rsidR="00C057EE" w:rsidRPr="0029791D" w:rsidRDefault="00C057EE" w:rsidP="00973888">
            <w:r w:rsidRPr="0029791D">
              <w:t>District Hospital Name</w:t>
            </w:r>
          </w:p>
        </w:tc>
        <w:tc>
          <w:tcPr>
            <w:tcW w:w="1984" w:type="dxa"/>
          </w:tcPr>
          <w:p w14:paraId="5C60FDC2" w14:textId="77777777" w:rsidR="00C057EE" w:rsidRPr="0029791D" w:rsidRDefault="00C057EE" w:rsidP="00973888"/>
        </w:tc>
        <w:tc>
          <w:tcPr>
            <w:tcW w:w="2268" w:type="dxa"/>
          </w:tcPr>
          <w:p w14:paraId="0FF3EBF2" w14:textId="77777777" w:rsidR="00C057EE" w:rsidRPr="0029791D" w:rsidRDefault="00C057EE" w:rsidP="00973888">
            <w:r>
              <w:t xml:space="preserve">District  </w:t>
            </w:r>
          </w:p>
        </w:tc>
        <w:tc>
          <w:tcPr>
            <w:tcW w:w="2552" w:type="dxa"/>
          </w:tcPr>
          <w:p w14:paraId="1BAF6F0B" w14:textId="77777777" w:rsidR="00C057EE" w:rsidRPr="0029791D" w:rsidRDefault="00C057EE" w:rsidP="00973888"/>
        </w:tc>
      </w:tr>
      <w:tr w:rsidR="00C057EE" w:rsidRPr="0029791D" w14:paraId="15C2AAD5" w14:textId="77777777" w:rsidTr="00973888">
        <w:tc>
          <w:tcPr>
            <w:tcW w:w="2547" w:type="dxa"/>
          </w:tcPr>
          <w:p w14:paraId="26614B6B" w14:textId="77777777" w:rsidR="00C057EE" w:rsidRPr="0029791D" w:rsidRDefault="00C057EE" w:rsidP="00973888">
            <w:r>
              <w:t>FGD Facilitator</w:t>
            </w:r>
          </w:p>
        </w:tc>
        <w:tc>
          <w:tcPr>
            <w:tcW w:w="1984" w:type="dxa"/>
          </w:tcPr>
          <w:p w14:paraId="7D971E43" w14:textId="77777777" w:rsidR="00C057EE" w:rsidRPr="0029791D" w:rsidRDefault="00C057EE" w:rsidP="00973888"/>
        </w:tc>
        <w:tc>
          <w:tcPr>
            <w:tcW w:w="2268" w:type="dxa"/>
          </w:tcPr>
          <w:p w14:paraId="2970DABD" w14:textId="77777777" w:rsidR="00C057EE" w:rsidRPr="0029791D" w:rsidRDefault="00C057EE" w:rsidP="00973888">
            <w:r>
              <w:t xml:space="preserve">FGD Recorder </w:t>
            </w:r>
          </w:p>
        </w:tc>
        <w:tc>
          <w:tcPr>
            <w:tcW w:w="2552" w:type="dxa"/>
          </w:tcPr>
          <w:p w14:paraId="69845BCD" w14:textId="77777777" w:rsidR="00C057EE" w:rsidRPr="0029791D" w:rsidRDefault="00C057EE" w:rsidP="00973888"/>
        </w:tc>
      </w:tr>
      <w:tr w:rsidR="00C057EE" w:rsidRPr="0029791D" w14:paraId="0CC11CAD" w14:textId="77777777" w:rsidTr="00973888">
        <w:tc>
          <w:tcPr>
            <w:tcW w:w="2547" w:type="dxa"/>
          </w:tcPr>
          <w:p w14:paraId="68205B4F" w14:textId="77777777" w:rsidR="00C057EE" w:rsidRDefault="00C057EE" w:rsidP="00973888">
            <w:r>
              <w:t xml:space="preserve">No of FGD Participants </w:t>
            </w:r>
          </w:p>
          <w:p w14:paraId="3C5BCCCD" w14:textId="77777777" w:rsidR="00C057EE" w:rsidRPr="0029791D" w:rsidRDefault="00C057EE" w:rsidP="00973888">
            <w:r>
              <w:t>(segregated by gender)</w:t>
            </w:r>
          </w:p>
        </w:tc>
        <w:tc>
          <w:tcPr>
            <w:tcW w:w="1984" w:type="dxa"/>
          </w:tcPr>
          <w:p w14:paraId="28CCABEA" w14:textId="77777777" w:rsidR="00C057EE" w:rsidRPr="0029791D" w:rsidRDefault="00C057EE" w:rsidP="00973888"/>
        </w:tc>
        <w:tc>
          <w:tcPr>
            <w:tcW w:w="2268" w:type="dxa"/>
          </w:tcPr>
          <w:p w14:paraId="4EEC08DF" w14:textId="77777777" w:rsidR="00C057EE" w:rsidRPr="0029791D" w:rsidRDefault="00C057EE" w:rsidP="00973888">
            <w:r>
              <w:t xml:space="preserve">Range of locations where guardians </w:t>
            </w:r>
            <w:r>
              <w:lastRenderedPageBreak/>
              <w:t xml:space="preserve">have come from – which Districts </w:t>
            </w:r>
          </w:p>
        </w:tc>
        <w:tc>
          <w:tcPr>
            <w:tcW w:w="2552" w:type="dxa"/>
          </w:tcPr>
          <w:p w14:paraId="501D3D2F" w14:textId="77777777" w:rsidR="00C057EE" w:rsidRPr="0029791D" w:rsidRDefault="00C057EE" w:rsidP="00973888"/>
        </w:tc>
      </w:tr>
    </w:tbl>
    <w:p w14:paraId="6775E233" w14:textId="77777777" w:rsidR="00C057EE" w:rsidRDefault="00C057EE" w:rsidP="00C057E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9"/>
        <w:gridCol w:w="3480"/>
        <w:gridCol w:w="3077"/>
      </w:tblGrid>
      <w:tr w:rsidR="00C057EE" w14:paraId="080B2B36" w14:textId="77777777" w:rsidTr="00973888">
        <w:trPr>
          <w:tblHeader/>
        </w:trPr>
        <w:tc>
          <w:tcPr>
            <w:tcW w:w="3179" w:type="dxa"/>
            <w:shd w:val="clear" w:color="auto" w:fill="D9D9D9" w:themeFill="background1" w:themeFillShade="D9"/>
          </w:tcPr>
          <w:p w14:paraId="3073B810" w14:textId="77777777" w:rsidR="00C057EE" w:rsidRDefault="00C057EE" w:rsidP="00973888">
            <w:r>
              <w:t>Question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14:paraId="6269091D" w14:textId="77777777" w:rsidR="00C057EE" w:rsidRDefault="00C057EE" w:rsidP="00973888">
            <w:r>
              <w:t xml:space="preserve">What participants said </w:t>
            </w:r>
          </w:p>
        </w:tc>
        <w:tc>
          <w:tcPr>
            <w:tcW w:w="3077" w:type="dxa"/>
            <w:shd w:val="clear" w:color="auto" w:fill="D9D9D9" w:themeFill="background1" w:themeFillShade="D9"/>
          </w:tcPr>
          <w:p w14:paraId="728F8C6D" w14:textId="77777777" w:rsidR="00C057EE" w:rsidRDefault="00C057EE" w:rsidP="00973888">
            <w:r>
              <w:t xml:space="preserve">Analysis – key takeaways </w:t>
            </w:r>
          </w:p>
        </w:tc>
      </w:tr>
      <w:tr w:rsidR="00C057EE" w14:paraId="46A3B9CB" w14:textId="77777777" w:rsidTr="00973888">
        <w:tc>
          <w:tcPr>
            <w:tcW w:w="3179" w:type="dxa"/>
          </w:tcPr>
          <w:p w14:paraId="2F85629A" w14:textId="77777777" w:rsidR="00C057EE" w:rsidRPr="00A028D3" w:rsidRDefault="00C057EE" w:rsidP="00973888">
            <w:r>
              <w:t xml:space="preserve">Can you describe your typical family life back in your community, with a specific to access to water and sanitation and practice of hygiene behaviours? </w:t>
            </w:r>
          </w:p>
        </w:tc>
        <w:tc>
          <w:tcPr>
            <w:tcW w:w="3480" w:type="dxa"/>
          </w:tcPr>
          <w:p w14:paraId="2B247953" w14:textId="77777777" w:rsidR="00C057EE" w:rsidRDefault="00C057EE" w:rsidP="00973888"/>
        </w:tc>
        <w:tc>
          <w:tcPr>
            <w:tcW w:w="3077" w:type="dxa"/>
          </w:tcPr>
          <w:p w14:paraId="314F34A7" w14:textId="77777777" w:rsidR="00C057EE" w:rsidRDefault="00C057EE" w:rsidP="00973888"/>
        </w:tc>
      </w:tr>
      <w:tr w:rsidR="00C057EE" w14:paraId="2884F9BD" w14:textId="77777777" w:rsidTr="00973888">
        <w:tc>
          <w:tcPr>
            <w:tcW w:w="3179" w:type="dxa"/>
          </w:tcPr>
          <w:p w14:paraId="121B7365" w14:textId="77777777" w:rsidR="00C057EE" w:rsidRDefault="00C057EE" w:rsidP="00973888">
            <w:r>
              <w:t xml:space="preserve">Can you describe your typical role as a guardian at this guardian waiting shelter? </w:t>
            </w:r>
          </w:p>
          <w:p w14:paraId="4226AA94" w14:textId="77777777" w:rsidR="00C057EE" w:rsidRDefault="00C057EE" w:rsidP="00973888">
            <w:r>
              <w:rPr>
                <w:i/>
                <w:iCs/>
              </w:rPr>
              <w:t xml:space="preserve">Probe – </w:t>
            </w:r>
            <w:r>
              <w:t xml:space="preserve">what duties do they do during the day, and during the night? </w:t>
            </w:r>
          </w:p>
        </w:tc>
        <w:tc>
          <w:tcPr>
            <w:tcW w:w="3480" w:type="dxa"/>
          </w:tcPr>
          <w:p w14:paraId="606AD524" w14:textId="77777777" w:rsidR="00C057EE" w:rsidRDefault="00C057EE" w:rsidP="00973888"/>
        </w:tc>
        <w:tc>
          <w:tcPr>
            <w:tcW w:w="3077" w:type="dxa"/>
          </w:tcPr>
          <w:p w14:paraId="7D7FBD10" w14:textId="77777777" w:rsidR="00C057EE" w:rsidRDefault="00C057EE" w:rsidP="00973888"/>
        </w:tc>
      </w:tr>
      <w:tr w:rsidR="00C057EE" w14:paraId="295D9060" w14:textId="77777777" w:rsidTr="00973888">
        <w:tc>
          <w:tcPr>
            <w:tcW w:w="3179" w:type="dxa"/>
          </w:tcPr>
          <w:p w14:paraId="106D82EF" w14:textId="77777777" w:rsidR="00C057EE" w:rsidRDefault="00C057EE" w:rsidP="00973888">
            <w:r>
              <w:t>What is your perceived role of the GWS in health care utilisation?</w:t>
            </w:r>
          </w:p>
        </w:tc>
        <w:tc>
          <w:tcPr>
            <w:tcW w:w="3480" w:type="dxa"/>
          </w:tcPr>
          <w:p w14:paraId="5444B1F0" w14:textId="77777777" w:rsidR="00C057EE" w:rsidRDefault="00C057EE" w:rsidP="00973888"/>
        </w:tc>
        <w:tc>
          <w:tcPr>
            <w:tcW w:w="3077" w:type="dxa"/>
          </w:tcPr>
          <w:p w14:paraId="6A6B16FB" w14:textId="77777777" w:rsidR="00C057EE" w:rsidRDefault="00C057EE" w:rsidP="00973888"/>
        </w:tc>
      </w:tr>
      <w:tr w:rsidR="00C057EE" w14:paraId="26C9545B" w14:textId="77777777" w:rsidTr="00973888">
        <w:tc>
          <w:tcPr>
            <w:tcW w:w="3179" w:type="dxa"/>
          </w:tcPr>
          <w:p w14:paraId="057869A7" w14:textId="77777777" w:rsidR="00C057EE" w:rsidRDefault="00C057EE" w:rsidP="00973888">
            <w:r>
              <w:t xml:space="preserve">What support do you get from your family, healthcare facility, GWS, and/or community to fulfil your role as a guardian? </w:t>
            </w:r>
          </w:p>
        </w:tc>
        <w:tc>
          <w:tcPr>
            <w:tcW w:w="3480" w:type="dxa"/>
          </w:tcPr>
          <w:p w14:paraId="7779D6AC" w14:textId="77777777" w:rsidR="00C057EE" w:rsidRDefault="00C057EE" w:rsidP="00973888"/>
        </w:tc>
        <w:tc>
          <w:tcPr>
            <w:tcW w:w="3077" w:type="dxa"/>
          </w:tcPr>
          <w:p w14:paraId="182D8EBB" w14:textId="77777777" w:rsidR="00C057EE" w:rsidRDefault="00C057EE" w:rsidP="00973888"/>
        </w:tc>
      </w:tr>
      <w:tr w:rsidR="00C057EE" w14:paraId="2C2F5F1C" w14:textId="77777777" w:rsidTr="00973888">
        <w:tc>
          <w:tcPr>
            <w:tcW w:w="3179" w:type="dxa"/>
          </w:tcPr>
          <w:p w14:paraId="14B5F849" w14:textId="77777777" w:rsidR="00C057EE" w:rsidRDefault="00C057EE" w:rsidP="00973888">
            <w:r>
              <w:t xml:space="preserve">Based on your own experience can you describe the functionality and use of the following GWS infrastructure? </w:t>
            </w:r>
          </w:p>
          <w:p w14:paraId="2402B81A" w14:textId="77777777" w:rsidR="00C057EE" w:rsidRDefault="00C057EE" w:rsidP="00C057EE">
            <w:pPr>
              <w:pStyle w:val="ListParagraph"/>
              <w:numPr>
                <w:ilvl w:val="0"/>
                <w:numId w:val="7"/>
              </w:numPr>
              <w:spacing w:after="160" w:line="259" w:lineRule="auto"/>
            </w:pPr>
            <w:r>
              <w:t xml:space="preserve">Water supply </w:t>
            </w:r>
          </w:p>
          <w:p w14:paraId="175D7E09" w14:textId="77777777" w:rsidR="00C057EE" w:rsidRDefault="00C057EE" w:rsidP="00C057EE">
            <w:pPr>
              <w:pStyle w:val="ListParagraph"/>
              <w:numPr>
                <w:ilvl w:val="0"/>
                <w:numId w:val="7"/>
              </w:numPr>
              <w:spacing w:after="160" w:line="259" w:lineRule="auto"/>
            </w:pPr>
            <w:r>
              <w:t>Latrines</w:t>
            </w:r>
          </w:p>
          <w:p w14:paraId="78B8E8C5" w14:textId="77777777" w:rsidR="00C057EE" w:rsidRDefault="00C057EE" w:rsidP="00C057EE">
            <w:pPr>
              <w:pStyle w:val="ListParagraph"/>
              <w:numPr>
                <w:ilvl w:val="0"/>
                <w:numId w:val="7"/>
              </w:numPr>
              <w:spacing w:after="160" w:line="259" w:lineRule="auto"/>
            </w:pPr>
            <w:r>
              <w:t xml:space="preserve">Bathing </w:t>
            </w:r>
          </w:p>
          <w:p w14:paraId="68C6D509" w14:textId="77777777" w:rsidR="00C057EE" w:rsidRDefault="00C057EE" w:rsidP="00C057EE">
            <w:pPr>
              <w:pStyle w:val="ListParagraph"/>
              <w:numPr>
                <w:ilvl w:val="0"/>
                <w:numId w:val="7"/>
              </w:numPr>
              <w:spacing w:after="160" w:line="259" w:lineRule="auto"/>
            </w:pPr>
            <w:r>
              <w:t xml:space="preserve">Handwashing </w:t>
            </w:r>
          </w:p>
          <w:p w14:paraId="2EE7A3B2" w14:textId="77777777" w:rsidR="00C057EE" w:rsidRDefault="00C057EE" w:rsidP="00C057EE">
            <w:pPr>
              <w:pStyle w:val="ListParagraph"/>
              <w:numPr>
                <w:ilvl w:val="0"/>
                <w:numId w:val="7"/>
              </w:numPr>
              <w:spacing w:after="160" w:line="259" w:lineRule="auto"/>
            </w:pPr>
            <w:r>
              <w:t>Food preparation and cooking area</w:t>
            </w:r>
          </w:p>
          <w:p w14:paraId="077FACF3" w14:textId="77777777" w:rsidR="00C057EE" w:rsidRDefault="00C057EE" w:rsidP="00C057EE">
            <w:pPr>
              <w:pStyle w:val="ListParagraph"/>
              <w:numPr>
                <w:ilvl w:val="0"/>
                <w:numId w:val="7"/>
              </w:numPr>
              <w:spacing w:after="160" w:line="259" w:lineRule="auto"/>
            </w:pPr>
            <w:r>
              <w:t>Sleeping area</w:t>
            </w:r>
          </w:p>
          <w:p w14:paraId="481A8C1E" w14:textId="77777777" w:rsidR="00C057EE" w:rsidRDefault="00C057EE" w:rsidP="00C057EE">
            <w:pPr>
              <w:pStyle w:val="ListParagraph"/>
              <w:numPr>
                <w:ilvl w:val="0"/>
                <w:numId w:val="7"/>
              </w:numPr>
              <w:spacing w:after="160" w:line="259" w:lineRule="auto"/>
            </w:pPr>
            <w:r>
              <w:t>Other</w:t>
            </w:r>
          </w:p>
          <w:p w14:paraId="3D7E2A53" w14:textId="77777777" w:rsidR="00C057EE" w:rsidRPr="00EA5515" w:rsidRDefault="00C057EE" w:rsidP="00973888">
            <w:r>
              <w:rPr>
                <w:i/>
                <w:iCs/>
              </w:rPr>
              <w:t xml:space="preserve">Probe </w:t>
            </w:r>
            <w:r>
              <w:rPr>
                <w:i/>
                <w:iCs/>
              </w:rPr>
              <w:softHyphen/>
            </w:r>
            <w:r>
              <w:t xml:space="preserve">– during the discussion the successes and challenges </w:t>
            </w:r>
          </w:p>
        </w:tc>
        <w:tc>
          <w:tcPr>
            <w:tcW w:w="3480" w:type="dxa"/>
          </w:tcPr>
          <w:p w14:paraId="2C2A7A4F" w14:textId="77777777" w:rsidR="00C057EE" w:rsidRDefault="00C057EE" w:rsidP="00973888"/>
        </w:tc>
        <w:tc>
          <w:tcPr>
            <w:tcW w:w="3077" w:type="dxa"/>
          </w:tcPr>
          <w:p w14:paraId="74A2FF77" w14:textId="77777777" w:rsidR="00C057EE" w:rsidRDefault="00C057EE" w:rsidP="00973888"/>
        </w:tc>
      </w:tr>
      <w:tr w:rsidR="00C057EE" w14:paraId="1BD158A2" w14:textId="77777777" w:rsidTr="00973888">
        <w:tc>
          <w:tcPr>
            <w:tcW w:w="3179" w:type="dxa"/>
          </w:tcPr>
          <w:p w14:paraId="306077C9" w14:textId="77777777" w:rsidR="00C057EE" w:rsidRDefault="00C057EE" w:rsidP="00973888">
            <w:r>
              <w:t xml:space="preserve">Which hygiene behaviours are you able to practice routinely at the GWS? </w:t>
            </w:r>
          </w:p>
          <w:p w14:paraId="7FE01FD9" w14:textId="77777777" w:rsidR="00C057EE" w:rsidRPr="00A00BC4" w:rsidRDefault="00C057EE" w:rsidP="00973888">
            <w:pPr>
              <w:rPr>
                <w:b/>
                <w:bCs/>
              </w:rPr>
            </w:pPr>
            <w:r>
              <w:rPr>
                <w:i/>
                <w:iCs/>
              </w:rPr>
              <w:t xml:space="preserve">Probe – </w:t>
            </w:r>
            <w:r>
              <w:t xml:space="preserve">what has enabled them to do so – knowledge, motivation, fear, services, infrastructure, goods etc…. </w:t>
            </w:r>
          </w:p>
        </w:tc>
        <w:tc>
          <w:tcPr>
            <w:tcW w:w="3480" w:type="dxa"/>
          </w:tcPr>
          <w:p w14:paraId="5432D31F" w14:textId="77777777" w:rsidR="00C057EE" w:rsidRDefault="00C057EE" w:rsidP="00973888"/>
        </w:tc>
        <w:tc>
          <w:tcPr>
            <w:tcW w:w="3077" w:type="dxa"/>
          </w:tcPr>
          <w:p w14:paraId="3CDA3FE0" w14:textId="77777777" w:rsidR="00C057EE" w:rsidRDefault="00C057EE" w:rsidP="00973888"/>
        </w:tc>
      </w:tr>
      <w:tr w:rsidR="00C057EE" w14:paraId="437A2CEC" w14:textId="77777777" w:rsidTr="00973888">
        <w:tc>
          <w:tcPr>
            <w:tcW w:w="3179" w:type="dxa"/>
          </w:tcPr>
          <w:p w14:paraId="4941F3AD" w14:textId="77777777" w:rsidR="00C057EE" w:rsidRPr="00A00BC4" w:rsidRDefault="00C057EE" w:rsidP="00973888">
            <w:r>
              <w:lastRenderedPageBreak/>
              <w:t xml:space="preserve">Which hygiene behaviours are you not able to practice routinely at the GWS? </w:t>
            </w:r>
          </w:p>
          <w:p w14:paraId="022E0FDD" w14:textId="77777777" w:rsidR="00C057EE" w:rsidRPr="00A00BC4" w:rsidRDefault="00C057EE" w:rsidP="00973888">
            <w:r>
              <w:rPr>
                <w:i/>
                <w:iCs/>
              </w:rPr>
              <w:t xml:space="preserve">Probe </w:t>
            </w:r>
            <w:r>
              <w:t xml:space="preserve">– what has prevented them to do so </w:t>
            </w:r>
          </w:p>
        </w:tc>
        <w:tc>
          <w:tcPr>
            <w:tcW w:w="3480" w:type="dxa"/>
          </w:tcPr>
          <w:p w14:paraId="3C2346DC" w14:textId="77777777" w:rsidR="00C057EE" w:rsidRDefault="00C057EE" w:rsidP="00973888"/>
        </w:tc>
        <w:tc>
          <w:tcPr>
            <w:tcW w:w="3077" w:type="dxa"/>
          </w:tcPr>
          <w:p w14:paraId="30623AE5" w14:textId="77777777" w:rsidR="00C057EE" w:rsidRDefault="00C057EE" w:rsidP="00973888"/>
        </w:tc>
      </w:tr>
      <w:tr w:rsidR="00C057EE" w14:paraId="4B141CD1" w14:textId="77777777" w:rsidTr="00973888">
        <w:tc>
          <w:tcPr>
            <w:tcW w:w="3179" w:type="dxa"/>
          </w:tcPr>
          <w:p w14:paraId="411A2962" w14:textId="77777777" w:rsidR="00C057EE" w:rsidRDefault="00C057EE" w:rsidP="00973888">
            <w:r>
              <w:t xml:space="preserve">Have either of you attended education/awareness session whilst at the GWS? </w:t>
            </w:r>
          </w:p>
          <w:p w14:paraId="23B271AA" w14:textId="77777777" w:rsidR="00C057EE" w:rsidRDefault="00C057EE" w:rsidP="00973888">
            <w:r>
              <w:t xml:space="preserve">If yes, please describe? </w:t>
            </w:r>
          </w:p>
          <w:p w14:paraId="0FBF512A" w14:textId="77777777" w:rsidR="00C057EE" w:rsidRDefault="00C057EE" w:rsidP="00973888">
            <w:r>
              <w:t xml:space="preserve">If no, do you have any ideas – topics, delivery </w:t>
            </w:r>
            <w:proofErr w:type="gramStart"/>
            <w:r>
              <w:t>methods ?</w:t>
            </w:r>
            <w:proofErr w:type="gramEnd"/>
            <w:r>
              <w:t xml:space="preserve"> </w:t>
            </w:r>
          </w:p>
        </w:tc>
        <w:tc>
          <w:tcPr>
            <w:tcW w:w="3480" w:type="dxa"/>
          </w:tcPr>
          <w:p w14:paraId="399979E5" w14:textId="77777777" w:rsidR="00C057EE" w:rsidRDefault="00C057EE" w:rsidP="00973888"/>
        </w:tc>
        <w:tc>
          <w:tcPr>
            <w:tcW w:w="3077" w:type="dxa"/>
          </w:tcPr>
          <w:p w14:paraId="4FE62487" w14:textId="77777777" w:rsidR="00C057EE" w:rsidRDefault="00C057EE" w:rsidP="00973888"/>
        </w:tc>
      </w:tr>
      <w:tr w:rsidR="00C057EE" w14:paraId="1A552ACD" w14:textId="77777777" w:rsidTr="00973888">
        <w:tc>
          <w:tcPr>
            <w:tcW w:w="3179" w:type="dxa"/>
          </w:tcPr>
          <w:p w14:paraId="5DA26C98" w14:textId="77777777" w:rsidR="00C057EE" w:rsidRDefault="00C057EE" w:rsidP="00973888">
            <w:r>
              <w:t xml:space="preserve">What do you like about the GWS? </w:t>
            </w:r>
          </w:p>
        </w:tc>
        <w:tc>
          <w:tcPr>
            <w:tcW w:w="3480" w:type="dxa"/>
          </w:tcPr>
          <w:p w14:paraId="3B2CE7EC" w14:textId="77777777" w:rsidR="00C057EE" w:rsidRDefault="00C057EE" w:rsidP="00973888"/>
        </w:tc>
        <w:tc>
          <w:tcPr>
            <w:tcW w:w="3077" w:type="dxa"/>
          </w:tcPr>
          <w:p w14:paraId="44CA275E" w14:textId="77777777" w:rsidR="00C057EE" w:rsidRDefault="00C057EE" w:rsidP="00973888"/>
        </w:tc>
      </w:tr>
      <w:tr w:rsidR="00C057EE" w14:paraId="6A5CA51B" w14:textId="77777777" w:rsidTr="00973888">
        <w:tc>
          <w:tcPr>
            <w:tcW w:w="3179" w:type="dxa"/>
          </w:tcPr>
          <w:p w14:paraId="5057B24B" w14:textId="77777777" w:rsidR="00C057EE" w:rsidRDefault="00C057EE" w:rsidP="00973888">
            <w:r>
              <w:t xml:space="preserve">What do you dislike about the GWS? </w:t>
            </w:r>
          </w:p>
        </w:tc>
        <w:tc>
          <w:tcPr>
            <w:tcW w:w="3480" w:type="dxa"/>
          </w:tcPr>
          <w:p w14:paraId="4F5FCD73" w14:textId="77777777" w:rsidR="00C057EE" w:rsidRDefault="00C057EE" w:rsidP="00973888"/>
        </w:tc>
        <w:tc>
          <w:tcPr>
            <w:tcW w:w="3077" w:type="dxa"/>
          </w:tcPr>
          <w:p w14:paraId="29598554" w14:textId="77777777" w:rsidR="00C057EE" w:rsidRDefault="00C057EE" w:rsidP="00973888"/>
        </w:tc>
      </w:tr>
      <w:tr w:rsidR="00C057EE" w14:paraId="65DC9CF4" w14:textId="77777777" w:rsidTr="00973888">
        <w:tc>
          <w:tcPr>
            <w:tcW w:w="3179" w:type="dxa"/>
          </w:tcPr>
          <w:p w14:paraId="7F36E27C" w14:textId="77777777" w:rsidR="00C057EE" w:rsidRDefault="00C057EE" w:rsidP="00973888">
            <w:r>
              <w:t xml:space="preserve">How could the GWS be improved? </w:t>
            </w:r>
          </w:p>
        </w:tc>
        <w:tc>
          <w:tcPr>
            <w:tcW w:w="3480" w:type="dxa"/>
          </w:tcPr>
          <w:p w14:paraId="779B9B8A" w14:textId="77777777" w:rsidR="00C057EE" w:rsidRDefault="00C057EE" w:rsidP="00973888"/>
        </w:tc>
        <w:tc>
          <w:tcPr>
            <w:tcW w:w="3077" w:type="dxa"/>
          </w:tcPr>
          <w:p w14:paraId="27AAFDF0" w14:textId="77777777" w:rsidR="00C057EE" w:rsidRDefault="00C057EE" w:rsidP="00973888"/>
        </w:tc>
      </w:tr>
      <w:tr w:rsidR="00C057EE" w14:paraId="4015E9DD" w14:textId="77777777" w:rsidTr="00973888">
        <w:tc>
          <w:tcPr>
            <w:tcW w:w="3179" w:type="dxa"/>
          </w:tcPr>
          <w:p w14:paraId="5B7E2264" w14:textId="77777777" w:rsidR="00C057EE" w:rsidRDefault="00C057EE" w:rsidP="00973888">
            <w:r>
              <w:t xml:space="preserve">What communication channels do you use whilst at the GWS to provide feedback? </w:t>
            </w:r>
          </w:p>
          <w:p w14:paraId="10FA49CC" w14:textId="77777777" w:rsidR="00C057EE" w:rsidRDefault="00C057EE" w:rsidP="00973888">
            <w:r>
              <w:t xml:space="preserve">If any participant has done so - ask them to explain more – the issue, who they fed back to, the outcome etc. </w:t>
            </w:r>
          </w:p>
        </w:tc>
        <w:tc>
          <w:tcPr>
            <w:tcW w:w="3480" w:type="dxa"/>
          </w:tcPr>
          <w:p w14:paraId="6CEDC710" w14:textId="77777777" w:rsidR="00C057EE" w:rsidRDefault="00C057EE" w:rsidP="00973888"/>
        </w:tc>
        <w:tc>
          <w:tcPr>
            <w:tcW w:w="3077" w:type="dxa"/>
          </w:tcPr>
          <w:p w14:paraId="78FA943D" w14:textId="77777777" w:rsidR="00C057EE" w:rsidRDefault="00C057EE" w:rsidP="00973888"/>
        </w:tc>
      </w:tr>
      <w:tr w:rsidR="00C057EE" w14:paraId="3CB19135" w14:textId="77777777" w:rsidTr="00973888">
        <w:tc>
          <w:tcPr>
            <w:tcW w:w="3179" w:type="dxa"/>
          </w:tcPr>
          <w:p w14:paraId="23B986F3" w14:textId="77777777" w:rsidR="00C057EE" w:rsidRDefault="00C057EE" w:rsidP="00973888">
            <w:r>
              <w:t xml:space="preserve">Is there anything else you would like to communicate which would support our understanding of your role as guardian and the </w:t>
            </w:r>
          </w:p>
        </w:tc>
        <w:tc>
          <w:tcPr>
            <w:tcW w:w="3480" w:type="dxa"/>
          </w:tcPr>
          <w:p w14:paraId="1F7ACC94" w14:textId="77777777" w:rsidR="00C057EE" w:rsidRDefault="00C057EE" w:rsidP="00973888"/>
        </w:tc>
        <w:tc>
          <w:tcPr>
            <w:tcW w:w="3077" w:type="dxa"/>
          </w:tcPr>
          <w:p w14:paraId="45071B5D" w14:textId="77777777" w:rsidR="00C057EE" w:rsidRDefault="00C057EE" w:rsidP="00973888"/>
        </w:tc>
      </w:tr>
    </w:tbl>
    <w:p w14:paraId="031C709B" w14:textId="77777777" w:rsidR="00C057EE" w:rsidRDefault="00C057EE" w:rsidP="00C057EE"/>
    <w:p w14:paraId="54E954B5" w14:textId="77777777" w:rsidR="00C057EE" w:rsidRPr="00D0704D" w:rsidRDefault="00C057EE">
      <w:pPr>
        <w:rPr>
          <w:sz w:val="22"/>
          <w:szCs w:val="22"/>
        </w:rPr>
      </w:pPr>
    </w:p>
    <w:sectPr w:rsidR="00C057EE" w:rsidRPr="00D0704D" w:rsidSect="00C704DE">
      <w:footerReference w:type="even" r:id="rId11"/>
      <w:footerReference w:type="default" r:id="rId12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2C892" w14:textId="77777777" w:rsidR="00965E0D" w:rsidRDefault="00965E0D" w:rsidP="00F250CD">
      <w:r>
        <w:separator/>
      </w:r>
    </w:p>
  </w:endnote>
  <w:endnote w:type="continuationSeparator" w:id="0">
    <w:p w14:paraId="49ED8704" w14:textId="77777777" w:rsidR="00965E0D" w:rsidRDefault="00965E0D" w:rsidP="00F250CD">
      <w:r>
        <w:continuationSeparator/>
      </w:r>
    </w:p>
  </w:endnote>
  <w:endnote w:type="continuationNotice" w:id="1">
    <w:p w14:paraId="0E3140B1" w14:textId="77777777" w:rsidR="00965E0D" w:rsidRDefault="00965E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9466705"/>
      <w:docPartObj>
        <w:docPartGallery w:val="Page Numbers (Bottom of Page)"/>
        <w:docPartUnique/>
      </w:docPartObj>
    </w:sdtPr>
    <w:sdtContent>
      <w:p w14:paraId="37B87D95" w14:textId="675FF30A" w:rsidR="00F250CD" w:rsidRDefault="00F250CD" w:rsidP="003A6C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A95F43" w14:textId="77777777" w:rsidR="00F250CD" w:rsidRDefault="00F250CD" w:rsidP="00F250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94905083"/>
      <w:docPartObj>
        <w:docPartGallery w:val="Page Numbers (Bottom of Page)"/>
        <w:docPartUnique/>
      </w:docPartObj>
    </w:sdtPr>
    <w:sdtContent>
      <w:p w14:paraId="6A604E7E" w14:textId="48C70F07" w:rsidR="00F250CD" w:rsidRDefault="00F250CD" w:rsidP="003A6C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996FBD" w14:textId="77777777" w:rsidR="00F250CD" w:rsidRDefault="00F250CD" w:rsidP="00F250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BD892" w14:textId="77777777" w:rsidR="00965E0D" w:rsidRDefault="00965E0D" w:rsidP="00F250CD">
      <w:r>
        <w:separator/>
      </w:r>
    </w:p>
  </w:footnote>
  <w:footnote w:type="continuationSeparator" w:id="0">
    <w:p w14:paraId="08CC1C14" w14:textId="77777777" w:rsidR="00965E0D" w:rsidRDefault="00965E0D" w:rsidP="00F250CD">
      <w:r>
        <w:continuationSeparator/>
      </w:r>
    </w:p>
  </w:footnote>
  <w:footnote w:type="continuationNotice" w:id="1">
    <w:p w14:paraId="42480469" w14:textId="77777777" w:rsidR="00965E0D" w:rsidRDefault="00965E0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C5F82"/>
    <w:multiLevelType w:val="hybridMultilevel"/>
    <w:tmpl w:val="6F2449EE"/>
    <w:lvl w:ilvl="0" w:tplc="495807F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F04B01"/>
    <w:multiLevelType w:val="hybridMultilevel"/>
    <w:tmpl w:val="168ECD5A"/>
    <w:lvl w:ilvl="0" w:tplc="FD96FB4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384426"/>
    <w:multiLevelType w:val="hybridMultilevel"/>
    <w:tmpl w:val="BCA0CB1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A092B"/>
    <w:multiLevelType w:val="hybridMultilevel"/>
    <w:tmpl w:val="E5FA55EE"/>
    <w:lvl w:ilvl="0" w:tplc="495807F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060901"/>
    <w:multiLevelType w:val="hybridMultilevel"/>
    <w:tmpl w:val="486AA11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EA144E"/>
    <w:multiLevelType w:val="hybridMultilevel"/>
    <w:tmpl w:val="A82AC9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CE5858"/>
    <w:multiLevelType w:val="hybridMultilevel"/>
    <w:tmpl w:val="B044D218"/>
    <w:lvl w:ilvl="0" w:tplc="3844D68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935178">
    <w:abstractNumId w:val="1"/>
  </w:num>
  <w:num w:numId="2" w16cid:durableId="1433669856">
    <w:abstractNumId w:val="2"/>
  </w:num>
  <w:num w:numId="3" w16cid:durableId="806974992">
    <w:abstractNumId w:val="0"/>
  </w:num>
  <w:num w:numId="4" w16cid:durableId="518616504">
    <w:abstractNumId w:val="6"/>
  </w:num>
  <w:num w:numId="5" w16cid:durableId="947658380">
    <w:abstractNumId w:val="3"/>
  </w:num>
  <w:num w:numId="6" w16cid:durableId="15347435">
    <w:abstractNumId w:val="4"/>
  </w:num>
  <w:num w:numId="7" w16cid:durableId="2281569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AF8"/>
    <w:rsid w:val="00002C53"/>
    <w:rsid w:val="00003389"/>
    <w:rsid w:val="00004D51"/>
    <w:rsid w:val="00017E45"/>
    <w:rsid w:val="0002594B"/>
    <w:rsid w:val="00030F69"/>
    <w:rsid w:val="00033F45"/>
    <w:rsid w:val="00040332"/>
    <w:rsid w:val="000418C2"/>
    <w:rsid w:val="000445DD"/>
    <w:rsid w:val="000453CD"/>
    <w:rsid w:val="0006314B"/>
    <w:rsid w:val="00064565"/>
    <w:rsid w:val="00077931"/>
    <w:rsid w:val="00077D90"/>
    <w:rsid w:val="000B14CD"/>
    <w:rsid w:val="000B7099"/>
    <w:rsid w:val="000B72D7"/>
    <w:rsid w:val="000C0BB8"/>
    <w:rsid w:val="000D2ADE"/>
    <w:rsid w:val="000E2EE4"/>
    <w:rsid w:val="000F6BDC"/>
    <w:rsid w:val="000F71FB"/>
    <w:rsid w:val="00102AEA"/>
    <w:rsid w:val="0010359F"/>
    <w:rsid w:val="001053F4"/>
    <w:rsid w:val="001163A1"/>
    <w:rsid w:val="00132191"/>
    <w:rsid w:val="00132BB3"/>
    <w:rsid w:val="00147C90"/>
    <w:rsid w:val="00152133"/>
    <w:rsid w:val="00153A23"/>
    <w:rsid w:val="00153C23"/>
    <w:rsid w:val="0015695A"/>
    <w:rsid w:val="00172BD3"/>
    <w:rsid w:val="001861FD"/>
    <w:rsid w:val="00191549"/>
    <w:rsid w:val="001A3ED2"/>
    <w:rsid w:val="001A57FE"/>
    <w:rsid w:val="001C69D4"/>
    <w:rsid w:val="001E223C"/>
    <w:rsid w:val="0020217D"/>
    <w:rsid w:val="00213EA3"/>
    <w:rsid w:val="002211D6"/>
    <w:rsid w:val="00224F97"/>
    <w:rsid w:val="002332C8"/>
    <w:rsid w:val="00234510"/>
    <w:rsid w:val="00235C8C"/>
    <w:rsid w:val="00252F00"/>
    <w:rsid w:val="00256EF7"/>
    <w:rsid w:val="00260DDA"/>
    <w:rsid w:val="00280AA5"/>
    <w:rsid w:val="00286785"/>
    <w:rsid w:val="002940A6"/>
    <w:rsid w:val="00295043"/>
    <w:rsid w:val="0029791D"/>
    <w:rsid w:val="00297ABC"/>
    <w:rsid w:val="002A0DF0"/>
    <w:rsid w:val="002A2903"/>
    <w:rsid w:val="002B08B7"/>
    <w:rsid w:val="002C2AD6"/>
    <w:rsid w:val="002C2DFC"/>
    <w:rsid w:val="002C32BA"/>
    <w:rsid w:val="002C4925"/>
    <w:rsid w:val="002E2A05"/>
    <w:rsid w:val="002F3483"/>
    <w:rsid w:val="002F3CD9"/>
    <w:rsid w:val="002F3D75"/>
    <w:rsid w:val="002F45D9"/>
    <w:rsid w:val="003153C7"/>
    <w:rsid w:val="00316F06"/>
    <w:rsid w:val="00320621"/>
    <w:rsid w:val="0033165B"/>
    <w:rsid w:val="00335E28"/>
    <w:rsid w:val="0034519D"/>
    <w:rsid w:val="00351A62"/>
    <w:rsid w:val="0035705F"/>
    <w:rsid w:val="003605D0"/>
    <w:rsid w:val="00360ABD"/>
    <w:rsid w:val="003639AA"/>
    <w:rsid w:val="0036477F"/>
    <w:rsid w:val="00381545"/>
    <w:rsid w:val="0039312F"/>
    <w:rsid w:val="003A6CC1"/>
    <w:rsid w:val="003B0831"/>
    <w:rsid w:val="003C1491"/>
    <w:rsid w:val="003C6C1F"/>
    <w:rsid w:val="003D53C1"/>
    <w:rsid w:val="003D5E0F"/>
    <w:rsid w:val="003E5594"/>
    <w:rsid w:val="003E6C44"/>
    <w:rsid w:val="003E7866"/>
    <w:rsid w:val="003F0E6E"/>
    <w:rsid w:val="00403B90"/>
    <w:rsid w:val="004043D1"/>
    <w:rsid w:val="00404D01"/>
    <w:rsid w:val="00441925"/>
    <w:rsid w:val="004511C6"/>
    <w:rsid w:val="00452E6C"/>
    <w:rsid w:val="00453040"/>
    <w:rsid w:val="004571EF"/>
    <w:rsid w:val="00484595"/>
    <w:rsid w:val="00486273"/>
    <w:rsid w:val="00492513"/>
    <w:rsid w:val="00496353"/>
    <w:rsid w:val="0049722B"/>
    <w:rsid w:val="004B622D"/>
    <w:rsid w:val="004C1154"/>
    <w:rsid w:val="004C26C3"/>
    <w:rsid w:val="004D0160"/>
    <w:rsid w:val="004D3153"/>
    <w:rsid w:val="004D4F0F"/>
    <w:rsid w:val="004D5127"/>
    <w:rsid w:val="004D5273"/>
    <w:rsid w:val="004D7C91"/>
    <w:rsid w:val="004E4362"/>
    <w:rsid w:val="004E517A"/>
    <w:rsid w:val="004E54C2"/>
    <w:rsid w:val="004F1E2F"/>
    <w:rsid w:val="005024C2"/>
    <w:rsid w:val="00506F21"/>
    <w:rsid w:val="00507BA7"/>
    <w:rsid w:val="005155A1"/>
    <w:rsid w:val="00520287"/>
    <w:rsid w:val="00520898"/>
    <w:rsid w:val="00520FEE"/>
    <w:rsid w:val="00533C26"/>
    <w:rsid w:val="005362D6"/>
    <w:rsid w:val="00596445"/>
    <w:rsid w:val="00597673"/>
    <w:rsid w:val="005B03C1"/>
    <w:rsid w:val="005B48E9"/>
    <w:rsid w:val="005C5F2E"/>
    <w:rsid w:val="005D22E9"/>
    <w:rsid w:val="005E3AB2"/>
    <w:rsid w:val="005F4451"/>
    <w:rsid w:val="005F46ED"/>
    <w:rsid w:val="005F7E0E"/>
    <w:rsid w:val="006103DC"/>
    <w:rsid w:val="00611268"/>
    <w:rsid w:val="00613B21"/>
    <w:rsid w:val="00620E7F"/>
    <w:rsid w:val="00622A4A"/>
    <w:rsid w:val="0062783B"/>
    <w:rsid w:val="00627EE5"/>
    <w:rsid w:val="00637504"/>
    <w:rsid w:val="00654100"/>
    <w:rsid w:val="00654565"/>
    <w:rsid w:val="0067266B"/>
    <w:rsid w:val="006740F8"/>
    <w:rsid w:val="00686B19"/>
    <w:rsid w:val="00687E1D"/>
    <w:rsid w:val="00696575"/>
    <w:rsid w:val="006A414E"/>
    <w:rsid w:val="006A7ED8"/>
    <w:rsid w:val="006E0025"/>
    <w:rsid w:val="006F4A6F"/>
    <w:rsid w:val="006F5B21"/>
    <w:rsid w:val="007215F4"/>
    <w:rsid w:val="007254BD"/>
    <w:rsid w:val="00725831"/>
    <w:rsid w:val="007323CD"/>
    <w:rsid w:val="007433A6"/>
    <w:rsid w:val="007508B7"/>
    <w:rsid w:val="007511D7"/>
    <w:rsid w:val="0077233C"/>
    <w:rsid w:val="00781FC2"/>
    <w:rsid w:val="00782BF2"/>
    <w:rsid w:val="00784326"/>
    <w:rsid w:val="00787133"/>
    <w:rsid w:val="00795584"/>
    <w:rsid w:val="007A4F13"/>
    <w:rsid w:val="007A684C"/>
    <w:rsid w:val="007B483E"/>
    <w:rsid w:val="007B627A"/>
    <w:rsid w:val="007B7943"/>
    <w:rsid w:val="007C2606"/>
    <w:rsid w:val="007E5C2A"/>
    <w:rsid w:val="007E5D38"/>
    <w:rsid w:val="007F5244"/>
    <w:rsid w:val="0080449E"/>
    <w:rsid w:val="0080555E"/>
    <w:rsid w:val="00814B1B"/>
    <w:rsid w:val="00835339"/>
    <w:rsid w:val="008437F8"/>
    <w:rsid w:val="00846722"/>
    <w:rsid w:val="008531D7"/>
    <w:rsid w:val="00853C7C"/>
    <w:rsid w:val="0085525E"/>
    <w:rsid w:val="00870D00"/>
    <w:rsid w:val="00882B4A"/>
    <w:rsid w:val="0089078C"/>
    <w:rsid w:val="008A52FF"/>
    <w:rsid w:val="008D3B6D"/>
    <w:rsid w:val="008D3DB9"/>
    <w:rsid w:val="008D5798"/>
    <w:rsid w:val="008E2B0A"/>
    <w:rsid w:val="008F1C61"/>
    <w:rsid w:val="008F5EC9"/>
    <w:rsid w:val="008F6750"/>
    <w:rsid w:val="008F7CCE"/>
    <w:rsid w:val="009115F0"/>
    <w:rsid w:val="0092493E"/>
    <w:rsid w:val="00925D31"/>
    <w:rsid w:val="009264C3"/>
    <w:rsid w:val="009359EE"/>
    <w:rsid w:val="0093766D"/>
    <w:rsid w:val="009514E1"/>
    <w:rsid w:val="009546C0"/>
    <w:rsid w:val="00961F88"/>
    <w:rsid w:val="00962D77"/>
    <w:rsid w:val="00965E0D"/>
    <w:rsid w:val="00974870"/>
    <w:rsid w:val="00981054"/>
    <w:rsid w:val="00992B56"/>
    <w:rsid w:val="00994827"/>
    <w:rsid w:val="0099588D"/>
    <w:rsid w:val="00997D5D"/>
    <w:rsid w:val="00997D6D"/>
    <w:rsid w:val="009A1BD5"/>
    <w:rsid w:val="009A252E"/>
    <w:rsid w:val="009B644D"/>
    <w:rsid w:val="009D1AF8"/>
    <w:rsid w:val="009E62D9"/>
    <w:rsid w:val="009E6734"/>
    <w:rsid w:val="009F0007"/>
    <w:rsid w:val="009F09E9"/>
    <w:rsid w:val="009F2BD2"/>
    <w:rsid w:val="00A0011A"/>
    <w:rsid w:val="00A01806"/>
    <w:rsid w:val="00A06A2E"/>
    <w:rsid w:val="00A074F9"/>
    <w:rsid w:val="00A074FD"/>
    <w:rsid w:val="00A21393"/>
    <w:rsid w:val="00A236AE"/>
    <w:rsid w:val="00A32241"/>
    <w:rsid w:val="00A61E43"/>
    <w:rsid w:val="00A63142"/>
    <w:rsid w:val="00A6605F"/>
    <w:rsid w:val="00A66602"/>
    <w:rsid w:val="00A70ADE"/>
    <w:rsid w:val="00A71AA8"/>
    <w:rsid w:val="00A73068"/>
    <w:rsid w:val="00A814AB"/>
    <w:rsid w:val="00A8355E"/>
    <w:rsid w:val="00A83D77"/>
    <w:rsid w:val="00A84AB6"/>
    <w:rsid w:val="00A956B1"/>
    <w:rsid w:val="00A97ED5"/>
    <w:rsid w:val="00AB5425"/>
    <w:rsid w:val="00AF264A"/>
    <w:rsid w:val="00B0151A"/>
    <w:rsid w:val="00B61E80"/>
    <w:rsid w:val="00B637CE"/>
    <w:rsid w:val="00B70CA5"/>
    <w:rsid w:val="00B7149E"/>
    <w:rsid w:val="00B718A7"/>
    <w:rsid w:val="00B7614A"/>
    <w:rsid w:val="00B8635A"/>
    <w:rsid w:val="00B92FEC"/>
    <w:rsid w:val="00B951FB"/>
    <w:rsid w:val="00BA61D4"/>
    <w:rsid w:val="00BA61F8"/>
    <w:rsid w:val="00BA69F4"/>
    <w:rsid w:val="00BB06ED"/>
    <w:rsid w:val="00BC51EF"/>
    <w:rsid w:val="00BD633E"/>
    <w:rsid w:val="00BE20C8"/>
    <w:rsid w:val="00BE35A2"/>
    <w:rsid w:val="00BF06C9"/>
    <w:rsid w:val="00BF3C8D"/>
    <w:rsid w:val="00BF5331"/>
    <w:rsid w:val="00C057EE"/>
    <w:rsid w:val="00C06684"/>
    <w:rsid w:val="00C10B74"/>
    <w:rsid w:val="00C11384"/>
    <w:rsid w:val="00C11566"/>
    <w:rsid w:val="00C176B1"/>
    <w:rsid w:val="00C2437D"/>
    <w:rsid w:val="00C24B1D"/>
    <w:rsid w:val="00C27DC6"/>
    <w:rsid w:val="00C33040"/>
    <w:rsid w:val="00C34EDF"/>
    <w:rsid w:val="00C41B66"/>
    <w:rsid w:val="00C61019"/>
    <w:rsid w:val="00C61304"/>
    <w:rsid w:val="00C62A15"/>
    <w:rsid w:val="00C657AC"/>
    <w:rsid w:val="00C704DE"/>
    <w:rsid w:val="00C71A44"/>
    <w:rsid w:val="00C74B93"/>
    <w:rsid w:val="00C74DC9"/>
    <w:rsid w:val="00C8253E"/>
    <w:rsid w:val="00C90AF9"/>
    <w:rsid w:val="00CA3594"/>
    <w:rsid w:val="00CC3A80"/>
    <w:rsid w:val="00CC7BCB"/>
    <w:rsid w:val="00CD0180"/>
    <w:rsid w:val="00CE1E42"/>
    <w:rsid w:val="00CE6012"/>
    <w:rsid w:val="00CF70ED"/>
    <w:rsid w:val="00D05FF4"/>
    <w:rsid w:val="00D0704D"/>
    <w:rsid w:val="00D15861"/>
    <w:rsid w:val="00D17018"/>
    <w:rsid w:val="00D1753D"/>
    <w:rsid w:val="00D20579"/>
    <w:rsid w:val="00D20F52"/>
    <w:rsid w:val="00D23480"/>
    <w:rsid w:val="00D268A0"/>
    <w:rsid w:val="00D30BCD"/>
    <w:rsid w:val="00D33062"/>
    <w:rsid w:val="00D345DF"/>
    <w:rsid w:val="00D354D7"/>
    <w:rsid w:val="00D354DD"/>
    <w:rsid w:val="00D469AF"/>
    <w:rsid w:val="00D659C9"/>
    <w:rsid w:val="00D71D53"/>
    <w:rsid w:val="00D7596F"/>
    <w:rsid w:val="00D841E0"/>
    <w:rsid w:val="00D919E9"/>
    <w:rsid w:val="00D928A7"/>
    <w:rsid w:val="00D933C4"/>
    <w:rsid w:val="00DB0D16"/>
    <w:rsid w:val="00DB1500"/>
    <w:rsid w:val="00DB5313"/>
    <w:rsid w:val="00DB5AEB"/>
    <w:rsid w:val="00DB7C69"/>
    <w:rsid w:val="00DD0751"/>
    <w:rsid w:val="00DD56D5"/>
    <w:rsid w:val="00DE01FB"/>
    <w:rsid w:val="00DE1F1E"/>
    <w:rsid w:val="00DE7AFB"/>
    <w:rsid w:val="00DF092E"/>
    <w:rsid w:val="00DF1AE8"/>
    <w:rsid w:val="00DF5FF9"/>
    <w:rsid w:val="00E0025E"/>
    <w:rsid w:val="00E038D1"/>
    <w:rsid w:val="00E14C09"/>
    <w:rsid w:val="00E14C55"/>
    <w:rsid w:val="00E1736F"/>
    <w:rsid w:val="00E1767C"/>
    <w:rsid w:val="00E25940"/>
    <w:rsid w:val="00E363C3"/>
    <w:rsid w:val="00E369B5"/>
    <w:rsid w:val="00E40B5C"/>
    <w:rsid w:val="00E42864"/>
    <w:rsid w:val="00E45191"/>
    <w:rsid w:val="00E47AA7"/>
    <w:rsid w:val="00E564F7"/>
    <w:rsid w:val="00E61DEB"/>
    <w:rsid w:val="00E6694D"/>
    <w:rsid w:val="00E936E1"/>
    <w:rsid w:val="00E95343"/>
    <w:rsid w:val="00EC027A"/>
    <w:rsid w:val="00EC2090"/>
    <w:rsid w:val="00EC2B92"/>
    <w:rsid w:val="00EC5334"/>
    <w:rsid w:val="00EE789B"/>
    <w:rsid w:val="00EF0858"/>
    <w:rsid w:val="00F07CCA"/>
    <w:rsid w:val="00F10E04"/>
    <w:rsid w:val="00F1711F"/>
    <w:rsid w:val="00F17692"/>
    <w:rsid w:val="00F250CD"/>
    <w:rsid w:val="00F40503"/>
    <w:rsid w:val="00F42C55"/>
    <w:rsid w:val="00F47AF8"/>
    <w:rsid w:val="00F57BA3"/>
    <w:rsid w:val="00F655D2"/>
    <w:rsid w:val="00F71D6C"/>
    <w:rsid w:val="00F85EBA"/>
    <w:rsid w:val="00F874BD"/>
    <w:rsid w:val="00FC2E6E"/>
    <w:rsid w:val="00FE0158"/>
    <w:rsid w:val="00FF2BEF"/>
    <w:rsid w:val="00FF7CC8"/>
    <w:rsid w:val="1D4407F2"/>
    <w:rsid w:val="7D03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0DBBA"/>
  <w15:chartTrackingRefBased/>
  <w15:docId w15:val="{D7599DB7-61AF-2147-AB08-0A2F71D83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3D1"/>
    <w:pPr>
      <w:ind w:left="720"/>
      <w:contextualSpacing/>
    </w:pPr>
  </w:style>
  <w:style w:type="table" w:styleId="TableGrid">
    <w:name w:val="Table Grid"/>
    <w:basedOn w:val="TableNormal"/>
    <w:uiPriority w:val="39"/>
    <w:rsid w:val="00F07C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92FE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7C2606"/>
  </w:style>
  <w:style w:type="paragraph" w:styleId="Footer">
    <w:name w:val="footer"/>
    <w:basedOn w:val="Normal"/>
    <w:link w:val="FooterChar"/>
    <w:uiPriority w:val="99"/>
    <w:unhideWhenUsed/>
    <w:rsid w:val="00F250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50CD"/>
  </w:style>
  <w:style w:type="character" w:styleId="PageNumber">
    <w:name w:val="page number"/>
    <w:basedOn w:val="DefaultParagraphFont"/>
    <w:uiPriority w:val="99"/>
    <w:semiHidden/>
    <w:unhideWhenUsed/>
    <w:rsid w:val="00F250CD"/>
  </w:style>
  <w:style w:type="paragraph" w:styleId="Header">
    <w:name w:val="header"/>
    <w:basedOn w:val="Normal"/>
    <w:link w:val="HeaderChar"/>
    <w:uiPriority w:val="99"/>
    <w:semiHidden/>
    <w:unhideWhenUsed/>
    <w:rsid w:val="007E5D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5D38"/>
  </w:style>
  <w:style w:type="paragraph" w:styleId="CommentText">
    <w:name w:val="annotation text"/>
    <w:basedOn w:val="Normal"/>
    <w:link w:val="CommentTextChar"/>
    <w:uiPriority w:val="99"/>
    <w:semiHidden/>
    <w:unhideWhenUsed/>
    <w:rsid w:val="00A666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60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6660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1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1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7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9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34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604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463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42DFACA-2B92-C94D-83CA-F7A63675030B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9C83085B6D3549B35A845E6A8A7209" ma:contentTypeVersion="8" ma:contentTypeDescription="Create a new document." ma:contentTypeScope="" ma:versionID="cda791be9694378a7378ad5ea428f0b2">
  <xsd:schema xmlns:xsd="http://www.w3.org/2001/XMLSchema" xmlns:xs="http://www.w3.org/2001/XMLSchema" xmlns:p="http://schemas.microsoft.com/office/2006/metadata/properties" xmlns:ns2="6a164dda-3779-4169-b957-e287451f6523" xmlns:ns3="e74a95f1-a873-4b91-bdb1-face571d1308" xmlns:ns4="f715dc79-216d-4da4-a062-23452c6855fc" targetNamespace="http://schemas.microsoft.com/office/2006/metadata/properties" ma:root="true" ma:fieldsID="12f5d286874d32b25e4f7e5fd3ed1249" ns2:_="" ns3:_="" ns4:_="">
    <xsd:import namespace="6a164dda-3779-4169-b957-e287451f6523"/>
    <xsd:import namespace="e74a95f1-a873-4b91-bdb1-face571d1308"/>
    <xsd:import namespace="f715dc79-216d-4da4-a062-23452c6855fc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4a95f1-a873-4b91-bdb1-face571d13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15dc79-216d-4da4-a062-23452c6855f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haredContentType xmlns="Microsoft.SharePoint.Taxonomy.ContentTypeSync" SourceId="8207403b-203c-4ed3-95cd-88a852189123" ContentTypeId="0x01" PreviousValue="false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1756ED-28D7-4572-B879-08C489BDDE45}">
  <ds:schemaRefs>
    <ds:schemaRef ds:uri="http://schemas.microsoft.com/office/2006/metadata/properties"/>
    <ds:schemaRef ds:uri="http://schemas.microsoft.com/office/infopath/2007/PartnerControls"/>
    <ds:schemaRef ds:uri="6a164dda-3779-4169-b957-e287451f6523"/>
  </ds:schemaRefs>
</ds:datastoreItem>
</file>

<file path=customXml/itemProps2.xml><?xml version="1.0" encoding="utf-8"?>
<ds:datastoreItem xmlns:ds="http://schemas.openxmlformats.org/officeDocument/2006/customXml" ds:itemID="{10FF341A-FB17-4C24-9C27-C805FC9CB4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e74a95f1-a873-4b91-bdb1-face571d1308"/>
    <ds:schemaRef ds:uri="f715dc79-216d-4da4-a062-23452c6855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DFE807-D9A3-4F0F-B5E7-915C999237E0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831B946F-292C-4003-9CD9-DE5F4904AA1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152</Words>
  <Characters>12269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 Lamb</dc:creator>
  <cp:keywords/>
  <dc:description/>
  <cp:lastModifiedBy>Mindy Panulo</cp:lastModifiedBy>
  <cp:revision>3</cp:revision>
  <cp:lastPrinted>2024-04-05T13:32:00Z</cp:lastPrinted>
  <dcterms:created xsi:type="dcterms:W3CDTF">2024-07-03T13:13:00Z</dcterms:created>
  <dcterms:modified xsi:type="dcterms:W3CDTF">2024-07-0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9C83085B6D3549B35A845E6A8A7209</vt:lpwstr>
  </property>
  <property fmtid="{D5CDD505-2E9C-101B-9397-08002B2CF9AE}" pid="3" name="grammarly_documentId">
    <vt:lpwstr>documentId_2429</vt:lpwstr>
  </property>
  <property fmtid="{D5CDD505-2E9C-101B-9397-08002B2CF9AE}" pid="4" name="grammarly_documentContext">
    <vt:lpwstr>{"goals":[],"domain":"general","emotions":[],"dialect":"british"}</vt:lpwstr>
  </property>
</Properties>
</file>